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69332" w14:textId="77777777" w:rsidR="00542F14" w:rsidRDefault="00542F14" w:rsidP="00542F14">
      <w:pPr>
        <w:jc w:val="center"/>
        <w:rPr>
          <w:b/>
        </w:rPr>
      </w:pPr>
    </w:p>
    <w:p w14:paraId="28D9B2B7" w14:textId="77777777" w:rsidR="00542F14" w:rsidRDefault="00542F14" w:rsidP="00542F14">
      <w:pPr>
        <w:jc w:val="center"/>
        <w:rPr>
          <w:b/>
        </w:rPr>
      </w:pPr>
    </w:p>
    <w:p w14:paraId="42A9F03F" w14:textId="77777777" w:rsidR="00542F14" w:rsidRDefault="00542F14" w:rsidP="00542F14">
      <w:pPr>
        <w:jc w:val="center"/>
        <w:rPr>
          <w:b/>
        </w:rPr>
      </w:pPr>
    </w:p>
    <w:p w14:paraId="0C726B98" w14:textId="77777777" w:rsidR="00542F14" w:rsidRDefault="00542F14" w:rsidP="00542F14">
      <w:pPr>
        <w:jc w:val="center"/>
        <w:rPr>
          <w:b/>
        </w:rPr>
      </w:pPr>
    </w:p>
    <w:p w14:paraId="1C965D5E" w14:textId="77777777" w:rsidR="00542F14" w:rsidRDefault="00542F14" w:rsidP="00542F14">
      <w:pPr>
        <w:jc w:val="center"/>
        <w:rPr>
          <w:b/>
        </w:rPr>
      </w:pPr>
    </w:p>
    <w:p w14:paraId="4F88AD00" w14:textId="77777777" w:rsidR="00542F14" w:rsidRDefault="00542F14" w:rsidP="00542F14">
      <w:pPr>
        <w:jc w:val="center"/>
        <w:rPr>
          <w:b/>
        </w:rPr>
      </w:pPr>
    </w:p>
    <w:p w14:paraId="4961A846" w14:textId="77777777" w:rsidR="00542F14" w:rsidRDefault="00542F14" w:rsidP="00542F14">
      <w:pPr>
        <w:jc w:val="center"/>
        <w:rPr>
          <w:b/>
        </w:rPr>
      </w:pPr>
    </w:p>
    <w:p w14:paraId="42816603" w14:textId="77777777" w:rsidR="00542F14" w:rsidRDefault="00542F14" w:rsidP="00542F14">
      <w:pPr>
        <w:jc w:val="center"/>
        <w:rPr>
          <w:b/>
        </w:rPr>
      </w:pPr>
    </w:p>
    <w:p w14:paraId="79336019" w14:textId="77777777" w:rsidR="00542F14" w:rsidRDefault="00542F14" w:rsidP="00542F14">
      <w:pPr>
        <w:jc w:val="center"/>
        <w:rPr>
          <w:b/>
        </w:rPr>
      </w:pPr>
    </w:p>
    <w:p w14:paraId="42FA8536" w14:textId="77777777" w:rsidR="00542F14" w:rsidRDefault="00542F14" w:rsidP="00542F14">
      <w:pPr>
        <w:jc w:val="center"/>
        <w:rPr>
          <w:b/>
        </w:rPr>
      </w:pPr>
    </w:p>
    <w:p w14:paraId="72E6A232" w14:textId="77777777" w:rsidR="009D3D56" w:rsidRPr="005134EE" w:rsidRDefault="009D3D56" w:rsidP="009D3D56">
      <w:pPr>
        <w:jc w:val="center"/>
        <w:rPr>
          <w:b/>
        </w:rPr>
      </w:pPr>
      <w:r w:rsidRPr="005134EE">
        <w:rPr>
          <w:b/>
        </w:rPr>
        <w:t xml:space="preserve">Brain Differences Associated with Self-Injurious Thoughts and Behaviors: </w:t>
      </w:r>
    </w:p>
    <w:p w14:paraId="14E944E3" w14:textId="77777777" w:rsidR="009D3D56" w:rsidRPr="005134EE" w:rsidRDefault="009D3D56" w:rsidP="009D3D56">
      <w:pPr>
        <w:jc w:val="center"/>
        <w:rPr>
          <w:b/>
        </w:rPr>
      </w:pPr>
      <w:r w:rsidRPr="005134EE">
        <w:rPr>
          <w:b/>
        </w:rPr>
        <w:t>A Meta-Analysis of Neuroimaging Studies</w:t>
      </w:r>
    </w:p>
    <w:p w14:paraId="1937C35B" w14:textId="77777777" w:rsidR="00542F14" w:rsidRPr="008C5CC2" w:rsidRDefault="00542F14" w:rsidP="00542F14"/>
    <w:p w14:paraId="0B4E4417" w14:textId="77777777" w:rsidR="00542F14" w:rsidRPr="008C5CC2" w:rsidRDefault="00542F14" w:rsidP="00542F14"/>
    <w:p w14:paraId="5496EB83" w14:textId="77777777" w:rsidR="00542F14" w:rsidRPr="008C5CC2" w:rsidRDefault="00542F14" w:rsidP="00542F14"/>
    <w:p w14:paraId="3CD5F388" w14:textId="77777777" w:rsidR="00542F14" w:rsidRPr="008C5CC2" w:rsidRDefault="00542F14" w:rsidP="00542F14"/>
    <w:p w14:paraId="76EC744E" w14:textId="77777777" w:rsidR="00542F14" w:rsidRPr="008C5CC2" w:rsidRDefault="00542F14" w:rsidP="00542F14"/>
    <w:p w14:paraId="6836D49C" w14:textId="77777777" w:rsidR="00542F14" w:rsidRPr="008C5CC2" w:rsidRDefault="00542F14" w:rsidP="00542F14"/>
    <w:p w14:paraId="1A8763AE" w14:textId="77777777" w:rsidR="00542F14" w:rsidRPr="008C5CC2" w:rsidRDefault="00542F14" w:rsidP="00542F14">
      <w:pPr>
        <w:jc w:val="center"/>
      </w:pPr>
      <w:r w:rsidRPr="008C5CC2">
        <w:t>Xieyining Huang, MS,</w:t>
      </w:r>
      <w:r w:rsidRPr="008C5CC2">
        <w:rPr>
          <w:vertAlign w:val="superscript"/>
        </w:rPr>
        <w:t>1*</w:t>
      </w:r>
      <w:r w:rsidRPr="008C5CC2">
        <w:t xml:space="preserve"> Kelly Rootes-Murdy, MS,</w:t>
      </w:r>
      <w:r w:rsidRPr="008C5CC2">
        <w:rPr>
          <w:vertAlign w:val="superscript"/>
        </w:rPr>
        <w:t xml:space="preserve"> 1,2</w:t>
      </w:r>
      <w:r w:rsidRPr="008C5CC2">
        <w:t xml:space="preserve"> Diana M. Bastidas, BS,</w:t>
      </w:r>
      <w:r w:rsidRPr="008C5CC2">
        <w:rPr>
          <w:vertAlign w:val="superscript"/>
        </w:rPr>
        <w:t xml:space="preserve"> 1</w:t>
      </w:r>
    </w:p>
    <w:p w14:paraId="5707B91D" w14:textId="77777777" w:rsidR="00542F14" w:rsidRPr="008C5CC2" w:rsidRDefault="00542F14" w:rsidP="00542F14">
      <w:pPr>
        <w:jc w:val="center"/>
        <w:rPr>
          <w:vertAlign w:val="superscript"/>
        </w:rPr>
      </w:pPr>
      <w:r w:rsidRPr="008C5CC2">
        <w:t>Derek E. Nee, PhD,</w:t>
      </w:r>
      <w:r w:rsidRPr="008C5CC2">
        <w:rPr>
          <w:vertAlign w:val="superscript"/>
        </w:rPr>
        <w:t xml:space="preserve"> 1</w:t>
      </w:r>
      <w:r w:rsidRPr="008C5CC2">
        <w:t xml:space="preserve"> Joseph C. Franklin, PhD</w:t>
      </w:r>
      <w:r w:rsidRPr="008C5CC2">
        <w:rPr>
          <w:vertAlign w:val="superscript"/>
        </w:rPr>
        <w:t>1</w:t>
      </w:r>
    </w:p>
    <w:p w14:paraId="5E55827F" w14:textId="77777777" w:rsidR="00542F14" w:rsidRPr="008C5CC2" w:rsidRDefault="00542F14" w:rsidP="00542F14">
      <w:pPr>
        <w:jc w:val="center"/>
      </w:pPr>
    </w:p>
    <w:p w14:paraId="117C30BC" w14:textId="77777777" w:rsidR="00542F14" w:rsidRPr="008C5CC2" w:rsidRDefault="00542F14" w:rsidP="00542F14">
      <w:pPr>
        <w:jc w:val="center"/>
      </w:pPr>
    </w:p>
    <w:p w14:paraId="646653AB" w14:textId="77777777" w:rsidR="00542F14" w:rsidRPr="008C5CC2" w:rsidRDefault="00542F14" w:rsidP="00542F14">
      <w:pPr>
        <w:jc w:val="center"/>
      </w:pPr>
    </w:p>
    <w:p w14:paraId="44A4A9E0" w14:textId="77777777" w:rsidR="00542F14" w:rsidRPr="008C5CC2" w:rsidRDefault="00542F14" w:rsidP="00542F14"/>
    <w:p w14:paraId="7C15DFA5" w14:textId="77777777" w:rsidR="00542F14" w:rsidRPr="008C5CC2" w:rsidRDefault="00542F14" w:rsidP="00542F14"/>
    <w:p w14:paraId="6E31C502" w14:textId="77777777" w:rsidR="00542F14" w:rsidRPr="008C5CC2" w:rsidRDefault="00542F14" w:rsidP="00542F14">
      <w:r w:rsidRPr="008C5CC2">
        <w:rPr>
          <w:vertAlign w:val="superscript"/>
        </w:rPr>
        <w:t>1</w:t>
      </w:r>
      <w:r w:rsidRPr="008C5CC2">
        <w:t>Department of Psychology, Florida State University, Tallahassee, Florida, USA</w:t>
      </w:r>
    </w:p>
    <w:p w14:paraId="065FD88A" w14:textId="77777777" w:rsidR="00542F14" w:rsidRPr="008C5CC2" w:rsidRDefault="00542F14" w:rsidP="00542F14">
      <w:r w:rsidRPr="008C5CC2">
        <w:rPr>
          <w:vertAlign w:val="superscript"/>
        </w:rPr>
        <w:t>2</w:t>
      </w:r>
      <w:r w:rsidRPr="008C5CC2">
        <w:t>Department of Psychology, Georgia State University, Atlanta, Georgia, USA</w:t>
      </w:r>
    </w:p>
    <w:p w14:paraId="2602CE85" w14:textId="77777777" w:rsidR="00542F14" w:rsidRPr="008C5CC2" w:rsidRDefault="00542F14" w:rsidP="00542F14">
      <w:r w:rsidRPr="008C5CC2">
        <w:t xml:space="preserve">* Address correspondence to: Xieyining Huang, Department of Psychology, Florida State University, 1107 W Call St, Tallahassee, FL, 32306; Phone: (850) 644-2040; Fax: (850) 644-7739; </w:t>
      </w:r>
      <w:hyperlink r:id="rId7" w:history="1">
        <w:r w:rsidRPr="008C5CC2">
          <w:rPr>
            <w:rStyle w:val="Hyperlink"/>
          </w:rPr>
          <w:t>huang@psy.fsu.edu</w:t>
        </w:r>
      </w:hyperlink>
      <w:r w:rsidRPr="008C5CC2">
        <w:t>.</w:t>
      </w:r>
    </w:p>
    <w:p w14:paraId="54B99A7C" w14:textId="77777777" w:rsidR="00542F14" w:rsidRPr="008C5CC2" w:rsidRDefault="00542F14" w:rsidP="00542F14">
      <w:pPr>
        <w:rPr>
          <w:b/>
        </w:rPr>
      </w:pPr>
    </w:p>
    <w:p w14:paraId="6F685C8A" w14:textId="77777777" w:rsidR="00542F14" w:rsidRPr="008C5CC2" w:rsidRDefault="00542F14" w:rsidP="00542F14">
      <w:pPr>
        <w:rPr>
          <w:b/>
        </w:rPr>
      </w:pPr>
    </w:p>
    <w:p w14:paraId="11B2FDA4" w14:textId="77777777" w:rsidR="00542F14" w:rsidRPr="008C5CC2" w:rsidRDefault="00542F14" w:rsidP="00542F14">
      <w:pPr>
        <w:rPr>
          <w:b/>
        </w:rPr>
      </w:pPr>
    </w:p>
    <w:p w14:paraId="1AB93873" w14:textId="77777777" w:rsidR="00542F14" w:rsidRPr="008C5CC2" w:rsidRDefault="00542F14" w:rsidP="00542F14">
      <w:pPr>
        <w:rPr>
          <w:b/>
        </w:rPr>
      </w:pPr>
    </w:p>
    <w:p w14:paraId="4EB74C46" w14:textId="77777777" w:rsidR="00542F14" w:rsidRPr="008C5CC2" w:rsidRDefault="00542F14" w:rsidP="00542F14">
      <w:pPr>
        <w:rPr>
          <w:b/>
        </w:rPr>
      </w:pPr>
    </w:p>
    <w:p w14:paraId="68F5F19E" w14:textId="77777777" w:rsidR="00542F14" w:rsidRPr="008C5CC2" w:rsidRDefault="00542F14" w:rsidP="00542F14">
      <w:pPr>
        <w:rPr>
          <w:b/>
        </w:rPr>
      </w:pPr>
    </w:p>
    <w:p w14:paraId="3E433295" w14:textId="77777777" w:rsidR="00542F14" w:rsidRPr="008C5CC2" w:rsidRDefault="00542F14" w:rsidP="00542F14">
      <w:pPr>
        <w:rPr>
          <w:b/>
        </w:rPr>
      </w:pPr>
    </w:p>
    <w:p w14:paraId="32F86575" w14:textId="77777777" w:rsidR="00542F14" w:rsidRPr="008C5CC2" w:rsidRDefault="00542F14" w:rsidP="00542F14">
      <w:r w:rsidRPr="008C5CC2">
        <w:rPr>
          <w:b/>
        </w:rPr>
        <w:t>Keywords:</w:t>
      </w:r>
      <w:r w:rsidRPr="008C5CC2">
        <w:t xml:space="preserve"> Meta-analysis; neuroimaging; suicide; self-injury; brain.</w:t>
      </w:r>
    </w:p>
    <w:p w14:paraId="7E58FF7C" w14:textId="77777777" w:rsidR="00542F14" w:rsidRDefault="00542F14">
      <w:pPr>
        <w:rPr>
          <w:b/>
        </w:rPr>
      </w:pPr>
      <w:r>
        <w:rPr>
          <w:b/>
        </w:rPr>
        <w:br w:type="page"/>
      </w:r>
    </w:p>
    <w:p w14:paraId="374E2AEA" w14:textId="77777777" w:rsidR="009E1347" w:rsidRPr="009E1347" w:rsidRDefault="009E1347" w:rsidP="005C0A69">
      <w:pPr>
        <w:spacing w:line="480" w:lineRule="auto"/>
        <w:contextualSpacing/>
        <w:jc w:val="center"/>
        <w:rPr>
          <w:b/>
        </w:rPr>
      </w:pPr>
      <w:r w:rsidRPr="009E1347">
        <w:rPr>
          <w:b/>
        </w:rPr>
        <w:lastRenderedPageBreak/>
        <w:t>Supplementa</w:t>
      </w:r>
      <w:r>
        <w:rPr>
          <w:b/>
        </w:rPr>
        <w:t>l</w:t>
      </w:r>
      <w:r w:rsidRPr="009E1347">
        <w:rPr>
          <w:b/>
        </w:rPr>
        <w:t xml:space="preserve"> Information</w:t>
      </w:r>
    </w:p>
    <w:p w14:paraId="4CD11804" w14:textId="77777777" w:rsidR="009E1347" w:rsidRDefault="009E1347" w:rsidP="009E1347">
      <w:pPr>
        <w:spacing w:line="480" w:lineRule="auto"/>
        <w:contextualSpacing/>
      </w:pPr>
      <w:r>
        <w:rPr>
          <w:b/>
        </w:rPr>
        <w:t>Supplement</w:t>
      </w:r>
      <w:r w:rsidR="00973F40">
        <w:rPr>
          <w:b/>
        </w:rPr>
        <w:t xml:space="preserve"> 1</w:t>
      </w:r>
      <w:r>
        <w:rPr>
          <w:b/>
        </w:rPr>
        <w:t xml:space="preserve">. </w:t>
      </w:r>
      <w:r w:rsidRPr="00973F40">
        <w:t>List of Included Studies.</w:t>
      </w:r>
    </w:p>
    <w:p w14:paraId="0C933676" w14:textId="77777777" w:rsidR="00973F40" w:rsidRDefault="005C0A69" w:rsidP="009E1347">
      <w:pPr>
        <w:spacing w:line="480" w:lineRule="auto"/>
        <w:contextualSpacing/>
      </w:pPr>
      <w:r>
        <w:rPr>
          <w:b/>
        </w:rPr>
        <w:t xml:space="preserve">Table S1. </w:t>
      </w:r>
      <w:r w:rsidRPr="005C0A69">
        <w:t>Description of Included Studies.</w:t>
      </w:r>
    </w:p>
    <w:p w14:paraId="069CFAA7" w14:textId="77777777" w:rsidR="00641F63" w:rsidRDefault="00641F63">
      <w:pPr>
        <w:rPr>
          <w:b/>
        </w:rPr>
      </w:pPr>
      <w:r>
        <w:rPr>
          <w:b/>
        </w:rPr>
        <w:br w:type="page"/>
      </w:r>
    </w:p>
    <w:p w14:paraId="4F488B78" w14:textId="77777777" w:rsidR="00A834DD" w:rsidRDefault="00A834DD" w:rsidP="00165829">
      <w:pPr>
        <w:contextualSpacing/>
      </w:pPr>
      <w:r>
        <w:rPr>
          <w:b/>
        </w:rPr>
        <w:lastRenderedPageBreak/>
        <w:t xml:space="preserve">Supplement 1. </w:t>
      </w:r>
      <w:r w:rsidRPr="00A834DD">
        <w:rPr>
          <w:b/>
        </w:rPr>
        <w:t>List of Included Studies.</w:t>
      </w:r>
    </w:p>
    <w:p w14:paraId="2D1B5A47" w14:textId="77777777" w:rsidR="00A834DD" w:rsidRDefault="00A834DD" w:rsidP="00165829">
      <w:pPr>
        <w:widowControl w:val="0"/>
        <w:autoSpaceDE w:val="0"/>
        <w:autoSpaceDN w:val="0"/>
        <w:adjustRightInd w:val="0"/>
      </w:pPr>
    </w:p>
    <w:p w14:paraId="0D632DE9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E1015B">
        <w:fldChar w:fldCharType="begin" w:fldLock="1"/>
      </w:r>
      <w:r w:rsidRPr="00E1015B">
        <w:instrText xml:space="preserve">ADDIN Mendeley Bibliography CSL_BIBLIOGRAPHY </w:instrText>
      </w:r>
      <w:r w:rsidRPr="00E1015B">
        <w:fldChar w:fldCharType="separate"/>
      </w:r>
      <w:r w:rsidRPr="003B3B76">
        <w:rPr>
          <w:noProof/>
          <w:szCs w:val="24"/>
        </w:rPr>
        <w:t>1.</w:t>
      </w:r>
      <w:r w:rsidRPr="003B3B76">
        <w:rPr>
          <w:noProof/>
          <w:szCs w:val="24"/>
        </w:rPr>
        <w:tab/>
        <w:t xml:space="preserve">Aguilar, E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Left orbitofrontal and superior temporal gyrus structural changes associated to suicidal behavior in patients with schizophrenia. </w:t>
      </w:r>
      <w:r w:rsidRPr="003B3B76">
        <w:rPr>
          <w:i/>
          <w:iCs/>
          <w:noProof/>
          <w:szCs w:val="24"/>
        </w:rPr>
        <w:t>Prog. Neuro-Psychopharmacology Bi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2</w:t>
      </w:r>
      <w:r w:rsidRPr="003B3B76">
        <w:rPr>
          <w:noProof/>
          <w:szCs w:val="24"/>
        </w:rPr>
        <w:t>, 1673–1676 (2008).</w:t>
      </w:r>
    </w:p>
    <w:p w14:paraId="30E50E80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.</w:t>
      </w:r>
      <w:r w:rsidRPr="003B3B76">
        <w:rPr>
          <w:noProof/>
          <w:szCs w:val="24"/>
        </w:rPr>
        <w:tab/>
        <w:t xml:space="preserve">Ai, H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ifferential relations of suicidality in depression to brain activation during emotional and executive processing. </w:t>
      </w:r>
      <w:r w:rsidRPr="003B3B76">
        <w:rPr>
          <w:i/>
          <w:iCs/>
          <w:noProof/>
          <w:szCs w:val="24"/>
        </w:rPr>
        <w:t>J. Psychiatr.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05</w:t>
      </w:r>
      <w:r w:rsidRPr="003B3B76">
        <w:rPr>
          <w:noProof/>
          <w:szCs w:val="24"/>
        </w:rPr>
        <w:t>, 78–85 (2018).</w:t>
      </w:r>
    </w:p>
    <w:p w14:paraId="5E6A099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.</w:t>
      </w:r>
      <w:r w:rsidRPr="003B3B76">
        <w:rPr>
          <w:noProof/>
          <w:szCs w:val="24"/>
        </w:rPr>
        <w:tab/>
        <w:t xml:space="preserve">Alarcón, G., Sauder, M., Teoh, J. Y., Forbes, E. E. &amp; Quevedo, K. Amygdala functional connectivity during self-face processing in depressed adolescents with recent suicide attempt. </w:t>
      </w:r>
      <w:r w:rsidRPr="003B3B76">
        <w:rPr>
          <w:i/>
          <w:iCs/>
          <w:noProof/>
          <w:szCs w:val="24"/>
        </w:rPr>
        <w:t>J. Am. Acad. Child Adolesc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8</w:t>
      </w:r>
      <w:r w:rsidRPr="003B3B76">
        <w:rPr>
          <w:noProof/>
          <w:szCs w:val="24"/>
        </w:rPr>
        <w:t>, 221–231 (2019).</w:t>
      </w:r>
    </w:p>
    <w:p w14:paraId="24FE851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.</w:t>
      </w:r>
      <w:r w:rsidRPr="003B3B76">
        <w:rPr>
          <w:noProof/>
          <w:szCs w:val="24"/>
        </w:rPr>
        <w:tab/>
        <w:t xml:space="preserve">Ambrosi, E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Resting-state functional connectivity of the habenula in mood disorder patients with and without suicide-related behaviors. </w:t>
      </w:r>
      <w:r w:rsidRPr="003B3B76">
        <w:rPr>
          <w:i/>
          <w:iCs/>
          <w:noProof/>
          <w:szCs w:val="24"/>
        </w:rPr>
        <w:t>J. Neuropsychiatry Clin. Neurosci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1</w:t>
      </w:r>
      <w:r w:rsidRPr="003B3B76">
        <w:rPr>
          <w:noProof/>
          <w:szCs w:val="24"/>
        </w:rPr>
        <w:t>, 49–56 (2018).</w:t>
      </w:r>
    </w:p>
    <w:p w14:paraId="5345067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.</w:t>
      </w:r>
      <w:r w:rsidRPr="003B3B76">
        <w:rPr>
          <w:noProof/>
          <w:szCs w:val="24"/>
        </w:rPr>
        <w:tab/>
        <w:t xml:space="preserve">Amen, D. G., Prunella, J. R., Fallon, J. H., Amen, B. &amp; Hanks, C. A comparative analysis of completed suicide using high resolution brain SPECT Imaging. </w:t>
      </w:r>
      <w:r w:rsidRPr="003B3B76">
        <w:rPr>
          <w:i/>
          <w:iCs/>
          <w:noProof/>
          <w:szCs w:val="24"/>
        </w:rPr>
        <w:t>J. Neuropsychiatry Clin. Neurosci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1</w:t>
      </w:r>
      <w:r w:rsidRPr="003B3B76">
        <w:rPr>
          <w:noProof/>
          <w:szCs w:val="24"/>
        </w:rPr>
        <w:t>, 430–439 (2009).</w:t>
      </w:r>
    </w:p>
    <w:p w14:paraId="1A16032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.</w:t>
      </w:r>
      <w:r w:rsidRPr="003B3B76">
        <w:rPr>
          <w:noProof/>
          <w:szCs w:val="24"/>
        </w:rPr>
        <w:tab/>
        <w:t xml:space="preserve">Audenaert, K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SPECT neuropsychological activation procedure with the Verbal Fluency Test in attempted suicide patients. </w:t>
      </w:r>
      <w:r w:rsidRPr="003B3B76">
        <w:rPr>
          <w:i/>
          <w:iCs/>
          <w:noProof/>
          <w:szCs w:val="24"/>
        </w:rPr>
        <w:t>Nucl. Med. Commun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3</w:t>
      </w:r>
      <w:r w:rsidRPr="003B3B76">
        <w:rPr>
          <w:noProof/>
          <w:szCs w:val="24"/>
        </w:rPr>
        <w:t>, 907–916 (2002).</w:t>
      </w:r>
    </w:p>
    <w:p w14:paraId="59830B8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.</w:t>
      </w:r>
      <w:r w:rsidRPr="003B3B76">
        <w:rPr>
          <w:noProof/>
          <w:szCs w:val="24"/>
        </w:rPr>
        <w:tab/>
        <w:t xml:space="preserve">Beauchaine, T. P., Sauder, C. L., Derbidge, C. M. &amp; Uyeji, L. L. Self-injuring adolescent girls exhibit insular cortex volumetric abnormalities that are similar to those seen in adults with borderline personality disorder. </w:t>
      </w:r>
      <w:r w:rsidRPr="003B3B76">
        <w:rPr>
          <w:i/>
          <w:iCs/>
          <w:noProof/>
          <w:szCs w:val="24"/>
        </w:rPr>
        <w:t>Dev. Psychopathol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1</w:t>
      </w:r>
      <w:r w:rsidRPr="003B3B76">
        <w:rPr>
          <w:noProof/>
          <w:szCs w:val="24"/>
        </w:rPr>
        <w:t>, 1203–1212 (2018).</w:t>
      </w:r>
    </w:p>
    <w:p w14:paraId="135D8A7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8.</w:t>
      </w:r>
      <w:r w:rsidRPr="003B3B76">
        <w:rPr>
          <w:noProof/>
          <w:szCs w:val="24"/>
        </w:rPr>
        <w:tab/>
        <w:t xml:space="preserve">Benedetti, F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Opposite effects of suicidality and lithium on gray matter volumes in bipolar depression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35</w:t>
      </w:r>
      <w:r w:rsidRPr="003B3B76">
        <w:rPr>
          <w:noProof/>
          <w:szCs w:val="24"/>
        </w:rPr>
        <w:t>, 139–147 (2011).</w:t>
      </w:r>
    </w:p>
    <w:p w14:paraId="0695C3F6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9.</w:t>
      </w:r>
      <w:r w:rsidRPr="003B3B76">
        <w:rPr>
          <w:noProof/>
          <w:szCs w:val="24"/>
        </w:rPr>
        <w:tab/>
        <w:t xml:space="preserve">Benedetti, F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The serotonin transporter genotype modulates the relationship between early stress and adult suicidality in bipolar disorder. </w:t>
      </w:r>
      <w:r w:rsidRPr="003B3B76">
        <w:rPr>
          <w:i/>
          <w:iCs/>
          <w:noProof/>
          <w:szCs w:val="24"/>
        </w:rPr>
        <w:t>Bipolar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</w:t>
      </w:r>
      <w:r w:rsidRPr="003B3B76">
        <w:rPr>
          <w:noProof/>
          <w:szCs w:val="24"/>
        </w:rPr>
        <w:t>, 857–866 (2014).</w:t>
      </w:r>
    </w:p>
    <w:p w14:paraId="3A8B67D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0.</w:t>
      </w:r>
      <w:r w:rsidRPr="003B3B76">
        <w:rPr>
          <w:noProof/>
          <w:szCs w:val="24"/>
        </w:rPr>
        <w:tab/>
        <w:t xml:space="preserve">Besteher, B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Pronounced prefronto-temporal cortical thinning in schizophrenia: Neuroanatomical correlate of suicidal behavior? </w:t>
      </w:r>
      <w:r w:rsidRPr="003B3B76">
        <w:rPr>
          <w:i/>
          <w:iCs/>
          <w:noProof/>
          <w:szCs w:val="24"/>
        </w:rPr>
        <w:t>Schizophr.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76</w:t>
      </w:r>
      <w:r w:rsidRPr="003B3B76">
        <w:rPr>
          <w:noProof/>
          <w:szCs w:val="24"/>
        </w:rPr>
        <w:t>, 151–157 (2016).</w:t>
      </w:r>
    </w:p>
    <w:p w14:paraId="111B9B2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1.</w:t>
      </w:r>
      <w:r w:rsidRPr="003B3B76">
        <w:rPr>
          <w:noProof/>
          <w:szCs w:val="24"/>
        </w:rPr>
        <w:tab/>
        <w:t xml:space="preserve">Bijttebier,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The vulnerability to suicidal behavior is associated with reduced connectivity strength. </w:t>
      </w:r>
      <w:r w:rsidRPr="003B3B76">
        <w:rPr>
          <w:i/>
          <w:iCs/>
          <w:noProof/>
          <w:szCs w:val="24"/>
        </w:rPr>
        <w:t>Front. Hum. Neurosci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9</w:t>
      </w:r>
      <w:r w:rsidRPr="003B3B76">
        <w:rPr>
          <w:noProof/>
          <w:szCs w:val="24"/>
        </w:rPr>
        <w:t>, 1–11 (2015).</w:t>
      </w:r>
    </w:p>
    <w:p w14:paraId="6B1B8D7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2.</w:t>
      </w:r>
      <w:r w:rsidRPr="003B3B76">
        <w:rPr>
          <w:noProof/>
          <w:szCs w:val="24"/>
        </w:rPr>
        <w:tab/>
        <w:t xml:space="preserve">Brown, R. C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ifferential neural processing of social exclusion and inclusion in adolescents with non-suicidal self-injury and young adults with borderline personality disorder. </w:t>
      </w:r>
      <w:r w:rsidRPr="003B3B76">
        <w:rPr>
          <w:i/>
          <w:iCs/>
          <w:noProof/>
          <w:szCs w:val="24"/>
        </w:rPr>
        <w:t>Front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8</w:t>
      </w:r>
      <w:r w:rsidRPr="003B3B76">
        <w:rPr>
          <w:noProof/>
          <w:szCs w:val="24"/>
        </w:rPr>
        <w:t>, 267 (2017).</w:t>
      </w:r>
    </w:p>
    <w:p w14:paraId="1B0F02D2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3.</w:t>
      </w:r>
      <w:r w:rsidRPr="003B3B76">
        <w:rPr>
          <w:noProof/>
          <w:szCs w:val="24"/>
        </w:rPr>
        <w:tab/>
        <w:t xml:space="preserve">Cao,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bnormal regional homogeneity in young adult suicide attempters with no diagnosable psychiatric disorder: A resting state functional magnetic imaging study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31</w:t>
      </w:r>
      <w:r w:rsidRPr="003B3B76">
        <w:rPr>
          <w:noProof/>
          <w:szCs w:val="24"/>
        </w:rPr>
        <w:t>, 95–102 (2015).</w:t>
      </w:r>
    </w:p>
    <w:p w14:paraId="29EBFE0B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4.</w:t>
      </w:r>
      <w:r w:rsidRPr="003B3B76">
        <w:rPr>
          <w:noProof/>
          <w:szCs w:val="24"/>
        </w:rPr>
        <w:tab/>
        <w:t xml:space="preserve">Cao,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Resting-state functional MRI of abnormal baseline brain activity in young depressed patients with and without suicidal behavior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05</w:t>
      </w:r>
      <w:r w:rsidRPr="003B3B76">
        <w:rPr>
          <w:noProof/>
          <w:szCs w:val="24"/>
        </w:rPr>
        <w:t>, 252–263 (2016).</w:t>
      </w:r>
    </w:p>
    <w:p w14:paraId="5D7DB7F9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5.</w:t>
      </w:r>
      <w:r w:rsidRPr="003B3B76">
        <w:rPr>
          <w:noProof/>
          <w:szCs w:val="24"/>
        </w:rPr>
        <w:tab/>
        <w:t xml:space="preserve">Chase, H. W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lterations of functional connectivity and intrinsic activity within the cingulate cortex of suicidal ideators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12</w:t>
      </w:r>
      <w:r w:rsidRPr="003B3B76">
        <w:rPr>
          <w:noProof/>
          <w:szCs w:val="24"/>
        </w:rPr>
        <w:t>, 78–85 (2017).</w:t>
      </w:r>
    </w:p>
    <w:p w14:paraId="3B07AC5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6.</w:t>
      </w:r>
      <w:r w:rsidRPr="003B3B76">
        <w:rPr>
          <w:noProof/>
          <w:szCs w:val="24"/>
        </w:rPr>
        <w:tab/>
        <w:t xml:space="preserve">Chen, Z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Magnetization transfer imaging of suicidal patients with major depressive disorder. </w:t>
      </w:r>
      <w:r w:rsidRPr="003B3B76">
        <w:rPr>
          <w:i/>
          <w:iCs/>
          <w:noProof/>
          <w:szCs w:val="24"/>
        </w:rPr>
        <w:t>Sci. Rep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</w:t>
      </w:r>
      <w:r w:rsidRPr="003B3B76">
        <w:rPr>
          <w:noProof/>
          <w:szCs w:val="24"/>
        </w:rPr>
        <w:t>, 1–6 (2015).</w:t>
      </w:r>
    </w:p>
    <w:p w14:paraId="306B5A20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7.</w:t>
      </w:r>
      <w:r w:rsidRPr="003B3B76">
        <w:rPr>
          <w:noProof/>
          <w:szCs w:val="24"/>
        </w:rPr>
        <w:tab/>
        <w:t xml:space="preserve">Davis, T.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Emotional reactivity and emotion regulation among adults with a history of self-harm: Laboratory self-report and functional MRI evidence. </w:t>
      </w:r>
      <w:r w:rsidRPr="003B3B76">
        <w:rPr>
          <w:i/>
          <w:iCs/>
          <w:noProof/>
          <w:szCs w:val="24"/>
        </w:rPr>
        <w:t>J. Abnorm. Psychol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23</w:t>
      </w:r>
      <w:r w:rsidRPr="003B3B76">
        <w:rPr>
          <w:noProof/>
          <w:szCs w:val="24"/>
        </w:rPr>
        <w:t>, 499–509 (2014).</w:t>
      </w:r>
    </w:p>
    <w:p w14:paraId="216D534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8.</w:t>
      </w:r>
      <w:r w:rsidRPr="003B3B76">
        <w:rPr>
          <w:noProof/>
          <w:szCs w:val="24"/>
        </w:rPr>
        <w:tab/>
        <w:t xml:space="preserve">Ding, Y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ltered brain processing of decision-making in healthy first-degree </w:t>
      </w:r>
      <w:r w:rsidRPr="003B3B76">
        <w:rPr>
          <w:noProof/>
          <w:szCs w:val="24"/>
        </w:rPr>
        <w:lastRenderedPageBreak/>
        <w:t xml:space="preserve">biological relatives of suicide completers. </w:t>
      </w:r>
      <w:r w:rsidRPr="003B3B76">
        <w:rPr>
          <w:i/>
          <w:iCs/>
          <w:noProof/>
          <w:szCs w:val="24"/>
        </w:rPr>
        <w:t>M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2</w:t>
      </w:r>
      <w:r w:rsidRPr="003B3B76">
        <w:rPr>
          <w:noProof/>
          <w:szCs w:val="24"/>
        </w:rPr>
        <w:t>, 1149–1154 (2016).</w:t>
      </w:r>
    </w:p>
    <w:p w14:paraId="7A204924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19.</w:t>
      </w:r>
      <w:r w:rsidRPr="003B3B76">
        <w:rPr>
          <w:noProof/>
          <w:szCs w:val="24"/>
        </w:rPr>
        <w:tab/>
        <w:t xml:space="preserve">Fan, T., Wu, X., Yao, L. &amp; Dong, J. Abnormal baseline brain activity in suicidal and non-suicidal patients with major depressive disorder. </w:t>
      </w:r>
      <w:r w:rsidRPr="003B3B76">
        <w:rPr>
          <w:i/>
          <w:iCs/>
          <w:noProof/>
          <w:szCs w:val="24"/>
        </w:rPr>
        <w:t>Neurosci. Lett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34</w:t>
      </w:r>
      <w:r w:rsidRPr="003B3B76">
        <w:rPr>
          <w:noProof/>
          <w:szCs w:val="24"/>
        </w:rPr>
        <w:t>, 35–40 (2013).</w:t>
      </w:r>
    </w:p>
    <w:p w14:paraId="43A2EA6E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0.</w:t>
      </w:r>
      <w:r w:rsidRPr="003B3B76">
        <w:rPr>
          <w:noProof/>
          <w:szCs w:val="24"/>
        </w:rPr>
        <w:tab/>
        <w:t xml:space="preserve">Fan,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Gray and white matter differences in adolescents and young adults with prior suicide attempts across bipolar and major depressive disorders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45</w:t>
      </w:r>
      <w:r w:rsidRPr="003B3B76">
        <w:rPr>
          <w:noProof/>
          <w:szCs w:val="24"/>
        </w:rPr>
        <w:t>, 1089–1097 (2019).</w:t>
      </w:r>
    </w:p>
    <w:p w14:paraId="5C085DA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1.</w:t>
      </w:r>
      <w:r w:rsidRPr="003B3B76">
        <w:rPr>
          <w:noProof/>
          <w:szCs w:val="24"/>
        </w:rPr>
        <w:tab/>
        <w:t xml:space="preserve">Fradkin, Y., Khadka, S., Bessette, K. L. &amp; Stevens, M. C. The relationship of impulsivity and cortical thickness in depressed and non-depressed adolescents. </w:t>
      </w:r>
      <w:r w:rsidRPr="003B3B76">
        <w:rPr>
          <w:i/>
          <w:iCs/>
          <w:noProof/>
          <w:szCs w:val="24"/>
        </w:rPr>
        <w:t>Brain Imaging Behav.</w:t>
      </w:r>
      <w:r w:rsidRPr="003B3B76">
        <w:rPr>
          <w:noProof/>
          <w:szCs w:val="24"/>
        </w:rPr>
        <w:t xml:space="preserve"> 1–11 (2016). doi:10.1007/s11682-016-9612-8</w:t>
      </w:r>
    </w:p>
    <w:p w14:paraId="47FD5B0F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2.</w:t>
      </w:r>
      <w:r w:rsidRPr="003B3B76">
        <w:rPr>
          <w:noProof/>
          <w:szCs w:val="24"/>
        </w:rPr>
        <w:tab/>
        <w:t xml:space="preserve">Garrion, V. G., Garrett, A., Menon, V., Weems, C. F. &amp; Reiss, A. L. Posttraumatic stress symptoms and brain function during a response-inhibition task: An fMRI study in youth. </w:t>
      </w:r>
      <w:r w:rsidRPr="003B3B76">
        <w:rPr>
          <w:i/>
          <w:iCs/>
          <w:noProof/>
          <w:szCs w:val="24"/>
        </w:rPr>
        <w:t>Depress. Anxiet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5</w:t>
      </w:r>
      <w:r w:rsidRPr="003B3B76">
        <w:rPr>
          <w:noProof/>
          <w:szCs w:val="24"/>
        </w:rPr>
        <w:t>, 514–526 (2008).</w:t>
      </w:r>
    </w:p>
    <w:p w14:paraId="5D9B194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3.</w:t>
      </w:r>
      <w:r w:rsidRPr="003B3B76">
        <w:rPr>
          <w:noProof/>
          <w:szCs w:val="24"/>
        </w:rPr>
        <w:tab/>
        <w:t xml:space="preserve">Groschwitz, R. C., Plener, P. L., Groen, G., Bonenberger, M. &amp; Abler, B. Differential neural processing of social exclusion in adolescents with non-suicidal self-injury: An fMRI study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55</w:t>
      </w:r>
      <w:r w:rsidRPr="003B3B76">
        <w:rPr>
          <w:noProof/>
          <w:szCs w:val="24"/>
        </w:rPr>
        <w:t>, 43–49 (2016).</w:t>
      </w:r>
    </w:p>
    <w:p w14:paraId="22268A6C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4.</w:t>
      </w:r>
      <w:r w:rsidRPr="003B3B76">
        <w:rPr>
          <w:noProof/>
          <w:szCs w:val="24"/>
        </w:rPr>
        <w:tab/>
        <w:t xml:space="preserve">Harenski, C. L., Harenski, K. A., Calhoun, V. D. &amp; Kiehl, K. A. Source-based morphometry reveals gray matter differences related to suicidal behavior in criminal offenders. </w:t>
      </w:r>
      <w:r w:rsidRPr="003B3B76">
        <w:rPr>
          <w:i/>
          <w:iCs/>
          <w:noProof/>
          <w:szCs w:val="24"/>
        </w:rPr>
        <w:t>Brain Imaging Behav.</w:t>
      </w:r>
      <w:r w:rsidRPr="003B3B76">
        <w:rPr>
          <w:noProof/>
          <w:szCs w:val="24"/>
        </w:rPr>
        <w:t xml:space="preserve"> 1–9 (2018).</w:t>
      </w:r>
    </w:p>
    <w:p w14:paraId="3B9916D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5.</w:t>
      </w:r>
      <w:r w:rsidRPr="003B3B76">
        <w:rPr>
          <w:noProof/>
          <w:szCs w:val="24"/>
        </w:rPr>
        <w:tab/>
        <w:t xml:space="preserve">Hwang, J.-P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Cortical and subcortical abnormalities in late-onset depression with history of suicide attempts investigated with MRI and voxel-based morphometry. </w:t>
      </w:r>
      <w:r w:rsidRPr="003B3B76">
        <w:rPr>
          <w:i/>
          <w:iCs/>
          <w:noProof/>
          <w:szCs w:val="24"/>
        </w:rPr>
        <w:t>J. Geriatr. Psychiatry Neurol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3</w:t>
      </w:r>
      <w:r w:rsidRPr="003B3B76">
        <w:rPr>
          <w:noProof/>
          <w:szCs w:val="24"/>
        </w:rPr>
        <w:t>, 171–184 (2010).</w:t>
      </w:r>
    </w:p>
    <w:p w14:paraId="7B0E2C7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6.</w:t>
      </w:r>
      <w:r w:rsidRPr="003B3B76">
        <w:rPr>
          <w:noProof/>
          <w:szCs w:val="24"/>
        </w:rPr>
        <w:tab/>
        <w:t xml:space="preserve">Jia, Z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High-field magnetic resonance imaging of suicidality in patients with major depressive disorder. </w:t>
      </w:r>
      <w:r w:rsidRPr="003B3B76">
        <w:rPr>
          <w:i/>
          <w:iCs/>
          <w:noProof/>
          <w:szCs w:val="24"/>
        </w:rPr>
        <w:t>Am. J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7</w:t>
      </w:r>
      <w:r w:rsidRPr="003B3B76">
        <w:rPr>
          <w:noProof/>
          <w:szCs w:val="24"/>
        </w:rPr>
        <w:t>, 1381–1390 (2010).</w:t>
      </w:r>
    </w:p>
    <w:p w14:paraId="69CDB74F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7.</w:t>
      </w:r>
      <w:r w:rsidRPr="003B3B76">
        <w:rPr>
          <w:noProof/>
          <w:szCs w:val="24"/>
        </w:rPr>
        <w:tab/>
        <w:t xml:space="preserve">Johnston, J. A. Y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Multimodal neuroimaging of frontolimbic structure and function associated with suicide attempts in adolescents and young adults with bipolar disorder. </w:t>
      </w:r>
      <w:r w:rsidRPr="003B3B76">
        <w:rPr>
          <w:i/>
          <w:iCs/>
          <w:noProof/>
          <w:szCs w:val="24"/>
        </w:rPr>
        <w:t>Am. J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74</w:t>
      </w:r>
      <w:r w:rsidRPr="003B3B76">
        <w:rPr>
          <w:noProof/>
          <w:szCs w:val="24"/>
        </w:rPr>
        <w:t>, 667–675 (2017).</w:t>
      </w:r>
    </w:p>
    <w:p w14:paraId="13FE544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8.</w:t>
      </w:r>
      <w:r w:rsidRPr="003B3B76">
        <w:rPr>
          <w:noProof/>
          <w:szCs w:val="24"/>
        </w:rPr>
        <w:tab/>
        <w:t xml:space="preserve">Jollant, F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Orbitofrontal cortex response to angry faces in men with histories of suicide attempts. </w:t>
      </w:r>
      <w:r w:rsidRPr="003B3B76">
        <w:rPr>
          <w:i/>
          <w:iCs/>
          <w:noProof/>
          <w:szCs w:val="24"/>
        </w:rPr>
        <w:t>Am. J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5</w:t>
      </w:r>
      <w:r w:rsidRPr="003B3B76">
        <w:rPr>
          <w:noProof/>
          <w:szCs w:val="24"/>
        </w:rPr>
        <w:t>, 740–748 (2008).</w:t>
      </w:r>
    </w:p>
    <w:p w14:paraId="1EF4D874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29.</w:t>
      </w:r>
      <w:r w:rsidRPr="003B3B76">
        <w:rPr>
          <w:noProof/>
          <w:szCs w:val="24"/>
        </w:rPr>
        <w:tab/>
        <w:t xml:space="preserve">Jollant, F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ecreased activation of lateral orbitofrontal cortex during risky choices under uncertainty is associated with disadvantageous decision-making and suicidal behavior. </w:t>
      </w:r>
      <w:r w:rsidRPr="003B3B76">
        <w:rPr>
          <w:i/>
          <w:iCs/>
          <w:noProof/>
          <w:szCs w:val="24"/>
        </w:rPr>
        <w:t>Neuroimage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1</w:t>
      </w:r>
      <w:r w:rsidRPr="003B3B76">
        <w:rPr>
          <w:noProof/>
          <w:szCs w:val="24"/>
        </w:rPr>
        <w:t>, 1275–1281 (2010).</w:t>
      </w:r>
    </w:p>
    <w:p w14:paraId="3220A2BF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0.</w:t>
      </w:r>
      <w:r w:rsidRPr="003B3B76">
        <w:rPr>
          <w:noProof/>
          <w:szCs w:val="24"/>
        </w:rPr>
        <w:tab/>
        <w:t xml:space="preserve">Just, M. A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Machine learning of neural representations of suicide and emotion concepts identifies suicidal youth. </w:t>
      </w:r>
      <w:r w:rsidRPr="003B3B76">
        <w:rPr>
          <w:i/>
          <w:iCs/>
          <w:noProof/>
          <w:szCs w:val="24"/>
        </w:rPr>
        <w:t>Nat. Hum. Behav.</w:t>
      </w:r>
      <w:r w:rsidRPr="003B3B76">
        <w:rPr>
          <w:noProof/>
          <w:szCs w:val="24"/>
        </w:rPr>
        <w:t xml:space="preserve"> 1–9 (2017). doi:10.1038/s41562-017-0234-y</w:t>
      </w:r>
    </w:p>
    <w:p w14:paraId="2910539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1.</w:t>
      </w:r>
      <w:r w:rsidRPr="003B3B76">
        <w:rPr>
          <w:noProof/>
          <w:szCs w:val="24"/>
        </w:rPr>
        <w:tab/>
        <w:t xml:space="preserve">Kang, S.-G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Resting-state functional connectivity of the amygdala in suicide attempters with major depressive disorder. </w:t>
      </w:r>
      <w:r w:rsidRPr="003B3B76">
        <w:rPr>
          <w:i/>
          <w:iCs/>
          <w:noProof/>
          <w:szCs w:val="24"/>
        </w:rPr>
        <w:t>Prog. Neuro-Psychopharmacology Bi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77</w:t>
      </w:r>
      <w:r w:rsidRPr="003B3B76">
        <w:rPr>
          <w:noProof/>
          <w:szCs w:val="24"/>
        </w:rPr>
        <w:t>, 222–227 (2017).</w:t>
      </w:r>
    </w:p>
    <w:p w14:paraId="7264091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2.</w:t>
      </w:r>
      <w:r w:rsidRPr="003B3B76">
        <w:rPr>
          <w:noProof/>
          <w:szCs w:val="24"/>
        </w:rPr>
        <w:tab/>
        <w:t xml:space="preserve">Kim, Y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 pilot study of differential brain activation to suicidal means and DNA methylation of CACNA1C gene in suicidal attempt patients. </w:t>
      </w:r>
      <w:r w:rsidRPr="003B3B76">
        <w:rPr>
          <w:i/>
          <w:iCs/>
          <w:noProof/>
          <w:szCs w:val="24"/>
        </w:rPr>
        <w:t>Psychiatry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55</w:t>
      </w:r>
      <w:r w:rsidRPr="003B3B76">
        <w:rPr>
          <w:noProof/>
          <w:szCs w:val="24"/>
        </w:rPr>
        <w:t>, 42–48 (2017).</w:t>
      </w:r>
    </w:p>
    <w:p w14:paraId="02BDC8DF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3.</w:t>
      </w:r>
      <w:r w:rsidRPr="003B3B76">
        <w:rPr>
          <w:noProof/>
          <w:szCs w:val="24"/>
        </w:rPr>
        <w:tab/>
        <w:t xml:space="preserve">Kraus, A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Script-driven imagery of self-injurious behavior in patients with borderline personality disorder: A pilot FMRI study. </w:t>
      </w:r>
      <w:r w:rsidRPr="003B3B76">
        <w:rPr>
          <w:i/>
          <w:iCs/>
          <w:noProof/>
          <w:szCs w:val="24"/>
        </w:rPr>
        <w:t>Acta Psychiatr. Scan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21</w:t>
      </w:r>
      <w:r w:rsidRPr="003B3B76">
        <w:rPr>
          <w:noProof/>
          <w:szCs w:val="24"/>
        </w:rPr>
        <w:t>, 41–51 (2010).</w:t>
      </w:r>
    </w:p>
    <w:p w14:paraId="45CFBCE6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4.</w:t>
      </w:r>
      <w:r w:rsidRPr="003B3B76">
        <w:rPr>
          <w:noProof/>
          <w:szCs w:val="24"/>
        </w:rPr>
        <w:tab/>
        <w:t xml:space="preserve">Lan, M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Resting-state amplitude of low-frequency fluctuation is associated with suicidal ideation. </w:t>
      </w:r>
      <w:r w:rsidRPr="003B3B76">
        <w:rPr>
          <w:i/>
          <w:iCs/>
          <w:noProof/>
          <w:szCs w:val="24"/>
        </w:rPr>
        <w:t>Depress. Anxiet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6</w:t>
      </w:r>
      <w:r w:rsidRPr="003B3B76">
        <w:rPr>
          <w:noProof/>
          <w:szCs w:val="24"/>
        </w:rPr>
        <w:t>, 433–441 (2019).</w:t>
      </w:r>
    </w:p>
    <w:p w14:paraId="4D8E8BA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5.</w:t>
      </w:r>
      <w:r w:rsidRPr="003B3B76">
        <w:rPr>
          <w:noProof/>
          <w:szCs w:val="24"/>
        </w:rPr>
        <w:tab/>
        <w:t xml:space="preserve">Lee, K. H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Self-harm in schizophrenia is associated with dorsolateral prefrontal and </w:t>
      </w:r>
      <w:r w:rsidRPr="003B3B76">
        <w:rPr>
          <w:noProof/>
          <w:szCs w:val="24"/>
        </w:rPr>
        <w:lastRenderedPageBreak/>
        <w:t xml:space="preserve">posterior cingulate activity. </w:t>
      </w:r>
      <w:r w:rsidRPr="003B3B76">
        <w:rPr>
          <w:i/>
          <w:iCs/>
          <w:noProof/>
          <w:szCs w:val="24"/>
        </w:rPr>
        <w:t>Prog. Neuro-Psychopharmacology Bi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1</w:t>
      </w:r>
      <w:r w:rsidRPr="003B3B76">
        <w:rPr>
          <w:noProof/>
          <w:szCs w:val="24"/>
        </w:rPr>
        <w:t>, 18–23 (2015).</w:t>
      </w:r>
    </w:p>
    <w:p w14:paraId="708FD304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6.</w:t>
      </w:r>
      <w:r w:rsidRPr="003B3B76">
        <w:rPr>
          <w:noProof/>
          <w:szCs w:val="24"/>
        </w:rPr>
        <w:tab/>
        <w:t xml:space="preserve">Lee, S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White matter alterations associated with suicide in patients with schizophrenia or schizophreniform disorder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48</w:t>
      </w:r>
      <w:r w:rsidRPr="003B3B76">
        <w:rPr>
          <w:noProof/>
          <w:szCs w:val="24"/>
        </w:rPr>
        <w:t>, 23–29 (2016).</w:t>
      </w:r>
    </w:p>
    <w:p w14:paraId="589F2262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7.</w:t>
      </w:r>
      <w:r w:rsidRPr="003B3B76">
        <w:rPr>
          <w:noProof/>
          <w:szCs w:val="24"/>
        </w:rPr>
        <w:tab/>
        <w:t xml:space="preserve">Lee, Y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ecreased regional gray matter volume in suicide attempters compared to suicide non-attempters with major depressive disorders. </w:t>
      </w:r>
      <w:r w:rsidRPr="003B3B76">
        <w:rPr>
          <w:i/>
          <w:iCs/>
          <w:noProof/>
          <w:szCs w:val="24"/>
        </w:rPr>
        <w:t>Compr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7</w:t>
      </w:r>
      <w:r w:rsidRPr="003B3B76">
        <w:rPr>
          <w:noProof/>
          <w:szCs w:val="24"/>
        </w:rPr>
        <w:t>, 59–65 (2016).</w:t>
      </w:r>
    </w:p>
    <w:p w14:paraId="6BF6F306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8.</w:t>
      </w:r>
      <w:r w:rsidRPr="003B3B76">
        <w:rPr>
          <w:noProof/>
          <w:szCs w:val="24"/>
        </w:rPr>
        <w:tab/>
        <w:t xml:space="preserve">Leyton, M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α-[11C]methyl-L-tryptophan trapping in the orbital and ventral medial prefrontal cortex of suicide attempters. </w:t>
      </w:r>
      <w:r w:rsidRPr="003B3B76">
        <w:rPr>
          <w:i/>
          <w:iCs/>
          <w:noProof/>
          <w:szCs w:val="24"/>
        </w:rPr>
        <w:t>Eur. Neuropsychopharmacol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</w:t>
      </w:r>
      <w:r w:rsidRPr="003B3B76">
        <w:rPr>
          <w:noProof/>
          <w:szCs w:val="24"/>
        </w:rPr>
        <w:t>, 220–223 (2006).</w:t>
      </w:r>
    </w:p>
    <w:p w14:paraId="7BD61CD2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39.</w:t>
      </w:r>
      <w:r w:rsidRPr="003B3B76">
        <w:rPr>
          <w:noProof/>
          <w:szCs w:val="24"/>
        </w:rPr>
        <w:tab/>
        <w:t xml:space="preserve">Li, J., Duan, X., Cui, Q., Chen, H. &amp; Liao, W. More than just statics: Temporal dynamics of intrinsic brain activity predicts the suicidal ideation in depressed patients. </w:t>
      </w:r>
      <w:r w:rsidRPr="003B3B76">
        <w:rPr>
          <w:i/>
          <w:iCs/>
          <w:noProof/>
          <w:szCs w:val="24"/>
        </w:rPr>
        <w:t>Psychol. Me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49</w:t>
      </w:r>
      <w:r w:rsidRPr="003B3B76">
        <w:rPr>
          <w:noProof/>
          <w:szCs w:val="24"/>
        </w:rPr>
        <w:t>, 852–860 (2019).</w:t>
      </w:r>
    </w:p>
    <w:p w14:paraId="601C9701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0.</w:t>
      </w:r>
      <w:r w:rsidRPr="003B3B76">
        <w:rPr>
          <w:noProof/>
          <w:szCs w:val="24"/>
        </w:rPr>
        <w:tab/>
        <w:t xml:space="preserve">Lippard, E. T. C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Preliminary examination of gray and white matter structure and longitudinal structural changes in frontal systems associated with future suicide attempts in adolescents and young adults with mood disorders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45</w:t>
      </w:r>
      <w:r w:rsidRPr="003B3B76">
        <w:rPr>
          <w:noProof/>
          <w:szCs w:val="24"/>
        </w:rPr>
        <w:t>, 1139–1148 (2019).</w:t>
      </w:r>
    </w:p>
    <w:p w14:paraId="43D9DEC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1.</w:t>
      </w:r>
      <w:r w:rsidRPr="003B3B76">
        <w:rPr>
          <w:noProof/>
          <w:szCs w:val="24"/>
        </w:rPr>
        <w:tab/>
        <w:t xml:space="preserve">Long, Y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ssociations among suicidal ideation, white matter integrity and cognitive deficit in first-episode schizophrenia. </w:t>
      </w:r>
      <w:r w:rsidRPr="003B3B76">
        <w:rPr>
          <w:i/>
          <w:iCs/>
          <w:noProof/>
          <w:szCs w:val="24"/>
        </w:rPr>
        <w:t>Front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9</w:t>
      </w:r>
      <w:r w:rsidRPr="003B3B76">
        <w:rPr>
          <w:noProof/>
          <w:szCs w:val="24"/>
        </w:rPr>
        <w:t>, 391 (2018).</w:t>
      </w:r>
    </w:p>
    <w:p w14:paraId="1845255C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2.</w:t>
      </w:r>
      <w:r w:rsidRPr="003B3B76">
        <w:rPr>
          <w:noProof/>
          <w:szCs w:val="24"/>
        </w:rPr>
        <w:tab/>
        <w:t xml:space="preserve">Mahon, K., Burdick, K. E., Wu, J., Ardekani, B. A. &amp; Szeszko, P. R. Relationship between suicidality and impulsivity in bipolar I disorder: A diffusion tensor imaging study. </w:t>
      </w:r>
      <w:r w:rsidRPr="003B3B76">
        <w:rPr>
          <w:i/>
          <w:iCs/>
          <w:noProof/>
          <w:szCs w:val="24"/>
        </w:rPr>
        <w:t>Bipolar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4</w:t>
      </w:r>
      <w:r w:rsidRPr="003B3B76">
        <w:rPr>
          <w:noProof/>
          <w:szCs w:val="24"/>
        </w:rPr>
        <w:t>, 80–89 (2012).</w:t>
      </w:r>
    </w:p>
    <w:p w14:paraId="2FB6E77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3.</w:t>
      </w:r>
      <w:r w:rsidRPr="003B3B76">
        <w:rPr>
          <w:noProof/>
          <w:szCs w:val="24"/>
        </w:rPr>
        <w:tab/>
        <w:t xml:space="preserve">Marchand, W. R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Striatal and cortical midline circuits in major depression: Implications for suicide and symptom expression. </w:t>
      </w:r>
      <w:r w:rsidRPr="003B3B76">
        <w:rPr>
          <w:i/>
          <w:iCs/>
          <w:noProof/>
          <w:szCs w:val="24"/>
        </w:rPr>
        <w:t>Prog. Neuro-Psychopharmacology Bi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6</w:t>
      </w:r>
      <w:r w:rsidRPr="003B3B76">
        <w:rPr>
          <w:noProof/>
          <w:szCs w:val="24"/>
        </w:rPr>
        <w:t>, 290–299 (2012).</w:t>
      </w:r>
    </w:p>
    <w:p w14:paraId="16DA2D5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4.</w:t>
      </w:r>
      <w:r w:rsidRPr="003B3B76">
        <w:rPr>
          <w:noProof/>
          <w:szCs w:val="24"/>
        </w:rPr>
        <w:tab/>
        <w:t xml:space="preserve">Matthews, S., Spadoni, A., Knox, K., Strigo, I. &amp; Simmons, A. Combat-exposed war veterans at risk for suicide show hyperactivation of prefrontal cortex and anterior cingulate during error processing. </w:t>
      </w:r>
      <w:r w:rsidRPr="003B3B76">
        <w:rPr>
          <w:i/>
          <w:iCs/>
          <w:noProof/>
          <w:szCs w:val="24"/>
        </w:rPr>
        <w:t>Psychosom. Me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74</w:t>
      </w:r>
      <w:r w:rsidRPr="003B3B76">
        <w:rPr>
          <w:noProof/>
          <w:szCs w:val="24"/>
        </w:rPr>
        <w:t>, 471–475 (2012).</w:t>
      </w:r>
    </w:p>
    <w:p w14:paraId="4B0A91D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5.</w:t>
      </w:r>
      <w:r w:rsidRPr="003B3B76">
        <w:rPr>
          <w:noProof/>
          <w:szCs w:val="24"/>
        </w:rPr>
        <w:tab/>
        <w:t xml:space="preserve">Miller, A. B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Neural correlates of emotion regulation and adolescent suicidal ideation. </w:t>
      </w:r>
      <w:r w:rsidRPr="003B3B76">
        <w:rPr>
          <w:i/>
          <w:iCs/>
          <w:noProof/>
          <w:szCs w:val="24"/>
        </w:rPr>
        <w:t>Biol. Psychiatry Cogn. Neurosci.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3</w:t>
      </w:r>
      <w:r w:rsidRPr="003B3B76">
        <w:rPr>
          <w:noProof/>
          <w:szCs w:val="24"/>
        </w:rPr>
        <w:t>, 125–132 (2018).</w:t>
      </w:r>
    </w:p>
    <w:p w14:paraId="6F8A9FA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6.</w:t>
      </w:r>
      <w:r w:rsidRPr="003B3B76">
        <w:rPr>
          <w:noProof/>
          <w:szCs w:val="24"/>
        </w:rPr>
        <w:tab/>
        <w:t xml:space="preserve">Minzenberg, M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Control-related frontal-striatal function is associated with past suicidal ideation and behavior in patients with recent-onset psychotic major mood disorders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88</w:t>
      </w:r>
      <w:r w:rsidRPr="003B3B76">
        <w:rPr>
          <w:noProof/>
          <w:szCs w:val="24"/>
        </w:rPr>
        <w:t>, 202–209 (2015).</w:t>
      </w:r>
    </w:p>
    <w:p w14:paraId="341BB7B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7.</w:t>
      </w:r>
      <w:r w:rsidRPr="003B3B76">
        <w:rPr>
          <w:noProof/>
          <w:szCs w:val="24"/>
        </w:rPr>
        <w:tab/>
        <w:t xml:space="preserve">Minzenberg, M. J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Conflict-related anterior cingulate functional connectivity is associated with past suicidal ideation and behavior in recent-onset schizophrenia. </w:t>
      </w:r>
      <w:r w:rsidRPr="003B3B76">
        <w:rPr>
          <w:i/>
          <w:iCs/>
          <w:noProof/>
          <w:szCs w:val="24"/>
        </w:rPr>
        <w:t>J. Psychiatr.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5</w:t>
      </w:r>
      <w:r w:rsidRPr="003B3B76">
        <w:rPr>
          <w:noProof/>
          <w:szCs w:val="24"/>
        </w:rPr>
        <w:t>, 95–101 (2015).</w:t>
      </w:r>
    </w:p>
    <w:p w14:paraId="2664A10F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8.</w:t>
      </w:r>
      <w:r w:rsidRPr="003B3B76">
        <w:rPr>
          <w:noProof/>
          <w:szCs w:val="24"/>
        </w:rPr>
        <w:tab/>
        <w:t xml:space="preserve">Minzenberg, M. J., Lesh, T. A., Niendam, T. A., Cheng, Y. &amp; Carter, C. S. Conflict-related anterior cingulate functional connectivity is associated with past suicidal ideation and behavior in recent-onset psychotic major mood disorders. </w:t>
      </w:r>
      <w:r w:rsidRPr="003B3B76">
        <w:rPr>
          <w:i/>
          <w:iCs/>
          <w:noProof/>
          <w:szCs w:val="24"/>
        </w:rPr>
        <w:t>J. Neuropsychiatry Clin. Neurosci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8</w:t>
      </w:r>
      <w:r w:rsidRPr="003B3B76">
        <w:rPr>
          <w:noProof/>
          <w:szCs w:val="24"/>
        </w:rPr>
        <w:t>, 299–305 (2016).</w:t>
      </w:r>
    </w:p>
    <w:p w14:paraId="7D83764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49.</w:t>
      </w:r>
      <w:r w:rsidRPr="003B3B76">
        <w:rPr>
          <w:noProof/>
          <w:szCs w:val="24"/>
        </w:rPr>
        <w:tab/>
        <w:t xml:space="preserve">Niedtfeld, I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ffect regulation and pain in borderline personality disorder: A possible link to the understanding of self-injury. </w:t>
      </w:r>
      <w:r w:rsidRPr="003B3B76">
        <w:rPr>
          <w:i/>
          <w:iCs/>
          <w:noProof/>
          <w:szCs w:val="24"/>
        </w:rPr>
        <w:t>Bio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8</w:t>
      </w:r>
      <w:r w:rsidRPr="003B3B76">
        <w:rPr>
          <w:noProof/>
          <w:szCs w:val="24"/>
        </w:rPr>
        <w:t>, 383–391 (2010).</w:t>
      </w:r>
    </w:p>
    <w:p w14:paraId="375DFDC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0.</w:t>
      </w:r>
      <w:r w:rsidRPr="003B3B76">
        <w:rPr>
          <w:noProof/>
          <w:szCs w:val="24"/>
        </w:rPr>
        <w:tab/>
        <w:t xml:space="preserve">Niedtfeld, I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Functional connectivity of pain-mediated affect regulation in borderline personality Disorder. </w:t>
      </w:r>
      <w:r w:rsidRPr="003B3B76">
        <w:rPr>
          <w:i/>
          <w:iCs/>
          <w:noProof/>
          <w:szCs w:val="24"/>
        </w:rPr>
        <w:t>PLoS One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7</w:t>
      </w:r>
      <w:r w:rsidRPr="003B3B76">
        <w:rPr>
          <w:noProof/>
          <w:szCs w:val="24"/>
        </w:rPr>
        <w:t>, 1–10 (2012).</w:t>
      </w:r>
    </w:p>
    <w:p w14:paraId="2BDD8FB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1.</w:t>
      </w:r>
      <w:r w:rsidRPr="003B3B76">
        <w:rPr>
          <w:noProof/>
          <w:szCs w:val="24"/>
        </w:rPr>
        <w:tab/>
        <w:t xml:space="preserve">Olié, E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The experience of social exclusion in women with a history of suicidal acts: a neuroimaging study. </w:t>
      </w:r>
      <w:r w:rsidRPr="003B3B76">
        <w:rPr>
          <w:i/>
          <w:iCs/>
          <w:noProof/>
          <w:szCs w:val="24"/>
        </w:rPr>
        <w:t>Sci. Rep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7</w:t>
      </w:r>
      <w:r w:rsidRPr="003B3B76">
        <w:rPr>
          <w:noProof/>
          <w:szCs w:val="24"/>
        </w:rPr>
        <w:t>, 89 (2017).</w:t>
      </w:r>
    </w:p>
    <w:p w14:paraId="6DE0145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lastRenderedPageBreak/>
        <w:t>52.</w:t>
      </w:r>
      <w:r w:rsidRPr="003B3B76">
        <w:rPr>
          <w:noProof/>
          <w:szCs w:val="24"/>
        </w:rPr>
        <w:tab/>
        <w:t xml:space="preserve">Olvet, D. M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 diffusion tensor imaging study of suicide attempters. </w:t>
      </w:r>
      <w:r w:rsidRPr="003B3B76">
        <w:rPr>
          <w:i/>
          <w:iCs/>
          <w:noProof/>
          <w:szCs w:val="24"/>
        </w:rPr>
        <w:t>J. Psychiatr.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1</w:t>
      </w:r>
      <w:r w:rsidRPr="003B3B76">
        <w:rPr>
          <w:noProof/>
          <w:szCs w:val="24"/>
        </w:rPr>
        <w:t>, 60–67 (2014).</w:t>
      </w:r>
    </w:p>
    <w:p w14:paraId="4878F671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3.</w:t>
      </w:r>
      <w:r w:rsidRPr="003B3B76">
        <w:rPr>
          <w:noProof/>
          <w:szCs w:val="24"/>
        </w:rPr>
        <w:tab/>
        <w:t xml:space="preserve">Oquendo, M. A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Positron emission tomography of regional brain metabolic responses to a serotonergic challenge and lethality of suicide attempts in major depression. </w:t>
      </w:r>
      <w:r w:rsidRPr="003B3B76">
        <w:rPr>
          <w:i/>
          <w:iCs/>
          <w:noProof/>
          <w:szCs w:val="24"/>
        </w:rPr>
        <w:t>Arch. Gen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0</w:t>
      </w:r>
      <w:r w:rsidRPr="003B3B76">
        <w:rPr>
          <w:noProof/>
          <w:szCs w:val="24"/>
        </w:rPr>
        <w:t>, 14–22 (2003).</w:t>
      </w:r>
    </w:p>
    <w:p w14:paraId="639326BD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4.</w:t>
      </w:r>
      <w:r w:rsidRPr="003B3B76">
        <w:rPr>
          <w:noProof/>
          <w:szCs w:val="24"/>
        </w:rPr>
        <w:tab/>
        <w:t xml:space="preserve">Osuch, E., Ford, K., Wrath, A., Bartha, R. &amp; Neufeld, R. Functional MRI of pain application in youth who engaged in repetitive non-suicidal self-injury vs. psychiatric controls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23</w:t>
      </w:r>
      <w:r w:rsidRPr="003B3B76">
        <w:rPr>
          <w:noProof/>
          <w:szCs w:val="24"/>
        </w:rPr>
        <w:t>, 104–112 (2014).</w:t>
      </w:r>
    </w:p>
    <w:p w14:paraId="1F420AC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5.</w:t>
      </w:r>
      <w:r w:rsidRPr="003B3B76">
        <w:rPr>
          <w:noProof/>
          <w:szCs w:val="24"/>
        </w:rPr>
        <w:tab/>
        <w:t xml:space="preserve">Pan, L. A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issociable patterns of neural activity during response inhibition in depressed adolescents with and without suicidal behavior. </w:t>
      </w:r>
      <w:r w:rsidRPr="003B3B76">
        <w:rPr>
          <w:i/>
          <w:iCs/>
          <w:noProof/>
          <w:szCs w:val="24"/>
        </w:rPr>
        <w:t>J. Am. Acad. Child Adolesc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50</w:t>
      </w:r>
      <w:r w:rsidRPr="003B3B76">
        <w:rPr>
          <w:noProof/>
          <w:szCs w:val="24"/>
        </w:rPr>
        <w:t>, 602–611 (2011).</w:t>
      </w:r>
    </w:p>
    <w:p w14:paraId="43A3961C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6.</w:t>
      </w:r>
      <w:r w:rsidRPr="003B3B76">
        <w:rPr>
          <w:noProof/>
          <w:szCs w:val="24"/>
        </w:rPr>
        <w:tab/>
        <w:t xml:space="preserve">Pan, L. A., Ramos, L., Segreti, A. M., Brent, D. A. &amp; Phillips, M. L. Right superior temporal gyrus volume in adolescents with a history of suicide attempt. </w:t>
      </w:r>
      <w:r w:rsidRPr="003B3B76">
        <w:rPr>
          <w:i/>
          <w:iCs/>
          <w:noProof/>
          <w:szCs w:val="24"/>
        </w:rPr>
        <w:t>Br. J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06</w:t>
      </w:r>
      <w:r w:rsidRPr="003B3B76">
        <w:rPr>
          <w:noProof/>
          <w:szCs w:val="24"/>
        </w:rPr>
        <w:t>, 339–340 (2015).</w:t>
      </w:r>
    </w:p>
    <w:p w14:paraId="75C27DA5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7.</w:t>
      </w:r>
      <w:r w:rsidRPr="003B3B76">
        <w:rPr>
          <w:noProof/>
          <w:szCs w:val="24"/>
        </w:rPr>
        <w:tab/>
        <w:t xml:space="preserve">Pan, L. A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Differential patterns of activity and functional connectivity in emotion processing neural circuitry to angry and happy faces in adolescents with and without suicide attempt. </w:t>
      </w:r>
      <w:r w:rsidRPr="003B3B76">
        <w:rPr>
          <w:i/>
          <w:iCs/>
          <w:noProof/>
          <w:szCs w:val="24"/>
        </w:rPr>
        <w:t>Psychol. Me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43</w:t>
      </w:r>
      <w:r w:rsidRPr="003B3B76">
        <w:rPr>
          <w:noProof/>
          <w:szCs w:val="24"/>
        </w:rPr>
        <w:t>, 2129–2142 (2013).</w:t>
      </w:r>
    </w:p>
    <w:p w14:paraId="415B1C1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8.</w:t>
      </w:r>
      <w:r w:rsidRPr="003B3B76">
        <w:rPr>
          <w:noProof/>
          <w:szCs w:val="24"/>
        </w:rPr>
        <w:tab/>
        <w:t xml:space="preserve">Pan, L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Preserved hippocampal function during learning in the context of risk in adolescent suicide attempt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11</w:t>
      </w:r>
      <w:r w:rsidRPr="003B3B76">
        <w:rPr>
          <w:noProof/>
          <w:szCs w:val="24"/>
        </w:rPr>
        <w:t>, 112–118 (2013).</w:t>
      </w:r>
    </w:p>
    <w:p w14:paraId="5F51E05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59.</w:t>
      </w:r>
      <w:r w:rsidRPr="003B3B76">
        <w:rPr>
          <w:noProof/>
          <w:szCs w:val="24"/>
        </w:rPr>
        <w:tab/>
        <w:t xml:space="preserve">Peng, H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Increased suicide attempts in young depressed patients with abnormal temporal-parietal-limbic gray matter volume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5</w:t>
      </w:r>
      <w:r w:rsidRPr="003B3B76">
        <w:rPr>
          <w:noProof/>
          <w:szCs w:val="24"/>
        </w:rPr>
        <w:t>, 69–73 (2014).</w:t>
      </w:r>
    </w:p>
    <w:p w14:paraId="63187412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0.</w:t>
      </w:r>
      <w:r w:rsidRPr="003B3B76">
        <w:rPr>
          <w:noProof/>
          <w:szCs w:val="24"/>
        </w:rPr>
        <w:tab/>
        <w:t xml:space="preserve">Plener, P. L., Bubalo, N., Fladung, A. K., Ludolph, A. G. &amp; Lulé, D. Prone to excitement: Adolescent females with non-suicidal self-injury (NSSI) show altered cortical pattern to emotional and NSS-related material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03</w:t>
      </w:r>
      <w:r w:rsidRPr="003B3B76">
        <w:rPr>
          <w:noProof/>
          <w:szCs w:val="24"/>
        </w:rPr>
        <w:t>, 146–152 (2012).</w:t>
      </w:r>
    </w:p>
    <w:p w14:paraId="3C29CA2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1.</w:t>
      </w:r>
      <w:r w:rsidRPr="003B3B76">
        <w:rPr>
          <w:noProof/>
          <w:szCs w:val="24"/>
        </w:rPr>
        <w:tab/>
        <w:t xml:space="preserve">Potvin, S., Tikàsz, A., Richard-Devantoy, S., Lungu, O. &amp; Dumais, A. History of suicide attempt is associated with reduced medial prefrontal cortex activity during emotional decision-making among men with schizophrenia: An exploratory fMRI study. </w:t>
      </w:r>
      <w:r w:rsidRPr="003B3B76">
        <w:rPr>
          <w:i/>
          <w:iCs/>
          <w:noProof/>
          <w:szCs w:val="24"/>
        </w:rPr>
        <w:t>Schizophr. Res. Treatment</w:t>
      </w:r>
      <w:r w:rsidRPr="003B3B76">
        <w:rPr>
          <w:noProof/>
          <w:szCs w:val="24"/>
        </w:rPr>
        <w:t xml:space="preserve"> 1–8 (2018).</w:t>
      </w:r>
    </w:p>
    <w:p w14:paraId="2A3D1E6C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2.</w:t>
      </w:r>
      <w:r w:rsidRPr="003B3B76">
        <w:rPr>
          <w:noProof/>
          <w:szCs w:val="24"/>
        </w:rPr>
        <w:tab/>
        <w:t xml:space="preserve">Quevedo, K., Martin, J., Scott, H., Smyda, G. &amp; Pfeifer, J. H. The neurobiology of self-knowledge in depressed and self-injurious youth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54</w:t>
      </w:r>
      <w:r w:rsidRPr="003B3B76">
        <w:rPr>
          <w:noProof/>
          <w:szCs w:val="24"/>
        </w:rPr>
        <w:t>, 145–155 (2016).</w:t>
      </w:r>
    </w:p>
    <w:p w14:paraId="05C4F06D" w14:textId="77777777" w:rsidR="008B6671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3.</w:t>
      </w:r>
      <w:r w:rsidRPr="003B3B76">
        <w:rPr>
          <w:noProof/>
          <w:szCs w:val="24"/>
        </w:rPr>
        <w:tab/>
        <w:t xml:space="preserve">Reitz,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Incision and stress regulation in borderline personality disorder: Neurobiological mechanisms of self-injurious behaviour. </w:t>
      </w:r>
      <w:r w:rsidRPr="003B3B76">
        <w:rPr>
          <w:i/>
          <w:iCs/>
          <w:noProof/>
          <w:szCs w:val="24"/>
        </w:rPr>
        <w:t>Br. J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07</w:t>
      </w:r>
      <w:r w:rsidRPr="003B3B76">
        <w:rPr>
          <w:noProof/>
          <w:szCs w:val="24"/>
        </w:rPr>
        <w:t>, 165–172 (2015).</w:t>
      </w:r>
    </w:p>
    <w:p w14:paraId="6F483B3E" w14:textId="77777777" w:rsidR="009D1A82" w:rsidRPr="00F106BE" w:rsidRDefault="009D1A82" w:rsidP="009D1A82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F106BE">
        <w:rPr>
          <w:noProof/>
          <w:szCs w:val="24"/>
        </w:rPr>
        <w:t>64.</w:t>
      </w:r>
      <w:r w:rsidRPr="00F106BE">
        <w:rPr>
          <w:noProof/>
          <w:szCs w:val="24"/>
        </w:rPr>
        <w:tab/>
        <w:t xml:space="preserve">Richard-Devantoy, S., Ding, Y., Lepage, M., Turecki, G. &amp; Jollant, F. Cognitive inhibition in depression and suicidal behavior: a neuroimaging study. </w:t>
      </w:r>
      <w:r w:rsidRPr="00F106BE">
        <w:rPr>
          <w:i/>
          <w:iCs/>
          <w:noProof/>
          <w:szCs w:val="24"/>
        </w:rPr>
        <w:t>Psychol. Med.</w:t>
      </w:r>
      <w:r w:rsidRPr="00F106BE">
        <w:rPr>
          <w:noProof/>
          <w:szCs w:val="24"/>
        </w:rPr>
        <w:t xml:space="preserve"> </w:t>
      </w:r>
      <w:r w:rsidRPr="00F106BE">
        <w:rPr>
          <w:b/>
          <w:bCs/>
          <w:noProof/>
          <w:szCs w:val="24"/>
        </w:rPr>
        <w:t>46</w:t>
      </w:r>
      <w:r w:rsidRPr="00F106BE">
        <w:rPr>
          <w:noProof/>
          <w:szCs w:val="24"/>
        </w:rPr>
        <w:t>, 933–944 (2016).</w:t>
      </w:r>
    </w:p>
    <w:p w14:paraId="4115BBD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</w:t>
      </w:r>
      <w:r w:rsidR="009D1A82">
        <w:rPr>
          <w:noProof/>
          <w:szCs w:val="24"/>
        </w:rPr>
        <w:t>5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Rizk, M. M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Gray matter volumetric study of major depression and suicidal behavior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83</w:t>
      </w:r>
      <w:r w:rsidRPr="003B3B76">
        <w:rPr>
          <w:noProof/>
          <w:szCs w:val="24"/>
        </w:rPr>
        <w:t>, 16–23 (2019).</w:t>
      </w:r>
    </w:p>
    <w:p w14:paraId="79D362B1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</w:t>
      </w:r>
      <w:r w:rsidR="009D1A82">
        <w:rPr>
          <w:noProof/>
          <w:szCs w:val="24"/>
        </w:rPr>
        <w:t>6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Rüsch, N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Inferior frontal white matter volume and suicidality in schizophrenia. </w:t>
      </w:r>
      <w:r w:rsidRPr="003B3B76">
        <w:rPr>
          <w:i/>
          <w:iCs/>
          <w:noProof/>
          <w:szCs w:val="24"/>
        </w:rPr>
        <w:t>Psychiatry Res. - Neuroimaging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4</w:t>
      </w:r>
      <w:r w:rsidRPr="003B3B76">
        <w:rPr>
          <w:noProof/>
          <w:szCs w:val="24"/>
        </w:rPr>
        <w:t>, 206–214 (2008).</w:t>
      </w:r>
    </w:p>
    <w:p w14:paraId="3D7E26B9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</w:t>
      </w:r>
      <w:r w:rsidR="009D1A82">
        <w:rPr>
          <w:noProof/>
          <w:szCs w:val="24"/>
        </w:rPr>
        <w:t>7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Schmahl, C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Neural Correlates of Antinociception in Borderline Personality Disorder. </w:t>
      </w:r>
      <w:r w:rsidRPr="003B3B76">
        <w:rPr>
          <w:i/>
          <w:iCs/>
          <w:noProof/>
          <w:szCs w:val="24"/>
        </w:rPr>
        <w:t>Arch. Gen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63</w:t>
      </w:r>
      <w:r w:rsidRPr="003B3B76">
        <w:rPr>
          <w:noProof/>
          <w:szCs w:val="24"/>
        </w:rPr>
        <w:t>, 659–667 (2006).</w:t>
      </w:r>
    </w:p>
    <w:p w14:paraId="2BA05BF4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6</w:t>
      </w:r>
      <w:r w:rsidR="009D1A82">
        <w:rPr>
          <w:noProof/>
          <w:szCs w:val="24"/>
        </w:rPr>
        <w:t>8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Schreiner, M. W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Multi-modal neuroimaging of adolescents with non-suicidal self-injury: Amygdala functional connectivity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21</w:t>
      </w:r>
      <w:r w:rsidRPr="003B3B76">
        <w:rPr>
          <w:noProof/>
          <w:szCs w:val="24"/>
        </w:rPr>
        <w:t>, 47–55 (2017).</w:t>
      </w:r>
    </w:p>
    <w:p w14:paraId="41F463D3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lastRenderedPageBreak/>
        <w:t>6</w:t>
      </w:r>
      <w:r w:rsidR="009D1A82">
        <w:rPr>
          <w:noProof/>
          <w:szCs w:val="24"/>
        </w:rPr>
        <w:t>9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Segreti, A. M., Chase, H. W., Just, M., Brent, D. &amp; Pan, L. Cortical thickness and volume reductions in young adults with current suicidal ideation. </w:t>
      </w:r>
      <w:r w:rsidRPr="003B3B76">
        <w:rPr>
          <w:i/>
          <w:iCs/>
          <w:noProof/>
          <w:szCs w:val="24"/>
        </w:rPr>
        <w:t>J. Affect. Disor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245</w:t>
      </w:r>
      <w:r w:rsidRPr="003B3B76">
        <w:rPr>
          <w:noProof/>
          <w:szCs w:val="24"/>
        </w:rPr>
        <w:t>, 126–129 (2019).</w:t>
      </w:r>
    </w:p>
    <w:p w14:paraId="57A67ABB" w14:textId="77777777" w:rsidR="008B6671" w:rsidRPr="003B3B76" w:rsidRDefault="009D1A82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70</w:t>
      </w:r>
      <w:r w:rsidR="008B6671" w:rsidRPr="003B3B76">
        <w:rPr>
          <w:noProof/>
          <w:szCs w:val="24"/>
        </w:rPr>
        <w:t>.</w:t>
      </w:r>
      <w:r w:rsidR="008B6671" w:rsidRPr="003B3B76">
        <w:rPr>
          <w:noProof/>
          <w:szCs w:val="24"/>
        </w:rPr>
        <w:tab/>
        <w:t xml:space="preserve">Taylor, W. D. </w:t>
      </w:r>
      <w:r w:rsidR="008B6671" w:rsidRPr="003B3B76">
        <w:rPr>
          <w:i/>
          <w:iCs/>
          <w:noProof/>
          <w:szCs w:val="24"/>
        </w:rPr>
        <w:t>et al.</w:t>
      </w:r>
      <w:r w:rsidR="008B6671" w:rsidRPr="003B3B76">
        <w:rPr>
          <w:noProof/>
          <w:szCs w:val="24"/>
        </w:rPr>
        <w:t xml:space="preserve"> Widespread white matter but focal gray matter alterations in depressed individuals with thoughts of death. </w:t>
      </w:r>
      <w:r w:rsidR="008B6671" w:rsidRPr="003B3B76">
        <w:rPr>
          <w:i/>
          <w:iCs/>
          <w:noProof/>
          <w:szCs w:val="24"/>
        </w:rPr>
        <w:t>Prog. Neuro-Psychopharmacology Biol. Psychiatry</w:t>
      </w:r>
      <w:r w:rsidR="008B6671" w:rsidRPr="003B3B76">
        <w:rPr>
          <w:noProof/>
          <w:szCs w:val="24"/>
        </w:rPr>
        <w:t xml:space="preserve"> </w:t>
      </w:r>
      <w:r w:rsidR="008B6671" w:rsidRPr="003B3B76">
        <w:rPr>
          <w:b/>
          <w:bCs/>
          <w:noProof/>
          <w:szCs w:val="24"/>
        </w:rPr>
        <w:t>62</w:t>
      </w:r>
      <w:r w:rsidR="008B6671" w:rsidRPr="003B3B76">
        <w:rPr>
          <w:noProof/>
          <w:szCs w:val="24"/>
        </w:rPr>
        <w:t>, 22–28 (2015).</w:t>
      </w:r>
    </w:p>
    <w:p w14:paraId="28BF330C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1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van Heeringen, K., Wu, G. R., Vervaet, M., Vanderhasselt, M. A. &amp; Baeken, C. Decreased resting state metabolic activity in frontopolar and parietal brain regions is associated with suicide plans in depressed individuals. </w:t>
      </w:r>
      <w:r w:rsidRPr="003B3B76">
        <w:rPr>
          <w:i/>
          <w:iCs/>
          <w:noProof/>
          <w:szCs w:val="24"/>
        </w:rPr>
        <w:t>J. Psychiatr. Res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84</w:t>
      </w:r>
      <w:r w:rsidRPr="003B3B76">
        <w:rPr>
          <w:noProof/>
          <w:szCs w:val="24"/>
        </w:rPr>
        <w:t>, 243–248 (2017).</w:t>
      </w:r>
    </w:p>
    <w:p w14:paraId="4A16286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2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Vanyukov, P. M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Paralimbic and lateral prefrontal encoding of reward value during intertemporal choice in attempted suicide. </w:t>
      </w:r>
      <w:r w:rsidRPr="003B3B76">
        <w:rPr>
          <w:i/>
          <w:iCs/>
          <w:noProof/>
          <w:szCs w:val="24"/>
        </w:rPr>
        <w:t>Psychol. Med.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46</w:t>
      </w:r>
      <w:r w:rsidRPr="003B3B76">
        <w:rPr>
          <w:noProof/>
          <w:szCs w:val="24"/>
        </w:rPr>
        <w:t>, 381–391 (2016).</w:t>
      </w:r>
    </w:p>
    <w:p w14:paraId="4F18D77A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3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Wallace, A. R. Neurocircuitry of suicidal behavior in adolescents and young adults with bipolar and major depressive disorder. </w:t>
      </w:r>
      <w:r w:rsidRPr="003B3B76">
        <w:rPr>
          <w:i/>
          <w:iCs/>
          <w:noProof/>
          <w:szCs w:val="24"/>
        </w:rPr>
        <w:t>Yale Medicine Thesis Digital Library</w:t>
      </w:r>
      <w:r w:rsidRPr="003B3B76">
        <w:rPr>
          <w:noProof/>
          <w:szCs w:val="24"/>
        </w:rPr>
        <w:t xml:space="preserve"> (2015).</w:t>
      </w:r>
    </w:p>
    <w:p w14:paraId="070F37EB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4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Wei,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mygdala functional connectivity in female patients with major depressive disorder with and without suicidal ideation. </w:t>
      </w:r>
      <w:r w:rsidRPr="003B3B76">
        <w:rPr>
          <w:i/>
          <w:iCs/>
          <w:noProof/>
          <w:szCs w:val="24"/>
        </w:rPr>
        <w:t>Ann. Gen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7</w:t>
      </w:r>
      <w:r w:rsidRPr="003B3B76">
        <w:rPr>
          <w:noProof/>
          <w:szCs w:val="24"/>
        </w:rPr>
        <w:t>, 1–7 (2018).</w:t>
      </w:r>
    </w:p>
    <w:p w14:paraId="6DE0E89E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5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Willeumier, K., Taylor, D. V &amp; Amen, D. G. Decreased cerebral blood flow in the limbic and prefrontal cortex using SPECT imaging in a cohort of completed suicides. </w:t>
      </w:r>
      <w:r w:rsidRPr="003B3B76">
        <w:rPr>
          <w:i/>
          <w:iCs/>
          <w:noProof/>
          <w:szCs w:val="24"/>
        </w:rPr>
        <w:t>Transl.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</w:t>
      </w:r>
      <w:r w:rsidRPr="003B3B76">
        <w:rPr>
          <w:noProof/>
          <w:szCs w:val="24"/>
        </w:rPr>
        <w:t>, e28 (2011).</w:t>
      </w:r>
    </w:p>
    <w:p w14:paraId="6848E2B7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  <w:szCs w:val="24"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6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Zhang, H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Opposite effective connectivity in the posterior cingulate and medial prefrontal cortex between first-episode schizophrenic patients with suicide risk and healthy controls. </w:t>
      </w:r>
      <w:r w:rsidRPr="003B3B76">
        <w:rPr>
          <w:i/>
          <w:iCs/>
          <w:noProof/>
          <w:szCs w:val="24"/>
        </w:rPr>
        <w:t>PLoS One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8</w:t>
      </w:r>
      <w:r w:rsidRPr="003B3B76">
        <w:rPr>
          <w:noProof/>
          <w:szCs w:val="24"/>
        </w:rPr>
        <w:t>, 1–8 (2013).</w:t>
      </w:r>
    </w:p>
    <w:p w14:paraId="4F2E8748" w14:textId="77777777" w:rsidR="008B6671" w:rsidRPr="003B3B76" w:rsidRDefault="008B6671" w:rsidP="008B6671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B3B76">
        <w:rPr>
          <w:noProof/>
          <w:szCs w:val="24"/>
        </w:rPr>
        <w:t>7</w:t>
      </w:r>
      <w:r w:rsidR="009D1A82">
        <w:rPr>
          <w:noProof/>
          <w:szCs w:val="24"/>
        </w:rPr>
        <w:t>7</w:t>
      </w:r>
      <w:r w:rsidRPr="003B3B76">
        <w:rPr>
          <w:noProof/>
          <w:szCs w:val="24"/>
        </w:rPr>
        <w:t>.</w:t>
      </w:r>
      <w:r w:rsidRPr="003B3B76">
        <w:rPr>
          <w:noProof/>
          <w:szCs w:val="24"/>
        </w:rPr>
        <w:tab/>
        <w:t xml:space="preserve">Zhang, S. </w:t>
      </w:r>
      <w:r w:rsidRPr="003B3B76">
        <w:rPr>
          <w:i/>
          <w:iCs/>
          <w:noProof/>
          <w:szCs w:val="24"/>
        </w:rPr>
        <w:t>et al.</w:t>
      </w:r>
      <w:r w:rsidRPr="003B3B76">
        <w:rPr>
          <w:noProof/>
          <w:szCs w:val="24"/>
        </w:rPr>
        <w:t xml:space="preserve"> Association between abnormal default mode network activity and suicidality in depressed adolescents. </w:t>
      </w:r>
      <w:r w:rsidRPr="003B3B76">
        <w:rPr>
          <w:i/>
          <w:iCs/>
          <w:noProof/>
          <w:szCs w:val="24"/>
        </w:rPr>
        <w:t>BMC Psychiatry</w:t>
      </w:r>
      <w:r w:rsidRPr="003B3B76">
        <w:rPr>
          <w:noProof/>
          <w:szCs w:val="24"/>
        </w:rPr>
        <w:t xml:space="preserve"> </w:t>
      </w:r>
      <w:r w:rsidRPr="003B3B76">
        <w:rPr>
          <w:b/>
          <w:bCs/>
          <w:noProof/>
          <w:szCs w:val="24"/>
        </w:rPr>
        <w:t>16</w:t>
      </w:r>
      <w:r w:rsidRPr="003B3B76">
        <w:rPr>
          <w:noProof/>
          <w:szCs w:val="24"/>
        </w:rPr>
        <w:t>, 337 (2016).</w:t>
      </w:r>
    </w:p>
    <w:p w14:paraId="4708B836" w14:textId="77777777" w:rsidR="001F5CD6" w:rsidRDefault="008B6671" w:rsidP="008B6671">
      <w:pPr>
        <w:spacing w:line="480" w:lineRule="auto"/>
        <w:ind w:left="720" w:hanging="720"/>
        <w:contextualSpacing/>
      </w:pPr>
      <w:r w:rsidRPr="00E1015B">
        <w:fldChar w:fldCharType="end"/>
      </w:r>
    </w:p>
    <w:p w14:paraId="348FCE67" w14:textId="77777777" w:rsidR="0052608F" w:rsidRDefault="0052608F" w:rsidP="00165829">
      <w:pPr>
        <w:contextualSpacing/>
        <w:rPr>
          <w:b/>
        </w:rPr>
        <w:sectPr w:rsidR="0052608F" w:rsidSect="00A834D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EE16A5" w14:textId="77777777" w:rsidR="005C0A69" w:rsidRPr="005C0A69" w:rsidRDefault="005C0A69" w:rsidP="00B57D39">
      <w:pPr>
        <w:rPr>
          <w:sz w:val="20"/>
          <w:szCs w:val="20"/>
        </w:rPr>
      </w:pPr>
      <w:r w:rsidRPr="005C0A69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Pr="005C0A69">
        <w:rPr>
          <w:b/>
          <w:sz w:val="20"/>
          <w:szCs w:val="20"/>
        </w:rPr>
        <w:t>1. Description of Included Studies.</w:t>
      </w:r>
    </w:p>
    <w:tbl>
      <w:tblPr>
        <w:tblW w:w="18720" w:type="dxa"/>
        <w:tblLook w:val="04A0" w:firstRow="1" w:lastRow="0" w:firstColumn="1" w:lastColumn="0" w:noHBand="0" w:noVBand="1"/>
      </w:tblPr>
      <w:tblGrid>
        <w:gridCol w:w="2071"/>
        <w:gridCol w:w="1195"/>
        <w:gridCol w:w="783"/>
        <w:gridCol w:w="883"/>
        <w:gridCol w:w="2538"/>
        <w:gridCol w:w="1440"/>
        <w:gridCol w:w="2100"/>
        <w:gridCol w:w="1770"/>
        <w:gridCol w:w="1082"/>
        <w:gridCol w:w="1888"/>
        <w:gridCol w:w="1050"/>
        <w:gridCol w:w="1920"/>
      </w:tblGrid>
      <w:tr w:rsidR="00F2006A" w:rsidRPr="00DB1666" w14:paraId="0A3E7352" w14:textId="77777777" w:rsidTr="00084C3A">
        <w:trPr>
          <w:trHeight w:val="660"/>
        </w:trPr>
        <w:tc>
          <w:tcPr>
            <w:tcW w:w="2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76785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B4045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D6091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EA225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F4EDE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16400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64D89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94C13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83D6F" w14:textId="77777777" w:rsidR="00F2006A" w:rsidRPr="00DB1666" w:rsidRDefault="00F2006A" w:rsidP="00F2006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99E91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51950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8D6A0" w14:textId="77777777" w:rsidR="00F2006A" w:rsidRPr="00DB1666" w:rsidRDefault="00F2006A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F2006A" w:rsidRPr="00DB1666" w14:paraId="669F7E85" w14:textId="77777777" w:rsidTr="00084C3A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DAD74D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guilar et al., 20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825587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17EA7F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8BC46E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FB95F1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B3FA46" w14:textId="637A1781" w:rsidR="00F2006A" w:rsidRPr="00DB1666" w:rsidRDefault="0076192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94F9FE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473F58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4C55E40A" w14:textId="1D6DAA80" w:rsidR="00F2006A" w:rsidRPr="00DB1666" w:rsidRDefault="00540CA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1A4201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62E93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598EBEB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able 2</w:t>
            </w:r>
          </w:p>
        </w:tc>
      </w:tr>
      <w:tr w:rsidR="00630886" w:rsidRPr="00DB1666" w14:paraId="08BE701A" w14:textId="77777777" w:rsidTr="00084C3A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C5A097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i et al., 2018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AE8664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667362" w14:textId="325970DF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655443" w14:textId="7195AD09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53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5E6A20" w14:textId="45430A22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1A3B05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571026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1359C5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Emotional Processing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3667BDD9" w14:textId="0BC8A336" w:rsidR="00630886" w:rsidRPr="00DB166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4" w:space="0" w:color="A6A6A6" w:themeColor="background1" w:themeShade="A6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EAFB28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B218C2" w14:textId="77777777" w:rsidR="00630886" w:rsidRPr="00DB1666" w:rsidRDefault="00630886" w:rsidP="009818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C6C7B2F" w14:textId="3C194462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able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s</w:t>
            </w:r>
            <w:r w:rsidRPr="00DB1666">
              <w:rPr>
                <w:rFonts w:eastAsia="Times New Roman"/>
                <w:sz w:val="20"/>
                <w:szCs w:val="20"/>
                <w:lang w:eastAsia="en-US"/>
              </w:rPr>
              <w:t xml:space="preserve"> 2A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 &amp; 4</w:t>
            </w:r>
          </w:p>
        </w:tc>
      </w:tr>
      <w:tr w:rsidR="00630886" w:rsidRPr="00DB1666" w14:paraId="30C156DA" w14:textId="77777777" w:rsidTr="00084C3A">
        <w:trPr>
          <w:trHeight w:val="255"/>
        </w:trPr>
        <w:tc>
          <w:tcPr>
            <w:tcW w:w="2071" w:type="dxa"/>
            <w:vMerge/>
            <w:tcBorders>
              <w:left w:val="nil"/>
              <w:right w:val="single" w:sz="4" w:space="0" w:color="BFBFBF"/>
            </w:tcBorders>
            <w:vAlign w:val="center"/>
            <w:hideMark/>
          </w:tcPr>
          <w:p w14:paraId="0CDF4780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6CC6B9DC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D52E40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5C1481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53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E8B8F1A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3AFDA433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2F910482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66A9BE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ower of London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228AD8E8" w14:textId="78A50355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888" w:type="dxa"/>
            <w:vMerge/>
            <w:tcBorders>
              <w:left w:val="single" w:sz="4" w:space="0" w:color="A6A6A6" w:themeColor="background1" w:themeShade="A6"/>
              <w:right w:val="single" w:sz="4" w:space="0" w:color="BFBFBF"/>
            </w:tcBorders>
            <w:vAlign w:val="center"/>
            <w:hideMark/>
          </w:tcPr>
          <w:p w14:paraId="43B011ED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AC7C2D" w14:textId="77777777" w:rsidR="00630886" w:rsidRPr="00DB1666" w:rsidRDefault="00630886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0" w:type="dxa"/>
            <w:vMerge/>
            <w:tcBorders>
              <w:left w:val="single" w:sz="4" w:space="0" w:color="BFBFBF"/>
              <w:right w:val="nil"/>
            </w:tcBorders>
            <w:vAlign w:val="center"/>
            <w:hideMark/>
          </w:tcPr>
          <w:p w14:paraId="7824A455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30886" w:rsidRPr="00DB1666" w14:paraId="66AD7643" w14:textId="77777777" w:rsidTr="00084C3A">
        <w:trPr>
          <w:trHeight w:val="458"/>
        </w:trPr>
        <w:tc>
          <w:tcPr>
            <w:tcW w:w="2071" w:type="dxa"/>
            <w:vMerge/>
            <w:tcBorders>
              <w:left w:val="nil"/>
              <w:right w:val="single" w:sz="4" w:space="0" w:color="BFBFBF"/>
            </w:tcBorders>
            <w:vAlign w:val="center"/>
            <w:hideMark/>
          </w:tcPr>
          <w:p w14:paraId="042DBA59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695290F1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8F58A0" w14:textId="331C36D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47BB41" w14:textId="69B45271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63088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E7913E" w14:textId="08F69CE6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Self-Injurious</w:t>
            </w:r>
          </w:p>
        </w:tc>
        <w:tc>
          <w:tcPr>
            <w:tcW w:w="144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61BBCF30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  <w:hideMark/>
          </w:tcPr>
          <w:p w14:paraId="7D085234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469910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Emotional Processing</w:t>
            </w:r>
          </w:p>
        </w:tc>
        <w:tc>
          <w:tcPr>
            <w:tcW w:w="108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066AE48A" w14:textId="0CC360D6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888" w:type="dxa"/>
            <w:vMerge/>
            <w:tcBorders>
              <w:left w:val="single" w:sz="4" w:space="0" w:color="A6A6A6" w:themeColor="background1" w:themeShade="A6"/>
              <w:right w:val="single" w:sz="4" w:space="0" w:color="BFBFBF"/>
            </w:tcBorders>
            <w:vAlign w:val="center"/>
            <w:hideMark/>
          </w:tcPr>
          <w:p w14:paraId="4DCE40EC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9D7FD0" w14:textId="76D605F9" w:rsidR="00630886" w:rsidRPr="00DB1666" w:rsidRDefault="00630886" w:rsidP="009818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0" w:type="dxa"/>
            <w:vMerge/>
            <w:tcBorders>
              <w:left w:val="single" w:sz="4" w:space="0" w:color="BFBFBF"/>
              <w:right w:val="nil"/>
            </w:tcBorders>
            <w:vAlign w:val="center"/>
            <w:hideMark/>
          </w:tcPr>
          <w:p w14:paraId="413D45D9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30886" w:rsidRPr="00DB1666" w14:paraId="05F57F43" w14:textId="77777777" w:rsidTr="00084C3A">
        <w:trPr>
          <w:trHeight w:val="699"/>
        </w:trPr>
        <w:tc>
          <w:tcPr>
            <w:tcW w:w="2071" w:type="dxa"/>
            <w:vMerge/>
            <w:tcBorders>
              <w:left w:val="nil"/>
              <w:right w:val="single" w:sz="4" w:space="0" w:color="BFBFBF"/>
            </w:tcBorders>
            <w:vAlign w:val="center"/>
          </w:tcPr>
          <w:p w14:paraId="6C4BE972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747ADE1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3E66721" w14:textId="5160103D" w:rsidR="00630886" w:rsidRDefault="00630886" w:rsidP="009818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90F4763" w14:textId="7C6020C9" w:rsidR="00630886" w:rsidRPr="00630886" w:rsidRDefault="00630886" w:rsidP="009818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538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A32781B" w14:textId="5AFC52AC" w:rsidR="00630886" w:rsidRDefault="00630886" w:rsidP="0098188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-Injurious + Psychiatric (combined)</w:t>
            </w:r>
          </w:p>
        </w:tc>
        <w:tc>
          <w:tcPr>
            <w:tcW w:w="144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D36872A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FEC2A8E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2294A53" w14:textId="77777777" w:rsidR="00630886" w:rsidRPr="00DB1666" w:rsidRDefault="00630886" w:rsidP="00981888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45152998" w14:textId="77777777" w:rsidR="0063088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left w:val="single" w:sz="4" w:space="0" w:color="A6A6A6" w:themeColor="background1" w:themeShade="A6"/>
              <w:right w:val="single" w:sz="4" w:space="0" w:color="BFBFBF"/>
            </w:tcBorders>
            <w:vAlign w:val="center"/>
          </w:tcPr>
          <w:p w14:paraId="57E98515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4A360CE" w14:textId="78354939" w:rsidR="00630886" w:rsidRDefault="00630886" w:rsidP="0098188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0" w:type="dxa"/>
            <w:vMerge/>
            <w:tcBorders>
              <w:left w:val="single" w:sz="4" w:space="0" w:color="BFBFBF"/>
              <w:right w:val="nil"/>
            </w:tcBorders>
            <w:vAlign w:val="center"/>
          </w:tcPr>
          <w:p w14:paraId="7AC58112" w14:textId="77777777" w:rsidR="00630886" w:rsidRPr="00DB1666" w:rsidRDefault="00630886" w:rsidP="00981888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30886" w:rsidRPr="00DB1666" w14:paraId="6C9E0393" w14:textId="77777777" w:rsidTr="00084C3A">
        <w:trPr>
          <w:trHeight w:val="255"/>
        </w:trPr>
        <w:tc>
          <w:tcPr>
            <w:tcW w:w="2071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9EDFC7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FB9D4D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CE5BCE" w14:textId="78986989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A4B697" w14:textId="043ABF31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AE75B6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FDA702" w14:textId="278DCD33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Self-Injurious + Psychiatric + Healthy (combined)</w:t>
            </w:r>
          </w:p>
        </w:tc>
        <w:tc>
          <w:tcPr>
            <w:tcW w:w="144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FCBDCA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099B7D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9EF197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ower of London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7EA6F183" w14:textId="0DF3776D" w:rsidR="00630886" w:rsidRPr="00DB1666" w:rsidRDefault="00630886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888" w:type="dxa"/>
            <w:vMerge/>
            <w:tcBorders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8C2F9D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0B9225" w14:textId="77777777" w:rsidR="00630886" w:rsidRPr="00DB1666" w:rsidRDefault="00630886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0" w:type="dxa"/>
            <w:vMerge/>
            <w:tcBorders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2CF275CD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30886" w:rsidRPr="00DB1666" w14:paraId="49983924" w14:textId="77777777" w:rsidTr="00084C3A">
        <w:trPr>
          <w:trHeight w:val="1150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FC10E6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larcon et al., 2019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20E9A5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B05194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369786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53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5FB3B8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7E4AA0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01991D" w14:textId="77777777" w:rsidR="00630886" w:rsidRPr="00DB1666" w:rsidRDefault="00630886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17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5BE832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Emotional Self-Other Morph-Query (ESOM-Q) Task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48E786FA" w14:textId="05D404E1" w:rsidR="00630886" w:rsidRPr="00DB166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32033A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ll Suicidal Thoughts and Behavi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B2C32E" w14:textId="50742862" w:rsidR="00630886" w:rsidRPr="00DB1666" w:rsidRDefault="00630886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2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6F67FF8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able 2 &amp; Table S4</w:t>
            </w:r>
          </w:p>
        </w:tc>
      </w:tr>
      <w:tr w:rsidR="00630886" w:rsidRPr="00DB1666" w14:paraId="5F0F70A5" w14:textId="77777777" w:rsidTr="00084C3A">
        <w:trPr>
          <w:trHeight w:val="520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5E73CA" w14:textId="77777777" w:rsidR="00630886" w:rsidRPr="00DB1666" w:rsidRDefault="00630886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mbrosi et al., 2018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8CE4CC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324CD6" w14:textId="5ADAEC1B" w:rsidR="00630886" w:rsidRPr="00DB166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BA88C7" w14:textId="12B37B9C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9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1E2EBA" w14:textId="6A1A7329" w:rsidR="00630886" w:rsidRPr="00DB166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elf-Injurious</w:t>
            </w:r>
            <w:r w:rsidR="00D5764F">
              <w:rPr>
                <w:rFonts w:eastAsia="Times New Roman"/>
                <w:sz w:val="20"/>
                <w:szCs w:val="20"/>
                <w:lang w:eastAsia="en-US"/>
              </w:rPr>
              <w:t xml:space="preserve"> + </w:t>
            </w: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  <w:r w:rsidR="00D5764F">
              <w:rPr>
                <w:rFonts w:eastAsia="Times New Roman"/>
                <w:sz w:val="20"/>
                <w:szCs w:val="20"/>
                <w:lang w:eastAsia="en-US"/>
              </w:rPr>
              <w:t xml:space="preserve"> (combined)</w:t>
            </w:r>
          </w:p>
        </w:tc>
        <w:tc>
          <w:tcPr>
            <w:tcW w:w="14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F3A043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580C91" w14:textId="77777777" w:rsidR="00630886" w:rsidRPr="00DB1666" w:rsidRDefault="00630886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E71BE6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36261EE5" w14:textId="498FB202" w:rsidR="00630886" w:rsidRPr="00DB1666" w:rsidRDefault="0063088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7C16F2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89475D" w14:textId="77777777" w:rsidR="00630886" w:rsidRPr="00DB1666" w:rsidRDefault="00630886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2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B838197" w14:textId="77777777" w:rsidR="00630886" w:rsidRPr="00DB1666" w:rsidRDefault="00630886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Table 1</w:t>
            </w:r>
          </w:p>
        </w:tc>
      </w:tr>
      <w:tr w:rsidR="00630886" w:rsidRPr="00DB1666" w14:paraId="14929271" w14:textId="77777777" w:rsidTr="00084C3A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3BA9AE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men et al., 2009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E94371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PECT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D079E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A9E966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3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6BE650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6F796F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92603A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828728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Connor's Continuous Performance Test</w:t>
            </w:r>
          </w:p>
        </w:tc>
        <w:tc>
          <w:tcPr>
            <w:tcW w:w="108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5087ED8F" w14:textId="2605BFCE" w:rsidR="00C64D2A" w:rsidRPr="00DB1666" w:rsidRDefault="00D41D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B17399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Dea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AC7697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E4E8009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630886" w:rsidRPr="00DB1666" w14:paraId="0B406F2B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08C33B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368188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1402BE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B9FFAD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9262B8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E202A4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8C003C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F1A92E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04F42A13" w14:textId="77777777" w:rsidR="00C64D2A" w:rsidRPr="00DB1666" w:rsidRDefault="00C64D2A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5FED5A6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57045E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14F536D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630886" w:rsidRPr="00DB1666" w14:paraId="1FF164BF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1F56DC2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807A99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EC3896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43E02E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FC3123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2F5B8D3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C03776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1CAEA4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7B649E52" w14:textId="77777777" w:rsidR="00C64D2A" w:rsidRPr="00DB1666" w:rsidRDefault="00C64D2A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1A9A56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9FBA79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3C176A5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6</w:t>
            </w:r>
          </w:p>
        </w:tc>
      </w:tr>
      <w:tr w:rsidR="00630886" w:rsidRPr="00DB1666" w14:paraId="484D4FA8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B2ADD6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C391EF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C2313B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E748C6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DFB171" w14:textId="77777777" w:rsidR="00C64D2A" w:rsidRPr="00DB1666" w:rsidRDefault="00C64D2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A71567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ECEE57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806091" w14:textId="77777777" w:rsidR="00C64D2A" w:rsidRPr="00DB1666" w:rsidRDefault="00C64D2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3F054FCD" w14:textId="77777777" w:rsidR="00C64D2A" w:rsidRPr="00DB1666" w:rsidRDefault="00C64D2A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D33CFF" w14:textId="77777777" w:rsidR="00C64D2A" w:rsidRPr="00DB1666" w:rsidRDefault="00C64D2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D7CE17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D0A1ED3" w14:textId="77777777" w:rsidR="00C64D2A" w:rsidRPr="00DB1666" w:rsidRDefault="00C64D2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7</w:t>
            </w:r>
          </w:p>
        </w:tc>
      </w:tr>
      <w:tr w:rsidR="00F2006A" w:rsidRPr="00DB1666" w14:paraId="4207E9C8" w14:textId="77777777" w:rsidTr="00084C3A">
        <w:trPr>
          <w:trHeight w:val="510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F5B30D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udenaert et al., 20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E2DD73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PEC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567BE9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DC9282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ED3840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93E3D6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987ADB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AE15E5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Controlled Oral Word Association Test</w:t>
            </w:r>
          </w:p>
        </w:tc>
        <w:tc>
          <w:tcPr>
            <w:tcW w:w="10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328AF997" w14:textId="3F8AAE89" w:rsidR="00F2006A" w:rsidRPr="00DB1666" w:rsidRDefault="00D41D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95D207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A7048D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0665CEF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s 1-3</w:t>
            </w:r>
          </w:p>
        </w:tc>
      </w:tr>
      <w:tr w:rsidR="00F2006A" w:rsidRPr="00DB1666" w14:paraId="68438DAA" w14:textId="77777777" w:rsidTr="00084C3A">
        <w:trPr>
          <w:trHeight w:val="76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A076E5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Beauchaine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FE15D8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98D376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F54775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C33B6F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CBC25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EAE26A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FCC484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250BC4C9" w14:textId="0FC8C098" w:rsidR="00D41D55" w:rsidRPr="00DB1666" w:rsidRDefault="00D41D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891BC6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FB6314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C14E28A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F2006A" w:rsidRPr="00DB1666" w14:paraId="13027750" w14:textId="77777777" w:rsidTr="00084C3A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9EA22E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Benedetti et al., 20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C07603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7C0684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12D3FE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5B692D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DEBC2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E46DEC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59BD18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7DB80AB2" w14:textId="1509F5E6" w:rsidR="00F2006A" w:rsidRPr="00DB1666" w:rsidRDefault="00D41D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7F4BB9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88B1D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51ADFA5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F2006A" w:rsidRPr="00DB1666" w14:paraId="31B13230" w14:textId="77777777" w:rsidTr="00084C3A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A7FEA5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Benedetti et al., 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E0DDD4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AAD857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3A8900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A6A788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75E0C6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3CF9FF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4FA552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4A861407" w14:textId="094CDCC2" w:rsidR="00F2006A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BB373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414D28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D39E91E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3</w:t>
            </w:r>
          </w:p>
        </w:tc>
      </w:tr>
      <w:tr w:rsidR="00F2006A" w:rsidRPr="00DB1666" w14:paraId="13F35F06" w14:textId="77777777" w:rsidTr="00084C3A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DF32E0" w14:textId="77777777" w:rsidR="00F2006A" w:rsidRPr="00DB1666" w:rsidRDefault="00F2006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Besteher et al., 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AFBA9B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969046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29773D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D046A3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32AF23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7595F9" w14:textId="77777777" w:rsidR="00F2006A" w:rsidRPr="00DB1666" w:rsidRDefault="00F2006A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075D82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6D9AF501" w14:textId="5EED31F4" w:rsidR="00F2006A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B60AB7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C6094A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E5F2AA2" w14:textId="77777777" w:rsidR="00F2006A" w:rsidRPr="00DB1666" w:rsidRDefault="00F2006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630886" w:rsidRPr="00DB1666" w14:paraId="643575F6" w14:textId="77777777" w:rsidTr="00084C3A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91184E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ijttebier et al., 201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5E7235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50171F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93DF1F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E38074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C3B3F7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DBCBB1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2231A5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3CD779F5" w14:textId="3CC968BC" w:rsidR="00A325E7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6E7EE0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062D2A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2FFA3A3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630886" w:rsidRPr="00DB1666" w14:paraId="2A205CE8" w14:textId="77777777" w:rsidTr="0097275B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FB3EB9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A22FAD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0BCC0D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9FDE26" w14:textId="3C77EBD8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1A1FF7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48F723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3DBA3B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1E2BF9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4C89AE52" w14:textId="77777777" w:rsidR="00A325E7" w:rsidRPr="00DB1666" w:rsidRDefault="00A325E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F168D6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4FCCE8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5074C117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30886" w:rsidRPr="00DB1666" w14:paraId="71DC16EE" w14:textId="77777777" w:rsidTr="0097275B">
        <w:trPr>
          <w:trHeight w:val="255"/>
        </w:trPr>
        <w:tc>
          <w:tcPr>
            <w:tcW w:w="2071" w:type="dxa"/>
            <w:vMerge w:val="restart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990A0C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rown et al., 2017</w:t>
            </w:r>
          </w:p>
        </w:tc>
        <w:tc>
          <w:tcPr>
            <w:tcW w:w="119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233911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50F852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535601" w14:textId="43706C8B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53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1733A2" w14:textId="5F182B1F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24D4CC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047531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77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10C5E5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berball Game</w:t>
            </w:r>
          </w:p>
        </w:tc>
        <w:tc>
          <w:tcPr>
            <w:tcW w:w="108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A6A6A6" w:themeColor="background1" w:themeShade="A6"/>
            </w:tcBorders>
            <w:vAlign w:val="center"/>
          </w:tcPr>
          <w:p w14:paraId="0084CE04" w14:textId="444F1A7F" w:rsidR="00A325E7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888" w:type="dxa"/>
            <w:vMerge w:val="restart"/>
            <w:tcBorders>
              <w:top w:val="single" w:sz="4" w:space="0" w:color="BFBFBF"/>
              <w:left w:val="single" w:sz="4" w:space="0" w:color="A6A6A6" w:themeColor="background1" w:themeShade="A6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E0318B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D95CEB" w14:textId="695D40FB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DCE63EB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630886" w:rsidRPr="00DB1666" w14:paraId="3533B19F" w14:textId="77777777" w:rsidTr="0097275B">
        <w:trPr>
          <w:trHeight w:val="255"/>
        </w:trPr>
        <w:tc>
          <w:tcPr>
            <w:tcW w:w="2071" w:type="dxa"/>
            <w:vMerge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2368A7EB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00FE94CD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9F3951" w14:textId="7B5CB240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669ECA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E65977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0302F8E9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2413AB7C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70" w:type="dxa"/>
            <w:vMerge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21A6674D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2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A6A6A6" w:themeColor="background1" w:themeShade="A6"/>
            </w:tcBorders>
          </w:tcPr>
          <w:p w14:paraId="07D5C8BF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4" w:space="0" w:color="A6A6A6" w:themeColor="background1" w:themeShade="A6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2F82FDB6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4BFD0B" w14:textId="675DAD64" w:rsidR="00A325E7" w:rsidRPr="00DB1666" w:rsidRDefault="00A325E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0" w:type="dxa"/>
            <w:vMerge/>
            <w:tcBorders>
              <w:top w:val="nil"/>
              <w:left w:val="single" w:sz="4" w:space="0" w:color="BFBFBF"/>
              <w:bottom w:val="single" w:sz="4" w:space="0" w:color="auto"/>
              <w:right w:val="nil"/>
            </w:tcBorders>
            <w:vAlign w:val="center"/>
            <w:hideMark/>
          </w:tcPr>
          <w:p w14:paraId="3137653D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40DC5596" w14:textId="77777777" w:rsidR="00387E99" w:rsidRDefault="00387E9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B320026" w14:textId="12256D3C" w:rsidR="005C0A69" w:rsidRPr="005C0A69" w:rsidRDefault="005C0A69" w:rsidP="005C0A69">
      <w:pPr>
        <w:rPr>
          <w:sz w:val="20"/>
          <w:szCs w:val="20"/>
        </w:rPr>
      </w:pPr>
      <w:r w:rsidRPr="005C0A69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Pr="005C0A69">
        <w:rPr>
          <w:b/>
          <w:sz w:val="20"/>
          <w:szCs w:val="20"/>
        </w:rPr>
        <w:t>1 - continued</w:t>
      </w:r>
    </w:p>
    <w:tbl>
      <w:tblPr>
        <w:tblW w:w="18810" w:type="dxa"/>
        <w:tblLook w:val="04A0" w:firstRow="1" w:lastRow="0" w:firstColumn="1" w:lastColumn="0" w:noHBand="0" w:noVBand="1"/>
      </w:tblPr>
      <w:tblGrid>
        <w:gridCol w:w="2070"/>
        <w:gridCol w:w="1260"/>
        <w:gridCol w:w="783"/>
        <w:gridCol w:w="883"/>
        <w:gridCol w:w="2474"/>
        <w:gridCol w:w="1440"/>
        <w:gridCol w:w="2100"/>
        <w:gridCol w:w="1508"/>
        <w:gridCol w:w="1364"/>
        <w:gridCol w:w="2228"/>
        <w:gridCol w:w="1050"/>
        <w:gridCol w:w="1650"/>
      </w:tblGrid>
      <w:tr w:rsidR="004B31AB" w:rsidRPr="00DB1666" w14:paraId="5B50F304" w14:textId="77777777" w:rsidTr="00084C3A">
        <w:trPr>
          <w:trHeight w:val="660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C6E0B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69DB2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C9F9D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41DE1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B2465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0007F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FDEC1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16B0E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C4C2DE" w14:textId="77777777" w:rsidR="004B31AB" w:rsidRPr="00DB166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47CC4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334F0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2847A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4B31AB" w:rsidRPr="00DB1666" w14:paraId="24904980" w14:textId="77777777" w:rsidTr="00084C3A">
        <w:trPr>
          <w:trHeight w:val="255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87D138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Cao et al., 2015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72395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0EC34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67551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47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3901D7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0879D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10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35D8D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CC4D07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BB3E3E0" w14:textId="3D234A31" w:rsidR="004B31AB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39FC83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991C6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65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2E3B47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606CA016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607390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o et al., 2016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3E40C3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4776CC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A5308C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444CCB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42CACF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6B307B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2FAAE3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2BB95E4" w14:textId="2F66ED33" w:rsidR="00A325E7" w:rsidRPr="00DB1666" w:rsidRDefault="00A325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7213FD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758150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6EEC0F1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22802D55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465138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A6BA65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49817D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F99F96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6BE4AF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30C0F9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680186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20F4F31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05DD8A6" w14:textId="77777777" w:rsidR="00A325E7" w:rsidRPr="00DB1666" w:rsidRDefault="00A325E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4D4DF1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B3F749" w14:textId="77777777" w:rsidR="00A325E7" w:rsidRPr="00DB1666" w:rsidRDefault="00A325E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76227219" w14:textId="77777777" w:rsidR="00A325E7" w:rsidRPr="00DB1666" w:rsidRDefault="00A325E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6E3DAD2B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57E049" w14:textId="77777777" w:rsidR="00A478C0" w:rsidRPr="00DB1666" w:rsidRDefault="00A478C0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Chase et al., 2017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441229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7966DE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6C206C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24BDE7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962BA0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145165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837957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single" w:sz="8" w:space="0" w:color="BFBFBF" w:themeColor="background1" w:themeShade="BF"/>
            </w:tcBorders>
            <w:vAlign w:val="center"/>
          </w:tcPr>
          <w:p w14:paraId="45D2DCCA" w14:textId="5D031BF1" w:rsidR="00A478C0" w:rsidRPr="00DB1666" w:rsidRDefault="00A478C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6D1796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2EA60B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9A4B196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2</w:t>
            </w:r>
          </w:p>
        </w:tc>
      </w:tr>
      <w:tr w:rsidR="00084C3A" w:rsidRPr="00DB1666" w14:paraId="21144829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F29371E" w14:textId="77777777" w:rsidR="00A478C0" w:rsidRPr="00DB1666" w:rsidRDefault="00A478C0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345455" w14:textId="77777777" w:rsidR="00A478C0" w:rsidRPr="00DB1666" w:rsidRDefault="00A478C0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944A4D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F3248B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CDC7A8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37145BB" w14:textId="77777777" w:rsidR="00A478C0" w:rsidRPr="00DB1666" w:rsidRDefault="00A478C0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8CFEA3" w14:textId="77777777" w:rsidR="00A478C0" w:rsidRPr="00DB1666" w:rsidRDefault="00A478C0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1175AD" w14:textId="77777777" w:rsidR="00A478C0" w:rsidRPr="00DB1666" w:rsidRDefault="00A478C0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7DC4C1C" w14:textId="77777777" w:rsidR="00A478C0" w:rsidRPr="00DB1666" w:rsidRDefault="00A478C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6094FB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402D9D" w14:textId="77777777" w:rsidR="00A478C0" w:rsidRPr="00DB1666" w:rsidRDefault="00A478C0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4E229E00" w14:textId="77777777" w:rsidR="00A478C0" w:rsidRPr="00DB1666" w:rsidRDefault="00A478C0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5764F" w:rsidRPr="00DB1666" w14:paraId="5620D4F1" w14:textId="77777777" w:rsidTr="00084C3A">
        <w:trPr>
          <w:trHeight w:val="510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20FE6D" w14:textId="77777777" w:rsidR="00D5764F" w:rsidRPr="00DB1666" w:rsidRDefault="00D5764F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Chen et al., 2015</w:t>
            </w:r>
          </w:p>
        </w:tc>
        <w:tc>
          <w:tcPr>
            <w:tcW w:w="12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CD518B" w14:textId="77777777" w:rsidR="00D5764F" w:rsidRPr="00DB1666" w:rsidRDefault="00D5764F" w:rsidP="007C4A7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</w:t>
            </w: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BE394E" w14:textId="31D554F0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A9502F" w14:textId="1B4B0655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75F5D0" w14:textId="2E09333E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</w:t>
            </w: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combined)</w:t>
            </w:r>
          </w:p>
        </w:tc>
        <w:tc>
          <w:tcPr>
            <w:tcW w:w="144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640521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1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25914B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43969B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tcBorders>
              <w:top w:val="nil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2F58029" w14:textId="4CB8FAF2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42AC84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E1151A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4F3556C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0397C404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01CB34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avis et al., 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DD442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8DA50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01C5B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47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0B60E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90C90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7C958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80B47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 Emotional Reactivity and Regulation Task</w:t>
            </w:r>
          </w:p>
        </w:tc>
        <w:tc>
          <w:tcPr>
            <w:tcW w:w="1364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498B01F" w14:textId="30CF2291" w:rsidR="004B31AB" w:rsidRPr="00DB1666" w:rsidRDefault="00A478C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A95C3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43AAB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AF8BDD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5</w:t>
            </w:r>
          </w:p>
        </w:tc>
      </w:tr>
      <w:tr w:rsidR="004B31AB" w:rsidRPr="00DB1666" w14:paraId="2614C04E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4777EF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ing et al., 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D10BA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B8DB0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B6D7A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7C3E0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65090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194ED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F2E946" w14:textId="2D412AA5" w:rsidR="004B31AB" w:rsidRPr="00DB1666" w:rsidRDefault="00FB76D8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BEBE15F" w14:textId="042F9E81" w:rsidR="004B31AB" w:rsidRPr="00DB1666" w:rsidRDefault="00FB76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31C32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19114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7B9984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3</w:t>
            </w:r>
          </w:p>
        </w:tc>
      </w:tr>
      <w:tr w:rsidR="00084C3A" w:rsidRPr="00DB1666" w14:paraId="3E52D5EB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222D68" w14:textId="77777777" w:rsidR="002909EA" w:rsidRPr="00DB1666" w:rsidRDefault="002909E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an et al., 201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34A3AF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782D30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6A889F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07EABE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55098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B19B54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EA0C3A1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87DB05C" w14:textId="0EBA9FB7" w:rsidR="002909EA" w:rsidRPr="00DB1666" w:rsidRDefault="002909E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E38E18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CEEBEF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93E1906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2571CFAA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E570F1" w14:textId="77777777" w:rsidR="002909EA" w:rsidRPr="00DB1666" w:rsidRDefault="002909EA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2A757D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EA0F22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535335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ABF982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8FE796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B44CE4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F6BA24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14FE5D4" w14:textId="77777777" w:rsidR="002909EA" w:rsidRPr="00DB1666" w:rsidRDefault="002909EA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3094F5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CF7BE1" w14:textId="77777777" w:rsidR="002909EA" w:rsidRPr="00DB1666" w:rsidRDefault="002909EA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05D05C4E" w14:textId="77777777" w:rsidR="002909EA" w:rsidRPr="00DB1666" w:rsidRDefault="002909EA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66A1D4F8" w14:textId="77777777" w:rsidTr="00084C3A">
        <w:trPr>
          <w:trHeight w:val="318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38707F" w14:textId="77777777" w:rsidR="000026D1" w:rsidRPr="00DB1666" w:rsidRDefault="000026D1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an et al., 2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407369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982A41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99F8C6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474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E9A9C3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224B8D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B90C0E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1058E4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F2EFA92" w14:textId="3D087FCF" w:rsidR="000026D1" w:rsidRPr="00DB1666" w:rsidRDefault="000026D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4F816A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249932" w14:textId="302C12AA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vMerge w:val="restart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</w:tcBorders>
            <w:shd w:val="clear" w:color="auto" w:fill="auto"/>
            <w:vAlign w:val="center"/>
            <w:hideMark/>
          </w:tcPr>
          <w:p w14:paraId="0015FD44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s 1092-1093</w:t>
            </w:r>
          </w:p>
        </w:tc>
      </w:tr>
      <w:tr w:rsidR="00084C3A" w:rsidRPr="00DB1666" w14:paraId="3D0BC0A8" w14:textId="77777777" w:rsidTr="00084C3A">
        <w:trPr>
          <w:trHeight w:val="31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97421EF" w14:textId="77777777" w:rsidR="000026D1" w:rsidRPr="00DB1666" w:rsidRDefault="000026D1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46AE42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5D97EB0C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282119BB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4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18E4E3C4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20029EF6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1F990528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4C679570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CDCD596" w14:textId="77777777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7EFAA48B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876C84" w14:textId="1ED9B4F2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50" w:type="dxa"/>
            <w:vMerge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</w:tcBorders>
            <w:vAlign w:val="center"/>
            <w:hideMark/>
          </w:tcPr>
          <w:p w14:paraId="165B0642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79472D5E" w14:textId="77777777" w:rsidTr="00900AD6">
        <w:trPr>
          <w:trHeight w:val="31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EACD18" w14:textId="77777777" w:rsidR="000026D1" w:rsidRPr="00DB1666" w:rsidRDefault="000026D1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CABFF2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32A9E4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AC56C9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474" w:type="dxa"/>
            <w:vMerge w:val="restart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8A3763" w14:textId="0538EAC5" w:rsidR="000026D1" w:rsidRPr="00DB1666" w:rsidRDefault="00BE4C00" w:rsidP="00900AD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727B86B0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07EAF0D9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5B265F51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A237FE3" w14:textId="77777777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6EEE2305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C264D0" w14:textId="20FF5C71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50" w:type="dxa"/>
            <w:vMerge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</w:tcBorders>
            <w:vAlign w:val="center"/>
            <w:hideMark/>
          </w:tcPr>
          <w:p w14:paraId="7CA24BE9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4A09CC07" w14:textId="77777777" w:rsidTr="00084C3A">
        <w:trPr>
          <w:trHeight w:val="318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A45593" w14:textId="77777777" w:rsidR="000026D1" w:rsidRPr="00DB1666" w:rsidRDefault="000026D1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73CDEE" w14:textId="77777777" w:rsidR="000026D1" w:rsidRPr="00DB1666" w:rsidRDefault="000026D1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6EB00205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714A5C7F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4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4CCB5684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2FC2F2D3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64EA5F91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0E61327E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 w:themeColor="background1" w:themeShade="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1DAC611" w14:textId="77777777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vAlign w:val="center"/>
            <w:hideMark/>
          </w:tcPr>
          <w:p w14:paraId="00ED6028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8E9A2D" w14:textId="7F8A1B30" w:rsidR="000026D1" w:rsidRPr="00DB1666" w:rsidRDefault="000026D1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50" w:type="dxa"/>
            <w:vMerge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BFBFBF"/>
            </w:tcBorders>
            <w:vAlign w:val="center"/>
            <w:hideMark/>
          </w:tcPr>
          <w:p w14:paraId="52BD7A4D" w14:textId="77777777" w:rsidR="000026D1" w:rsidRPr="00DB1666" w:rsidRDefault="000026D1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4B31AB" w:rsidRPr="00DB1666" w14:paraId="25C57B41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E507D9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radkin et al., 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6B11D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97F7E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0E963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A4828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30861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95867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542FD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BBB1B53" w14:textId="6ED7B331" w:rsidR="004B31AB" w:rsidRPr="00DB1666" w:rsidRDefault="000026D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414140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51E27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D6A658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4B31AB" w:rsidRPr="00DB1666" w14:paraId="3FE73CEA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1641A9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rrion et al., 2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E1AA1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4708F3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2F2EE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26A7C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FFA46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521FB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9685D8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Go/No-Go Task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E998051" w14:textId="6AB12702" w:rsidR="004B31AB" w:rsidRPr="00DB1666" w:rsidRDefault="002055B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2228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DC7CE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B00C0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6CA09C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5</w:t>
            </w:r>
          </w:p>
        </w:tc>
      </w:tr>
      <w:tr w:rsidR="00084C3A" w:rsidRPr="00DB1666" w14:paraId="7873B521" w14:textId="77777777" w:rsidTr="00084C3A">
        <w:trPr>
          <w:trHeight w:val="65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18BA72" w14:textId="77777777" w:rsidR="002055B7" w:rsidRPr="00DB1666" w:rsidRDefault="002055B7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Groschwitz et al., 2016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B56E4C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552D02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AC5F92" w14:textId="5647A233" w:rsidR="002055B7" w:rsidRPr="00DB1666" w:rsidRDefault="009108C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47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DB4692" w14:textId="1271764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D5764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2F2368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6E3AD9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D49084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berball Game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6B8F132" w14:textId="7116F0FA" w:rsidR="002055B7" w:rsidRPr="00DB1666" w:rsidRDefault="002055B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09CB75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CEF523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89F0AF2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6CB3A631" w14:textId="77777777" w:rsidTr="00084C3A">
        <w:trPr>
          <w:trHeight w:val="65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F8AB1A" w14:textId="77777777" w:rsidR="002055B7" w:rsidRPr="00DB1666" w:rsidRDefault="002055B7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bookmarkStart w:id="0" w:name="_GoBack" w:colFirst="8" w:colLast="8"/>
          </w:p>
        </w:tc>
        <w:tc>
          <w:tcPr>
            <w:tcW w:w="126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C8BE84" w14:textId="77777777" w:rsidR="002055B7" w:rsidRPr="00DB1666" w:rsidRDefault="002055B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7419F06" w14:textId="33CEDCCF" w:rsidR="002055B7" w:rsidRPr="00DB1666" w:rsidRDefault="00D5764F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7E978C" w14:textId="0AB223AA" w:rsidR="002055B7" w:rsidRPr="00DB1666" w:rsidRDefault="00D5764F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  <w:r w:rsidR="00694EE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474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88C50E" w14:textId="5E82D4A0" w:rsidR="002055B7" w:rsidRPr="00DB1666" w:rsidRDefault="00D5764F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FC72D7" w14:textId="77777777" w:rsidR="002055B7" w:rsidRPr="00DB1666" w:rsidRDefault="002055B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CE8A42" w14:textId="77777777" w:rsidR="002055B7" w:rsidRPr="00DB1666" w:rsidRDefault="002055B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9ACC09" w14:textId="77777777" w:rsidR="002055B7" w:rsidRPr="00DB1666" w:rsidRDefault="002055B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99248BD" w14:textId="77777777" w:rsidR="002055B7" w:rsidRPr="00DB1666" w:rsidRDefault="002055B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pPrChange w:id="1" w:author="Kensie Funsch" w:date="2019-12-11T13:54:00Z">
                <w:pPr/>
              </w:pPrChange>
            </w:pPr>
          </w:p>
        </w:tc>
        <w:tc>
          <w:tcPr>
            <w:tcW w:w="2228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FD61D7" w14:textId="77777777" w:rsidR="002055B7" w:rsidRPr="00DB1666" w:rsidRDefault="002055B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9F2D28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F9405E9" w14:textId="77777777" w:rsidR="002055B7" w:rsidRPr="00DB1666" w:rsidRDefault="002055B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bookmarkEnd w:id="0"/>
      <w:tr w:rsidR="00D5764F" w:rsidRPr="00DB1666" w14:paraId="1B4FCA6C" w14:textId="77777777" w:rsidTr="00084C3A">
        <w:trPr>
          <w:trHeight w:val="520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FB8B07" w14:textId="77777777" w:rsidR="00D5764F" w:rsidRPr="00DB1666" w:rsidRDefault="00D5764F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Harenski et al., 2018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1174AB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B597E5" w14:textId="5651DC1A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90E283" w14:textId="569569F4" w:rsidR="00D5764F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4EAFE2" w14:textId="1FE38469" w:rsidR="00D5764F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BE20FA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100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0419A5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58AE7A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64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8" w:space="0" w:color="BFBFBF" w:themeColor="background1" w:themeShade="BF"/>
            </w:tcBorders>
            <w:vAlign w:val="center"/>
          </w:tcPr>
          <w:p w14:paraId="402A4893" w14:textId="068E64AE" w:rsidR="00D5764F" w:rsidRPr="00DB1666" w:rsidRDefault="00D576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28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12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2F0978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8B00CE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650" w:type="dxa"/>
            <w:tcBorders>
              <w:top w:val="single" w:sz="4" w:space="0" w:color="BFBFBF"/>
              <w:left w:val="single" w:sz="4" w:space="0" w:color="BFBFBF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AD23B" w14:textId="77777777" w:rsidR="00D5764F" w:rsidRPr="00DB1666" w:rsidRDefault="00D5764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</w:tbl>
    <w:p w14:paraId="7A0B3655" w14:textId="77777777" w:rsidR="005C0A69" w:rsidRPr="005C0A69" w:rsidRDefault="005C0A69" w:rsidP="005C0A69">
      <w:pPr>
        <w:rPr>
          <w:sz w:val="20"/>
          <w:szCs w:val="20"/>
        </w:rPr>
        <w:sectPr w:rsidR="005C0A69" w:rsidRPr="005C0A69" w:rsidSect="00084C3A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1B305CF5" w14:textId="77777777" w:rsidR="00DB1666" w:rsidRDefault="005C0A69" w:rsidP="005C0A69">
      <w:pPr>
        <w:contextualSpacing/>
        <w:rPr>
          <w:b/>
          <w:sz w:val="20"/>
          <w:szCs w:val="20"/>
        </w:rPr>
      </w:pPr>
      <w:r w:rsidRPr="005C0A69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Pr="005C0A69">
        <w:rPr>
          <w:b/>
          <w:sz w:val="20"/>
          <w:szCs w:val="20"/>
        </w:rPr>
        <w:t xml:space="preserve">1 </w:t>
      </w:r>
      <w:r w:rsidR="00DB1666">
        <w:rPr>
          <w:b/>
          <w:sz w:val="20"/>
          <w:szCs w:val="20"/>
        </w:rPr>
        <w:t>–</w:t>
      </w:r>
      <w:r w:rsidRPr="005C0A69">
        <w:rPr>
          <w:b/>
          <w:sz w:val="20"/>
          <w:szCs w:val="20"/>
        </w:rPr>
        <w:t xml:space="preserve"> continued</w:t>
      </w:r>
    </w:p>
    <w:tbl>
      <w:tblPr>
        <w:tblW w:w="19160" w:type="dxa"/>
        <w:tblLook w:val="04A0" w:firstRow="1" w:lastRow="0" w:firstColumn="1" w:lastColumn="0" w:noHBand="0" w:noVBand="1"/>
      </w:tblPr>
      <w:tblGrid>
        <w:gridCol w:w="2070"/>
        <w:gridCol w:w="1195"/>
        <w:gridCol w:w="783"/>
        <w:gridCol w:w="883"/>
        <w:gridCol w:w="2539"/>
        <w:gridCol w:w="1183"/>
        <w:gridCol w:w="2093"/>
        <w:gridCol w:w="2304"/>
        <w:gridCol w:w="1080"/>
        <w:gridCol w:w="2389"/>
        <w:gridCol w:w="1050"/>
        <w:gridCol w:w="1591"/>
      </w:tblGrid>
      <w:tr w:rsidR="004B31AB" w:rsidRPr="00DB1666" w14:paraId="69A9CD1A" w14:textId="77777777" w:rsidTr="00084C3A">
        <w:trPr>
          <w:trHeight w:val="660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AE312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5E8A2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A4015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92611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63C1B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CC129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B0435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D3593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ED3DD1" w14:textId="77777777" w:rsidR="004B31AB" w:rsidRPr="00DB166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2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9469A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66D51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CA16E" w14:textId="77777777" w:rsidR="004B31AB" w:rsidRPr="00DB1666" w:rsidRDefault="004B31AB" w:rsidP="00DB166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4B31AB" w:rsidRPr="00DB1666" w14:paraId="70420DE1" w14:textId="77777777" w:rsidTr="00084C3A">
        <w:trPr>
          <w:trHeight w:val="255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2E5DF9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wang et al., 2010</w:t>
            </w:r>
          </w:p>
        </w:tc>
        <w:tc>
          <w:tcPr>
            <w:tcW w:w="119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D7F92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7DB23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29F30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5CCBF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A026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09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0ACEF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lderly Only</w:t>
            </w:r>
          </w:p>
        </w:tc>
        <w:tc>
          <w:tcPr>
            <w:tcW w:w="230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B266E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A231E03" w14:textId="193C3AE4" w:rsidR="004B31AB" w:rsidRPr="00DB1666" w:rsidRDefault="008D3C0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432E5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564E0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5FC046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3 &amp; 4</w:t>
            </w:r>
          </w:p>
        </w:tc>
      </w:tr>
      <w:tr w:rsidR="00084C3A" w:rsidRPr="00DB1666" w14:paraId="02B5D639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11B537F" w14:textId="77777777" w:rsidR="008D3C0F" w:rsidRPr="00DB1666" w:rsidRDefault="008D3C0F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 xml:space="preserve">Jia et al., 2010 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5EF234" w14:textId="77777777" w:rsidR="008D3C0F" w:rsidRPr="00DB1666" w:rsidRDefault="008D3C0F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7E57CE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FB6C67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7A893A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EF5FCB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09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3AD3E6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E000A3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2853E24" w14:textId="68D02B42" w:rsidR="008D3C0F" w:rsidRPr="00DB1666" w:rsidRDefault="00463BF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ADA526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A573E0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1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25B46C0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28795CE0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E7EB1B" w14:textId="77777777" w:rsidR="008D3C0F" w:rsidRPr="00DB1666" w:rsidRDefault="008D3C0F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331D3C" w14:textId="77777777" w:rsidR="008D3C0F" w:rsidRPr="00DB1666" w:rsidRDefault="008D3C0F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F53C03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0C3613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8361D3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4CBD37" w14:textId="77777777" w:rsidR="008D3C0F" w:rsidRPr="00DB1666" w:rsidRDefault="008D3C0F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038721" w14:textId="77777777" w:rsidR="008D3C0F" w:rsidRPr="00DB1666" w:rsidRDefault="008D3C0F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63AD8A" w14:textId="77777777" w:rsidR="008D3C0F" w:rsidRPr="00DB1666" w:rsidRDefault="008D3C0F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8058A56" w14:textId="77777777" w:rsidR="008D3C0F" w:rsidRPr="00DB1666" w:rsidRDefault="008D3C0F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98BAD1" w14:textId="77777777" w:rsidR="008D3C0F" w:rsidRPr="00DB1666" w:rsidRDefault="008D3C0F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43B8E5" w14:textId="77777777" w:rsidR="008D3C0F" w:rsidRPr="00DB1666" w:rsidRDefault="008D3C0F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1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26190248" w14:textId="77777777" w:rsidR="008D3C0F" w:rsidRPr="00DB1666" w:rsidRDefault="008D3C0F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48B02594" w14:textId="77777777" w:rsidTr="00084C3A">
        <w:trPr>
          <w:trHeight w:val="51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ECB33F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Johnston et al., 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A568BA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AF968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2F065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53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13527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5023D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09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7B727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E392D3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motion Face Processing Task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784A70F" w14:textId="13722BCC" w:rsidR="004B31AB" w:rsidRPr="00DB1666" w:rsidRDefault="00463BF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09AE6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74C25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91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F4F850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A17627" w:rsidRPr="00DB1666" w14:paraId="60F4DD06" w14:textId="77777777" w:rsidTr="003129B3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9E8126" w14:textId="77777777" w:rsidR="00A17627" w:rsidRPr="00DB1666" w:rsidRDefault="00A17627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CD553C" w14:textId="77777777" w:rsidR="00A17627" w:rsidRPr="00DB1666" w:rsidRDefault="00A17627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4BD51C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3B65BF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BB0A4E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873BD5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0F50FD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A2E85B" w14:textId="3C62B549" w:rsidR="00A17627" w:rsidRPr="00DB1666" w:rsidRDefault="00A17627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BB8BADC" w14:textId="0E58669C" w:rsidR="00A17627" w:rsidRPr="00DB1666" w:rsidRDefault="00A17627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E54E8F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03861C" w14:textId="77777777" w:rsidR="00A17627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91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323CC8EC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A17627" w:rsidRPr="00DB1666" w14:paraId="209E4976" w14:textId="77777777" w:rsidTr="003129B3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D02079" w14:textId="77777777" w:rsidR="00A17627" w:rsidRPr="00DB1666" w:rsidRDefault="00A17627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7A8E02" w14:textId="77777777" w:rsidR="00A17627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A6CA94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B66029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3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940147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01C85A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6FEA14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73E2BF" w14:textId="422EDEE8" w:rsidR="00A17627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BCE9F4A" w14:textId="1D41EA2B" w:rsidR="00A17627" w:rsidRPr="00DB1666" w:rsidRDefault="00A1762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C1B4EC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468FD0" w14:textId="77777777" w:rsidR="00A17627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91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3807DC61" w14:textId="77777777" w:rsidR="00A17627" w:rsidRPr="00DB1666" w:rsidRDefault="00A17627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34BAE297" w14:textId="77777777" w:rsidTr="00084C3A">
        <w:trPr>
          <w:trHeight w:val="113"/>
        </w:trPr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74EDA2" w14:textId="77777777" w:rsidR="00942624" w:rsidRPr="00DB1666" w:rsidRDefault="00942624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Jollant et al., 2008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CD61C6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2CE7EF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CA9118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2D1451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715604" w14:textId="260C6B4B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FDDB8E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DC930D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motion Face Viewing Task</w:t>
            </w:r>
          </w:p>
        </w:tc>
        <w:tc>
          <w:tcPr>
            <w:tcW w:w="1080" w:type="dxa"/>
            <w:vMerge w:val="restart"/>
            <w:tcBorders>
              <w:top w:val="single" w:sz="4" w:space="0" w:color="BFBFBF"/>
              <w:left w:val="nil"/>
              <w:right w:val="single" w:sz="8" w:space="0" w:color="BFBFBF" w:themeColor="background1" w:themeShade="BF"/>
            </w:tcBorders>
            <w:vAlign w:val="center"/>
          </w:tcPr>
          <w:p w14:paraId="380249F7" w14:textId="07466968" w:rsidR="00942624" w:rsidRPr="00DB1666" w:rsidRDefault="0094262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389" w:type="dxa"/>
            <w:vMerge w:val="restart"/>
            <w:tcBorders>
              <w:top w:val="nil"/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DC6651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4E0640" w14:textId="76E5AF81" w:rsidR="00942624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26A0A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084C3A" w:rsidRPr="00DB1666" w14:paraId="70D8B7EC" w14:textId="77777777" w:rsidTr="00084C3A">
        <w:trPr>
          <w:trHeight w:val="112"/>
        </w:trPr>
        <w:tc>
          <w:tcPr>
            <w:tcW w:w="2070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D92A108" w14:textId="77777777" w:rsidR="00942624" w:rsidRPr="00DB1666" w:rsidRDefault="00942624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D388639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C821C23" w14:textId="2E289111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67E460E" w14:textId="7DBD80EB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5524AAD" w14:textId="169FCD0C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 + Healthy (combined)</w:t>
            </w:r>
          </w:p>
        </w:tc>
        <w:tc>
          <w:tcPr>
            <w:tcW w:w="1183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1077C2E" w14:textId="77777777" w:rsidR="00942624" w:rsidRPr="00DB1666" w:rsidDel="00BF759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733C66E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vAlign w:val="center"/>
          </w:tcPr>
          <w:p w14:paraId="78503C01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right w:val="single" w:sz="8" w:space="0" w:color="BFBFBF" w:themeColor="background1" w:themeShade="BF"/>
            </w:tcBorders>
            <w:vAlign w:val="center"/>
          </w:tcPr>
          <w:p w14:paraId="391AEE98" w14:textId="77777777" w:rsidR="00942624" w:rsidRDefault="0094262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vMerge/>
            <w:tcBorders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</w:tcPr>
          <w:p w14:paraId="59401D5A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BB2E143" w14:textId="0A2E3B58" w:rsidR="00942624" w:rsidRPr="00DB1666" w:rsidRDefault="00A17627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87977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DB1666" w14:paraId="72F56B4C" w14:textId="77777777" w:rsidTr="00084C3A">
        <w:trPr>
          <w:trHeight w:val="182"/>
        </w:trPr>
        <w:tc>
          <w:tcPr>
            <w:tcW w:w="2070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72CC0F59" w14:textId="77777777" w:rsidR="00942624" w:rsidRPr="00DB1666" w:rsidRDefault="00942624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975BA7A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47F9896" w14:textId="799F98E2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E0D8A29" w14:textId="16F4EB7B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87A0E4E" w14:textId="0DDDF26E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D837DC8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87D4B61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9C1AD78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6289749" w14:textId="77777777" w:rsidR="00942624" w:rsidRPr="00DB1666" w:rsidRDefault="0094262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vMerge/>
            <w:tcBorders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E4071F5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960A4CF" w14:textId="09071FCA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1" w:type="dxa"/>
            <w:vMerge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B9F8D1D" w14:textId="77777777" w:rsidR="00942624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4B31AB" w:rsidRPr="00DB1666" w14:paraId="2EEC7DAF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939659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llant et al., 20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FB7F7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56D03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7F230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6EA05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0A5F0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EBA00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67E1C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owa Gambling Task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D4D349B" w14:textId="35B8D18C" w:rsidR="004B31AB" w:rsidRPr="00DB1666" w:rsidRDefault="00BF759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E809A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C83D4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9E41AF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1278</w:t>
            </w:r>
          </w:p>
        </w:tc>
      </w:tr>
      <w:tr w:rsidR="004B31AB" w:rsidRPr="00DB1666" w14:paraId="04AD0F79" w14:textId="77777777" w:rsidTr="00084C3A">
        <w:trPr>
          <w:trHeight w:val="1020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9E5C45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ust et al., 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4697A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350B0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F412A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7D9E0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23BC3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F8961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A30A2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tively thinking about words related to suicide, negative affect, and positive affect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8CA8364" w14:textId="71471DAA" w:rsidR="004B31AB" w:rsidRPr="00DB1666" w:rsidRDefault="00BF759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1F76C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1BCBB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B63F4A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084C3A" w:rsidRPr="00DB1666" w14:paraId="55447A4D" w14:textId="77777777" w:rsidTr="00084C3A">
        <w:trPr>
          <w:trHeight w:val="179"/>
        </w:trPr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374AE7" w14:textId="77777777" w:rsidR="00F94AE3" w:rsidRPr="00DB1666" w:rsidRDefault="00F94AE3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Kang et al., 2017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4177BB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9B057F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2E9454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FD4763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A877E2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0BE78D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BEECE2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vMerge w:val="restart"/>
            <w:tcBorders>
              <w:top w:val="single" w:sz="4" w:space="0" w:color="BFBFBF"/>
              <w:left w:val="nil"/>
              <w:right w:val="single" w:sz="8" w:space="0" w:color="BFBFBF" w:themeColor="background1" w:themeShade="BF"/>
            </w:tcBorders>
            <w:vAlign w:val="center"/>
          </w:tcPr>
          <w:p w14:paraId="329259B8" w14:textId="02452D42" w:rsidR="00F94AE3" w:rsidRPr="00DB1666" w:rsidRDefault="00F94AE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88A37D" w14:textId="54208E48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  <w:r w:rsidRPr="00DB1666" w:rsidDel="00F94AE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F4BC5E" w14:textId="573ACED1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B2057" w14:textId="723BE0BB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</w:t>
            </w: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&amp; 2</w:t>
            </w:r>
          </w:p>
        </w:tc>
      </w:tr>
      <w:tr w:rsidR="00084C3A" w:rsidRPr="00DB1666" w14:paraId="0DAD6C01" w14:textId="77777777" w:rsidTr="00084C3A">
        <w:trPr>
          <w:trHeight w:val="178"/>
        </w:trPr>
        <w:tc>
          <w:tcPr>
            <w:tcW w:w="2070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317FF9F" w14:textId="77777777" w:rsidR="00F94AE3" w:rsidRPr="00DB1666" w:rsidRDefault="00F94AE3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AB6478A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DE32545" w14:textId="478C88A0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E197B04" w14:textId="5410AAFF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2913614" w14:textId="71ED31AD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18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7D446C6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5AC0BE5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4513498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A5B9457" w14:textId="77777777" w:rsidR="00F94AE3" w:rsidRPr="00DB1666" w:rsidRDefault="00F94AE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656C7BE" w14:textId="6730ABF4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Suicidal Thoughts and Behaviors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A397A7E" w14:textId="2FFDAD49" w:rsidR="00F94AE3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91" w:type="dxa"/>
            <w:vMerge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A1D3600" w14:textId="77777777" w:rsidR="00F94AE3" w:rsidRPr="00DB1666" w:rsidRDefault="00F94AE3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4B31AB" w:rsidRPr="00DB1666" w14:paraId="62BBCC34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14CDDD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Kim et al., 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2A74B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CCA417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BFD9B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117AF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A6EB8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A6BB2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661BC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iewing pictures of faces, suicidal means, and natural landscape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544C158" w14:textId="34603799" w:rsidR="004B31AB" w:rsidRPr="00DB1666" w:rsidRDefault="00F94AE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B9FFD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98E81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80DC14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2</w:t>
            </w:r>
          </w:p>
        </w:tc>
      </w:tr>
      <w:tr w:rsidR="004B31AB" w:rsidRPr="00DB1666" w14:paraId="7AFAE81D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95CED1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Kraus et al., 20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2BFF4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EDB22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D7FD6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200DB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BBD88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6EE78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B5AF5D" w14:textId="77777777" w:rsidR="004B31AB" w:rsidRPr="00DB1666" w:rsidRDefault="004B31AB" w:rsidP="00084C3A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Script-Driven Imagery of Self-Injurious Behaviors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A1563E5" w14:textId="50769135" w:rsidR="004B31AB" w:rsidRPr="00DB1666" w:rsidRDefault="009A73B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A60B4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0A85E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0BF6E6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46</w:t>
            </w:r>
          </w:p>
        </w:tc>
      </w:tr>
      <w:tr w:rsidR="004B31AB" w:rsidRPr="00DB1666" w14:paraId="66BCF848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A78F0F" w14:textId="77777777" w:rsidR="004B31AB" w:rsidRPr="00DB1666" w:rsidRDefault="004B31AB" w:rsidP="00DB166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an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27E2ED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398BF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BA815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00591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67B96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416927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6C0637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7372800" w14:textId="6C160BB3" w:rsidR="004B31AB" w:rsidRPr="00DB1666" w:rsidRDefault="009A73B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064E7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FBC84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C3EF801" w14:textId="79B7E452" w:rsidR="004B31AB" w:rsidRPr="00DB1666" w:rsidRDefault="002568C2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</w:t>
            </w:r>
            <w:r w:rsidR="004B31AB"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e</w:t>
            </w:r>
            <w:r w:rsidR="004B31AB"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4</w:t>
            </w:r>
          </w:p>
        </w:tc>
      </w:tr>
      <w:tr w:rsidR="004B31AB" w:rsidRPr="00DB1666" w14:paraId="277705E2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8DCBA7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Lee et al., 2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CABC4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A5DE4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4E79D5" w14:textId="430435AD" w:rsidR="004B31AB" w:rsidRPr="00DB1666" w:rsidRDefault="00942624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A4A10A" w14:textId="48166A23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94262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C2F37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031FB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E51A4F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Go/No-Go Task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D2F0638" w14:textId="2DA72EA6" w:rsidR="004B31AB" w:rsidRPr="00DB1666" w:rsidRDefault="009A73B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0E4AB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54328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C244BA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4B31AB" w:rsidRPr="00DB1666" w14:paraId="7BC541ED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297C21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Lee, Kim, Gwak et al., 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8BCD5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5143CB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A29DC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8BF619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6CDAE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167DC7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E3F50F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53D4260" w14:textId="273A7D06" w:rsidR="004B31AB" w:rsidRPr="00DB1666" w:rsidRDefault="009A73B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28358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99DE38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0EEFF4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DB1666" w14:paraId="6D429A84" w14:textId="77777777" w:rsidTr="00900AD6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7F2532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Lee, Kim, Oh et al., 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C2D1FE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FEED8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EABEB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A248B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CB9793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82C41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AA3A9E" w14:textId="77777777" w:rsidR="004B31AB" w:rsidRPr="00DB1666" w:rsidRDefault="004B31AB" w:rsidP="00DB166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0978E13" w14:textId="3329E263" w:rsidR="004B31AB" w:rsidRPr="00DB1666" w:rsidRDefault="009A73B1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323E1A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85450F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6B7339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25</w:t>
            </w:r>
          </w:p>
        </w:tc>
      </w:tr>
      <w:tr w:rsidR="004B31AB" w:rsidRPr="00DB1666" w14:paraId="4F3FABD9" w14:textId="77777777" w:rsidTr="00694EE1">
        <w:trPr>
          <w:trHeight w:val="255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2EAD92" w14:textId="77777777" w:rsidR="004B31AB" w:rsidRPr="00DB1666" w:rsidRDefault="004B31AB" w:rsidP="00DB166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sz w:val="20"/>
                <w:szCs w:val="20"/>
                <w:lang w:eastAsia="en-US"/>
              </w:rPr>
              <w:t>Leyton et al., 2006</w:t>
            </w:r>
          </w:p>
        </w:tc>
        <w:tc>
          <w:tcPr>
            <w:tcW w:w="1195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C5780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ET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99A08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AFE635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1F5B91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089B2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2093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33DF1C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304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030FC2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BFBFBF"/>
              <w:left w:val="nil"/>
              <w:bottom w:val="single" w:sz="12" w:space="0" w:color="auto"/>
              <w:right w:val="single" w:sz="8" w:space="0" w:color="BFBFBF" w:themeColor="background1" w:themeShade="BF"/>
            </w:tcBorders>
            <w:vAlign w:val="center"/>
          </w:tcPr>
          <w:p w14:paraId="65807677" w14:textId="4424CA33" w:rsidR="004B31AB" w:rsidRPr="00DB1666" w:rsidRDefault="009A73B1" w:rsidP="00694E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12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4DB024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6B00B0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91" w:type="dxa"/>
            <w:tcBorders>
              <w:top w:val="single" w:sz="4" w:space="0" w:color="BFBFBF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062ED6" w14:textId="77777777" w:rsidR="004B31AB" w:rsidRPr="00DB1666" w:rsidRDefault="004B31AB" w:rsidP="00DB16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DB166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222</w:t>
            </w:r>
          </w:p>
        </w:tc>
      </w:tr>
    </w:tbl>
    <w:p w14:paraId="58B07115" w14:textId="4C70CCE7" w:rsidR="00C80506" w:rsidRPr="005C0A69" w:rsidRDefault="00C80506" w:rsidP="00C80506">
      <w:pPr>
        <w:rPr>
          <w:sz w:val="20"/>
          <w:szCs w:val="20"/>
        </w:rPr>
      </w:pPr>
      <w:r w:rsidRPr="005C0A69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Pr="005C0A69">
        <w:rPr>
          <w:b/>
          <w:sz w:val="20"/>
          <w:szCs w:val="20"/>
        </w:rPr>
        <w:t>1 - continued</w:t>
      </w:r>
    </w:p>
    <w:tbl>
      <w:tblPr>
        <w:tblW w:w="19161" w:type="dxa"/>
        <w:tblLook w:val="04A0" w:firstRow="1" w:lastRow="0" w:firstColumn="1" w:lastColumn="0" w:noHBand="0" w:noVBand="1"/>
      </w:tblPr>
      <w:tblGrid>
        <w:gridCol w:w="2070"/>
        <w:gridCol w:w="1195"/>
        <w:gridCol w:w="783"/>
        <w:gridCol w:w="883"/>
        <w:gridCol w:w="2539"/>
        <w:gridCol w:w="1693"/>
        <w:gridCol w:w="1547"/>
        <w:gridCol w:w="2228"/>
        <w:gridCol w:w="1350"/>
        <w:gridCol w:w="1627"/>
        <w:gridCol w:w="1050"/>
        <w:gridCol w:w="2196"/>
      </w:tblGrid>
      <w:tr w:rsidR="004B31AB" w:rsidRPr="00C80506" w14:paraId="795B0FB0" w14:textId="77777777" w:rsidTr="00084C3A">
        <w:trPr>
          <w:trHeight w:val="660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F16E3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DB74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D6DE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DC621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6B509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BD3F7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F7F5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46FC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07929" w14:textId="77777777" w:rsidR="004B31AB" w:rsidRPr="00C8050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4F442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B6410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2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A9CB9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084C3A" w:rsidRPr="00C80506" w14:paraId="3EDDD5E8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75D2C4" w14:textId="2C1B0726" w:rsidR="00937BCC" w:rsidRPr="00C80506" w:rsidRDefault="00937BCC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Li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237E8D" w14:textId="23EE12E6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BA966D" w14:textId="7F57D013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29BE11" w14:textId="66D676E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6D96A6" w14:textId="4C9BEAC2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393D8A" w14:textId="1489FDD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FAABCE" w14:textId="0CDB7055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9DBB0D" w14:textId="597116D6" w:rsidR="00937BCC" w:rsidRPr="00C80506" w:rsidRDefault="00937BCC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71DCAEC" w14:textId="5473C37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CFE9A79" w14:textId="62860527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78EC86" w14:textId="4A809B35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0169EFB" w14:textId="42CF2BA0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4C2800" w:rsidRPr="00C80506" w14:paraId="3ED4CC7D" w14:textId="77777777" w:rsidTr="00D65C18">
        <w:trPr>
          <w:trHeight w:val="211"/>
        </w:trPr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63ED23" w14:textId="20C97E21" w:rsidR="004C2800" w:rsidRPr="00C80506" w:rsidRDefault="004C280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Lippard et al., 20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8D38F9" w14:textId="6CF88C21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CF7975" w14:textId="1624CD85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733E8A" w14:textId="1CED20CA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539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332772" w14:textId="500FA512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7D2F3D" w14:textId="033C8C85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89DD14" w14:textId="44E769C9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F2F84D" w14:textId="7CD228F2" w:rsidR="004C2800" w:rsidRPr="00C80506" w:rsidRDefault="004C2800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A2C56A5" w14:textId="187671DA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04EC61" w14:textId="2579D675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ED296B" w14:textId="4E251ACC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96" w:type="dxa"/>
            <w:vMerge w:val="restart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25AC218" w14:textId="0081EB3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1142</w:t>
            </w:r>
          </w:p>
        </w:tc>
      </w:tr>
      <w:tr w:rsidR="004C2800" w:rsidRPr="00C80506" w14:paraId="78C20146" w14:textId="77777777" w:rsidTr="00D65C18">
        <w:trPr>
          <w:trHeight w:val="210"/>
        </w:trPr>
        <w:tc>
          <w:tcPr>
            <w:tcW w:w="2070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FAB6695" w14:textId="77777777" w:rsidR="004C2800" w:rsidRPr="00C80506" w:rsidRDefault="004C280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D8B49C1" w14:textId="44A3A971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739952F8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C10D679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39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D00CCD5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93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72BEB7EE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9A31A47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2133D02A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BC5A1D7" w14:textId="77777777" w:rsidR="004C2800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vMerge/>
            <w:tcBorders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7DE92FE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0B9E49A" w14:textId="55A823A0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96" w:type="dxa"/>
            <w:vMerge/>
            <w:tcBorders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683C8FA" w14:textId="77777777" w:rsidR="004C2800" w:rsidRPr="00C80506" w:rsidRDefault="004C280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134AE2C2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9B069E" w14:textId="6928E8BC" w:rsidR="00937BCC" w:rsidRPr="00C80506" w:rsidRDefault="00937BCC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Long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59904D" w14:textId="61756B8B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019697" w14:textId="70ABA396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FAF6AC" w14:textId="03AFA782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D5F9D5" w14:textId="04B9DD01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DE0F95" w14:textId="69601A5F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08B199" w14:textId="26E09265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923F0F" w14:textId="105CE50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489DB53" w14:textId="52F89555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AFAD75" w14:textId="56CB7AE3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9E4515" w14:textId="57363087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7CD1FD3" w14:textId="54F0919E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2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&amp; 3</w:t>
            </w:r>
          </w:p>
        </w:tc>
      </w:tr>
      <w:tr w:rsidR="00084C3A" w:rsidRPr="00C80506" w14:paraId="206C8936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E9DEC1" w14:textId="2C0F4DCA" w:rsidR="00937BCC" w:rsidRPr="00C80506" w:rsidRDefault="00937BCC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ahon et al., 2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136762" w14:textId="62280DBB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71E934" w14:textId="35A3A67C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0C3820" w14:textId="6236BDEF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D1DAFF" w14:textId="69216053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CB4B64" w14:textId="40793C93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18249B" w14:textId="0615A6E0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4109A7" w14:textId="07AFA031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21C201D" w14:textId="65E1EED0" w:rsidR="00937BCC" w:rsidRPr="00C80506" w:rsidRDefault="00937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08C735" w14:textId="77A12FD8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CF31D0" w14:textId="7DB56C93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2B6F89D" w14:textId="34132E07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1</w:t>
            </w:r>
          </w:p>
        </w:tc>
      </w:tr>
      <w:tr w:rsidR="00D86577" w:rsidRPr="00C80506" w14:paraId="7F0F4DA0" w14:textId="77777777" w:rsidTr="00084C3A">
        <w:trPr>
          <w:trHeight w:val="51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D89EDA" w14:textId="5ED9884D" w:rsidR="00D86577" w:rsidRPr="00C80506" w:rsidRDefault="00D86577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archand et al., 2012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5300EA" w14:textId="3B7BE32C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56E441" w14:textId="1AC6F1D1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7F63E2" w14:textId="5D37A8CE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27BFE0" w14:textId="3B53C46C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F8C813" w14:textId="17A3380E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203042" w14:textId="6BAA3C3D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E82605" w14:textId="7CD5D11D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Self-Paced Button Pressing Task</w:t>
            </w:r>
          </w:p>
        </w:tc>
        <w:tc>
          <w:tcPr>
            <w:tcW w:w="1350" w:type="dxa"/>
            <w:vMerge w:val="restart"/>
            <w:tcBorders>
              <w:top w:val="single" w:sz="4" w:space="0" w:color="BFBFBF"/>
              <w:left w:val="nil"/>
              <w:right w:val="single" w:sz="8" w:space="0" w:color="BFBFBF" w:themeColor="background1" w:themeShade="BF"/>
            </w:tcBorders>
            <w:vAlign w:val="center"/>
          </w:tcPr>
          <w:p w14:paraId="2C078A0D" w14:textId="3C482E60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47CE7E" w14:textId="31C44789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C99356" w14:textId="51F9324D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12622BC" w14:textId="600BA483" w:rsidR="00D86577" w:rsidRPr="00C80506" w:rsidRDefault="00D8657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Tables 3,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4, &amp; 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D86577" w:rsidRPr="00C80506" w14:paraId="0F6AE513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21F055" w14:textId="77777777" w:rsidR="00D86577" w:rsidRPr="00C80506" w:rsidRDefault="00D86577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0DB46F" w14:textId="666D12BF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CFF213" w14:textId="3DE0EC8F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867E2B" w14:textId="78DFF433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CA32B76" w14:textId="1EEC55A6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C720D1" w14:textId="77777777" w:rsidR="00D86577" w:rsidRPr="00C80506" w:rsidRDefault="00D86577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42A854" w14:textId="77777777" w:rsidR="00D86577" w:rsidRPr="00C80506" w:rsidRDefault="00D86577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404D0B" w14:textId="77777777" w:rsidR="00D86577" w:rsidRPr="00C80506" w:rsidRDefault="00D86577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9D8977C" w14:textId="77777777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382684" w14:textId="62223741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2A982F" w14:textId="39B32F0D" w:rsidR="00D86577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B1CEADD" w14:textId="5DD44F14" w:rsidR="00D86577" w:rsidRPr="00C80506" w:rsidRDefault="00D8657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2 &amp; 4</w:t>
            </w:r>
          </w:p>
        </w:tc>
      </w:tr>
      <w:tr w:rsidR="00084C3A" w:rsidRPr="00C80506" w14:paraId="04213518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E2B3A4" w14:textId="2A20CA0F" w:rsidR="00937BCC" w:rsidRPr="00C80506" w:rsidRDefault="00937BCC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atthews et al., 2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1254BA" w14:textId="46F46E1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491540" w14:textId="2A30AE51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C0FC22" w14:textId="289C2F38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9593EB" w14:textId="0ACC505D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5889F7" w14:textId="5B33AB2B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B1C2A3" w14:textId="683A70F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84D56E" w14:textId="250D174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top Task</w:t>
            </w:r>
          </w:p>
        </w:tc>
        <w:tc>
          <w:tcPr>
            <w:tcW w:w="13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4FCE4A8" w14:textId="62A460FA" w:rsidR="00937BCC" w:rsidRPr="00C80506" w:rsidRDefault="00937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DCD913" w14:textId="02433E0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071CA" w14:textId="68AEC18B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59A1B97" w14:textId="1343E42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084C3A" w:rsidRPr="00C80506" w14:paraId="78A3DD36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FE86E7" w14:textId="2E94001D" w:rsidR="00937BCC" w:rsidRPr="00C80506" w:rsidRDefault="00937BCC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iller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A13B3" w14:textId="7ED51380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229450" w14:textId="4F5A13D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A0BC8C" w14:textId="4DB78F72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6E0786" w14:textId="1606E3AE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237028" w14:textId="215946D5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926528" w14:textId="78FF0AD4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3F72F8" w14:textId="6B4F62B8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iewing positive, negative, or neutral images</w:t>
            </w:r>
          </w:p>
        </w:tc>
        <w:tc>
          <w:tcPr>
            <w:tcW w:w="13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32A59DB" w14:textId="24A447B6" w:rsidR="00937BCC" w:rsidRPr="00C80506" w:rsidRDefault="00937BC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C5DE29" w14:textId="5F8B28D9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E875D4" w14:textId="78AAFE58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7FD39EB" w14:textId="52EC7D4A" w:rsidR="00937BCC" w:rsidRPr="00C80506" w:rsidRDefault="00937BC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40104" w:rsidRPr="00C80506" w14:paraId="40290F35" w14:textId="77777777" w:rsidTr="009460E2">
        <w:trPr>
          <w:trHeight w:val="6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6A4F96" w14:textId="558F5B85" w:rsidR="00040104" w:rsidRPr="00C80506" w:rsidRDefault="00040104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inzenberg et al., 2015</w:t>
            </w:r>
            <w:r w:rsidRPr="00C80506">
              <w:rPr>
                <w:rFonts w:eastAsia="Times New Roman"/>
                <w:sz w:val="20"/>
                <w:szCs w:val="20"/>
                <w:lang w:eastAsia="en-US"/>
              </w:rPr>
              <w:br/>
              <w:t>(Journal of Affective Disorders)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7C07C8" w14:textId="77B6DCC6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4358C5" w14:textId="3D408181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B18AF5" w14:textId="6EB5092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2CA98E" w14:textId="322D0E76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16A2E" w14:textId="059090EC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1547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032606" w14:textId="16146F39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2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D6A0AE" w14:textId="5A5317D3" w:rsidR="00040104" w:rsidRPr="00C80506" w:rsidRDefault="00040104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ntinuous Performance Task (AX Version)</w:t>
            </w:r>
          </w:p>
        </w:tc>
        <w:tc>
          <w:tcPr>
            <w:tcW w:w="1350" w:type="dxa"/>
            <w:vMerge w:val="restart"/>
            <w:tcBorders>
              <w:top w:val="single" w:sz="4" w:space="0" w:color="BFBFBF"/>
              <w:left w:val="nil"/>
              <w:right w:val="single" w:sz="8" w:space="0" w:color="BFBFBF" w:themeColor="background1" w:themeShade="BF"/>
            </w:tcBorders>
            <w:vAlign w:val="center"/>
          </w:tcPr>
          <w:p w14:paraId="58DEE749" w14:textId="5F13295F" w:rsidR="00040104" w:rsidRPr="00084C3A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627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5BBE92" w14:textId="40C5E793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AAEC30" w14:textId="0351B7CA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96" w:type="dxa"/>
            <w:vMerge w:val="restart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433BEBC" w14:textId="3EF0B138" w:rsidR="00040104" w:rsidRPr="00C80506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40104" w:rsidRPr="00C80506" w14:paraId="575B2589" w14:textId="77777777" w:rsidTr="009460E2">
        <w:trPr>
          <w:trHeight w:val="612"/>
        </w:trPr>
        <w:tc>
          <w:tcPr>
            <w:tcW w:w="2070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394717" w14:textId="77777777" w:rsidR="00040104" w:rsidRPr="00C80506" w:rsidRDefault="00040104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68E0DF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87A899" w14:textId="5402C367" w:rsidR="00040104" w:rsidRPr="00084C3A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CB1AA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5BE167" w14:textId="090F388A" w:rsidR="00040104" w:rsidRPr="00084C3A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53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E314DF" w14:textId="27F8ABC0" w:rsidR="00040104" w:rsidRPr="00C80506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693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A46A94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4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99991D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2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93D65D" w14:textId="77777777" w:rsidR="00040104" w:rsidRPr="00C80506" w:rsidRDefault="00040104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639365C1" w14:textId="77777777" w:rsidR="00040104" w:rsidRPr="00C80506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B39141" w14:textId="09E19F46" w:rsidR="00040104" w:rsidRPr="00084C3A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CB1AA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Suicidal Behaviors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D832EC" w14:textId="2FA7EE96" w:rsidR="00040104" w:rsidRPr="00C80506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96" w:type="dxa"/>
            <w:vMerge/>
            <w:tcBorders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0264614" w14:textId="4735BE59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7BF6493A" w14:textId="77777777" w:rsidR="00C80506" w:rsidRDefault="00C80506" w:rsidP="005C0A69">
      <w:pPr>
        <w:rPr>
          <w:b/>
          <w:sz w:val="20"/>
          <w:szCs w:val="20"/>
        </w:rPr>
      </w:pPr>
    </w:p>
    <w:p w14:paraId="32642A96" w14:textId="77777777" w:rsidR="00C80506" w:rsidRDefault="00C80506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7C2815A" w14:textId="77777777" w:rsidR="00C80506" w:rsidRDefault="00C80506" w:rsidP="005C0A69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1 – Continued</w:t>
      </w:r>
    </w:p>
    <w:tbl>
      <w:tblPr>
        <w:tblW w:w="18090" w:type="dxa"/>
        <w:tblLook w:val="04A0" w:firstRow="1" w:lastRow="0" w:firstColumn="1" w:lastColumn="0" w:noHBand="0" w:noVBand="1"/>
      </w:tblPr>
      <w:tblGrid>
        <w:gridCol w:w="2070"/>
        <w:gridCol w:w="1195"/>
        <w:gridCol w:w="783"/>
        <w:gridCol w:w="883"/>
        <w:gridCol w:w="1459"/>
        <w:gridCol w:w="1183"/>
        <w:gridCol w:w="1769"/>
        <w:gridCol w:w="2268"/>
        <w:gridCol w:w="1440"/>
        <w:gridCol w:w="2250"/>
        <w:gridCol w:w="1050"/>
        <w:gridCol w:w="1740"/>
      </w:tblGrid>
      <w:tr w:rsidR="004B31AB" w:rsidRPr="00C80506" w14:paraId="4A1FE4A8" w14:textId="77777777" w:rsidTr="00084C3A">
        <w:trPr>
          <w:trHeight w:val="660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930C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0853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3DA7D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1ADC6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45FE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F9B4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59AE8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4B07E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38F24" w14:textId="77777777" w:rsidR="004B31AB" w:rsidRPr="00C8050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728DA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705B0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2309D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084C3A" w:rsidRPr="00C80506" w14:paraId="258B031A" w14:textId="77777777" w:rsidTr="00084C3A">
        <w:trPr>
          <w:trHeight w:val="765"/>
        </w:trPr>
        <w:tc>
          <w:tcPr>
            <w:tcW w:w="2070" w:type="dxa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93D0FB" w14:textId="77777777" w:rsidR="00707915" w:rsidRPr="00C80506" w:rsidRDefault="00707915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inzenberg et al., 2015</w:t>
            </w:r>
            <w:r w:rsidRPr="00C80506">
              <w:rPr>
                <w:rFonts w:eastAsia="Times New Roman"/>
                <w:sz w:val="20"/>
                <w:szCs w:val="20"/>
                <w:lang w:eastAsia="en-US"/>
              </w:rPr>
              <w:br/>
              <w:t>(Journal of Psychiatric Research)</w:t>
            </w:r>
          </w:p>
        </w:tc>
        <w:tc>
          <w:tcPr>
            <w:tcW w:w="119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C4FFC0" w14:textId="77777777" w:rsidR="00707915" w:rsidRPr="00C80506" w:rsidRDefault="00707915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946F66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825F44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4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8D8AEB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1743B1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769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8CD3D6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A7A05F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ntinuous Performance Task (AX Version)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single" w:sz="8" w:space="0" w:color="BFBFBF" w:themeColor="background1" w:themeShade="BF"/>
            </w:tcBorders>
            <w:vAlign w:val="center"/>
          </w:tcPr>
          <w:p w14:paraId="20C01815" w14:textId="6DE3BA8B" w:rsidR="00707915" w:rsidRPr="00C80506" w:rsidRDefault="007079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68A09E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E68FB6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4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4240970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C80506" w14:paraId="00F4753F" w14:textId="77777777" w:rsidTr="00084C3A">
        <w:trPr>
          <w:trHeight w:val="795"/>
        </w:trPr>
        <w:tc>
          <w:tcPr>
            <w:tcW w:w="2070" w:type="dxa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02C832" w14:textId="77777777" w:rsidR="00707915" w:rsidRPr="00C80506" w:rsidRDefault="0070791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C71881" w14:textId="77777777" w:rsidR="00707915" w:rsidRPr="00C80506" w:rsidRDefault="0070791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03EDBE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C48CE9" w14:textId="6D6D638A" w:rsidR="00707915" w:rsidRPr="00C80506" w:rsidRDefault="00D86577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5E75EC" w14:textId="69222983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  <w:r w:rsidR="00D8657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Psychiatric (combined)</w:t>
            </w:r>
          </w:p>
        </w:tc>
        <w:tc>
          <w:tcPr>
            <w:tcW w:w="1183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DED02D" w14:textId="77777777" w:rsidR="00707915" w:rsidRPr="00C80506" w:rsidRDefault="0070791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E52857" w14:textId="77777777" w:rsidR="00707915" w:rsidRPr="00C80506" w:rsidRDefault="0070791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494AD9" w14:textId="77777777" w:rsidR="00707915" w:rsidRPr="00C80506" w:rsidRDefault="0070791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7C95E58" w14:textId="77777777" w:rsidR="00707915" w:rsidRPr="00C80506" w:rsidRDefault="007079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3524F2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Suicidal Thoughts and Behavi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D71C9F" w14:textId="77777777" w:rsidR="00707915" w:rsidRPr="00C80506" w:rsidRDefault="0070791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740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6F71EF41" w14:textId="77777777" w:rsidR="00707915" w:rsidRPr="00C80506" w:rsidRDefault="0070791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40104" w:rsidRPr="00C80506" w14:paraId="2E6F0595" w14:textId="77777777" w:rsidTr="00B80B1D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42A344" w14:textId="77777777" w:rsidR="00040104" w:rsidRPr="00C80506" w:rsidRDefault="00040104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inzenberg et al., 2016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7E3614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ED826B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B124F3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459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E37590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21F5C0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DD7175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5683E0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ntinuous Performance Task (AX Version)</w:t>
            </w:r>
          </w:p>
        </w:tc>
        <w:tc>
          <w:tcPr>
            <w:tcW w:w="1440" w:type="dxa"/>
            <w:vMerge w:val="restart"/>
            <w:tcBorders>
              <w:top w:val="single" w:sz="4" w:space="0" w:color="BFBFBF"/>
              <w:left w:val="nil"/>
              <w:right w:val="single" w:sz="8" w:space="0" w:color="BFBFBF" w:themeColor="background1" w:themeShade="BF"/>
            </w:tcBorders>
            <w:vAlign w:val="center"/>
          </w:tcPr>
          <w:p w14:paraId="560DF134" w14:textId="675338EA" w:rsidR="00040104" w:rsidRPr="00C80506" w:rsidRDefault="000401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EB4702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0FFFE1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0D820CB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40104" w:rsidRPr="00C80506" w14:paraId="3BC67941" w14:textId="77777777" w:rsidTr="00B80B1D">
        <w:trPr>
          <w:trHeight w:val="51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435E617" w14:textId="77777777" w:rsidR="00040104" w:rsidRPr="00C80506" w:rsidRDefault="00040104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C8ECB3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2D820C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E2B2DE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F4C472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210789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2AB622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9A2C5D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8" w:space="0" w:color="BFBFBF" w:themeColor="background1" w:themeShade="BF"/>
            </w:tcBorders>
          </w:tcPr>
          <w:p w14:paraId="15A4D476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778330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 &amp; Pl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F0BDD9" w14:textId="77777777" w:rsidR="00040104" w:rsidRPr="00C80506" w:rsidRDefault="0004010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6CB01FF2" w14:textId="77777777" w:rsidR="00040104" w:rsidRPr="00C80506" w:rsidRDefault="0004010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4D4C919D" w14:textId="77777777" w:rsidTr="00900AD6">
        <w:trPr>
          <w:trHeight w:val="51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2693A5" w14:textId="77777777" w:rsidR="00B60DA5" w:rsidRPr="00C80506" w:rsidRDefault="00B60DA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FB0367" w14:textId="77777777" w:rsidR="00B60DA5" w:rsidRPr="00C80506" w:rsidRDefault="00B60DA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BE2D74" w14:textId="1997BB7E" w:rsidR="00B60DA5" w:rsidRPr="00C80506" w:rsidRDefault="00040104" w:rsidP="00900AD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E2AD55" w14:textId="6D00891E" w:rsidR="00B60DA5" w:rsidRPr="00C80506" w:rsidRDefault="00040104" w:rsidP="00900AD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2068D3" w14:textId="79A8BCE3" w:rsidR="00B60DA5" w:rsidRPr="00C80506" w:rsidRDefault="00040104" w:rsidP="00900AD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62436B" w14:textId="77777777" w:rsidR="00B60DA5" w:rsidRPr="00C80506" w:rsidRDefault="00B60DA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C10E67" w14:textId="77777777" w:rsidR="00B60DA5" w:rsidRPr="00C80506" w:rsidRDefault="00B60DA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E52578B" w14:textId="77777777" w:rsidR="00B60DA5" w:rsidRPr="00C80506" w:rsidRDefault="00B60DA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57F525F8" w14:textId="77777777" w:rsidR="00B60DA5" w:rsidRPr="00C80506" w:rsidRDefault="00B60DA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BE76F4" w14:textId="77777777" w:rsidR="00B60DA5" w:rsidRPr="00C80506" w:rsidRDefault="00B60DA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Suicidal Behavior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E66302" w14:textId="77777777" w:rsidR="00B60DA5" w:rsidRPr="00C80506" w:rsidRDefault="00B60DA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1470FAA7" w14:textId="77777777" w:rsidR="00B60DA5" w:rsidRPr="00C80506" w:rsidRDefault="00B60DA5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37849738" w14:textId="77777777" w:rsidTr="00084C3A">
        <w:trPr>
          <w:trHeight w:val="376"/>
        </w:trPr>
        <w:tc>
          <w:tcPr>
            <w:tcW w:w="2070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7B0FAD" w14:textId="77777777" w:rsidR="00EF0645" w:rsidRPr="00C80506" w:rsidRDefault="00EF064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Niedtfeld et al., 2010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1518F1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6ABF20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3305D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73F36D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4E9335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69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7246C6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11F0B3" w14:textId="2AA9AF9D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iewing Negative and Neutral Valence Pictures and Receiving Thermal Stimuli</w:t>
            </w:r>
            <w:r w:rsidR="00900AD6" w:rsidRPr="00132669">
              <w:rPr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94BC38A" w14:textId="35F41A28" w:rsidR="00EF0645" w:rsidRPr="00C80506" w:rsidRDefault="00EF06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996E09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1F0E23" w14:textId="73881614" w:rsidR="00EF0645" w:rsidRPr="00C80506" w:rsidRDefault="00EF654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E176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1 &amp; 3</w:t>
            </w:r>
          </w:p>
        </w:tc>
      </w:tr>
      <w:tr w:rsidR="00EF0645" w:rsidRPr="00C80506" w14:paraId="27FD3F26" w14:textId="77777777" w:rsidTr="00084C3A">
        <w:trPr>
          <w:trHeight w:val="377"/>
        </w:trPr>
        <w:tc>
          <w:tcPr>
            <w:tcW w:w="2070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D2D9690" w14:textId="77777777" w:rsidR="00EF0645" w:rsidRPr="00C80506" w:rsidRDefault="00EF064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8F5E269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BFBB6A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29AFCB5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EDD9600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5D06D92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8083F46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vAlign w:val="center"/>
          </w:tcPr>
          <w:p w14:paraId="7F7033F9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E86C59B" w14:textId="1A5E6CF3" w:rsidR="00EF0645" w:rsidRPr="00C80506" w:rsidRDefault="00EF06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 &amp; Pain</w:t>
            </w:r>
          </w:p>
        </w:tc>
        <w:tc>
          <w:tcPr>
            <w:tcW w:w="2250" w:type="dxa"/>
            <w:vMerge/>
            <w:tcBorders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</w:tcPr>
          <w:p w14:paraId="63577F62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EBEB5A8" w14:textId="41063B79" w:rsidR="00EF0645" w:rsidRDefault="00EF654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BCCD0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1DADD42E" w14:textId="77777777" w:rsidTr="00084C3A">
        <w:trPr>
          <w:trHeight w:val="377"/>
        </w:trPr>
        <w:tc>
          <w:tcPr>
            <w:tcW w:w="2070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96C6AC0" w14:textId="77777777" w:rsidR="00EF0645" w:rsidRPr="00C80506" w:rsidRDefault="00EF0645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F48085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974BB1C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E3B024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8D34737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C5FF8B4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8D4BE32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749175D4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B6234EA" w14:textId="5724B285" w:rsidR="00EF0645" w:rsidRPr="00C80506" w:rsidRDefault="00EF06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2250" w:type="dxa"/>
            <w:vMerge/>
            <w:tcBorders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194A1E4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E137A19" w14:textId="2724639B" w:rsidR="00EF0645" w:rsidRDefault="00EF654C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40" w:type="dxa"/>
            <w:vMerge/>
            <w:tcBorders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C3FFBDA" w14:textId="77777777" w:rsidR="00EF0645" w:rsidRPr="00C80506" w:rsidRDefault="00EF0645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4342F49D" w14:textId="77777777" w:rsidTr="00084C3A">
        <w:trPr>
          <w:trHeight w:val="55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AA2026" w14:textId="77777777" w:rsidR="00DE63C7" w:rsidRPr="00C80506" w:rsidRDefault="00DE63C7" w:rsidP="00DE63C7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Niedtfeld et al., 2012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A045B8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9F7DAF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A5743F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696E47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B86805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6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7B5393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41D405" w14:textId="18542E11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iewing Negative and Neutral Valence Pictures and Receiving Thermal Stimuli</w:t>
            </w:r>
            <w:r w:rsidR="0085646C" w:rsidRPr="00132669">
              <w:rPr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96F7E57" w14:textId="409E3BE6" w:rsidR="00DE63C7" w:rsidRPr="00C80506" w:rsidRDefault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4E7DC2" w14:textId="77777777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3B777C" w14:textId="7BAB697A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7639B1F" w14:textId="3688E621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Tables S2, S3, &amp; S6</w:t>
            </w:r>
          </w:p>
        </w:tc>
      </w:tr>
      <w:tr w:rsidR="00084C3A" w:rsidRPr="00C80506" w14:paraId="14BF69DE" w14:textId="77777777" w:rsidTr="00084C3A">
        <w:trPr>
          <w:trHeight w:val="55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AF0AB7" w14:textId="77777777" w:rsidR="00DE63C7" w:rsidRPr="00C80506" w:rsidRDefault="00DE63C7" w:rsidP="00DE63C7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3B0CF6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6D0438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47C3CA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2F0881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661AE6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22C1D2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726E15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0F5D879" w14:textId="0448D43C" w:rsidR="00DE63C7" w:rsidRPr="00C80506" w:rsidRDefault="00DE63C7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 &amp; Pain</w:t>
            </w:r>
          </w:p>
        </w:tc>
        <w:tc>
          <w:tcPr>
            <w:tcW w:w="22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7E6051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41CC69" w14:textId="54B9C1D1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84B8879" w14:textId="04D21334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Tables S1, S3-6</w:t>
            </w:r>
          </w:p>
        </w:tc>
      </w:tr>
      <w:tr w:rsidR="00084C3A" w:rsidRPr="00C80506" w14:paraId="109BF47F" w14:textId="77777777" w:rsidTr="00084C3A">
        <w:trPr>
          <w:trHeight w:val="55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4D304F" w14:textId="77777777" w:rsidR="00DE63C7" w:rsidRPr="00C80506" w:rsidRDefault="00DE63C7" w:rsidP="00DE63C7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430531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2AEF03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200123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D8544A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2653AF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6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6507E9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ED5D59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A22E1CB" w14:textId="456C4A10" w:rsidR="00DE63C7" w:rsidRPr="00084C3A" w:rsidRDefault="00DE63C7" w:rsidP="0085646C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22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3D0702" w14:textId="77777777" w:rsidR="00DE63C7" w:rsidRPr="00C80506" w:rsidRDefault="00DE63C7" w:rsidP="00DE63C7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429E89" w14:textId="1937E32E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5C8BA32" w14:textId="51CF7395" w:rsidR="00DE63C7" w:rsidRPr="00C80506" w:rsidRDefault="00DE63C7" w:rsidP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Tables S1-2, &amp; S4-6</w:t>
            </w:r>
          </w:p>
        </w:tc>
      </w:tr>
      <w:tr w:rsidR="004B31AB" w:rsidRPr="00C80506" w14:paraId="32FE8E3B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FF67EE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Olié et al., 20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42ED5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987202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5A882C" w14:textId="0C6A075F" w:rsidR="004B31AB" w:rsidRPr="00C80506" w:rsidRDefault="005317BA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26EAD6" w14:textId="53F304BA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5317BA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0BC7F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033FB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B072C0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berball Game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12F01B9" w14:textId="16144350" w:rsidR="004B31AB" w:rsidRPr="00C80506" w:rsidRDefault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61E51B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9F20E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CBE7E41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2</w:t>
            </w:r>
          </w:p>
        </w:tc>
      </w:tr>
      <w:tr w:rsidR="004B31AB" w:rsidRPr="00C80506" w14:paraId="5925263F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A348C5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Olvet et al., 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2B978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6076A6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B49406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F7C3B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6D92F0" w14:textId="58216761" w:rsidR="004B31AB" w:rsidRPr="00C80506" w:rsidRDefault="002E667D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4B31AB"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dicate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AAE12C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8D2E13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D2D679D" w14:textId="65E0E792" w:rsidR="004B31AB" w:rsidRPr="00C80506" w:rsidRDefault="00DE63C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ECF4A4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71DBC4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D08E424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5</w:t>
            </w:r>
          </w:p>
        </w:tc>
      </w:tr>
      <w:tr w:rsidR="004B31AB" w:rsidRPr="00C80506" w14:paraId="0162352E" w14:textId="77777777" w:rsidTr="00084C3A">
        <w:trPr>
          <w:trHeight w:val="25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3931C2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Oquendo et al., 20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367E0D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E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8E706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7AB67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68DE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6ECA3C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51282D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7F3205" w14:textId="749E9DE3" w:rsidR="004B31AB" w:rsidRPr="00C80506" w:rsidRDefault="00FB76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n</w:t>
            </w:r>
            <w:r w:rsidR="00CB1AAF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luramine Injection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DAEC455" w14:textId="0342AA15" w:rsidR="004B31AB" w:rsidRPr="00C80506" w:rsidRDefault="00FB76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AEB48B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50ECCB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4991FB6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1</w:t>
            </w:r>
          </w:p>
        </w:tc>
      </w:tr>
      <w:tr w:rsidR="004B31AB" w:rsidRPr="00C80506" w14:paraId="28B6CCE6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9ED1B2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Osuch et al., 2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DF650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3431FF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6EE18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CE9C03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43D9C3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05C9EF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20A33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Self-administered and Experimenter-administered cold stimuli </w:t>
            </w:r>
          </w:p>
        </w:tc>
        <w:tc>
          <w:tcPr>
            <w:tcW w:w="1440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F22BF66" w14:textId="3AA51AED" w:rsidR="004B31AB" w:rsidRPr="00C80506" w:rsidRDefault="002E667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22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158DA7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E7F69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9EBDE2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2 &amp; 3, Figure 5</w:t>
            </w:r>
          </w:p>
        </w:tc>
      </w:tr>
    </w:tbl>
    <w:p w14:paraId="13890A5E" w14:textId="57FC8143" w:rsidR="006B3853" w:rsidRPr="006B3853" w:rsidRDefault="006B3853">
      <w:pPr>
        <w:rPr>
          <w:b/>
          <w:sz w:val="20"/>
          <w:szCs w:val="20"/>
        </w:rPr>
      </w:pPr>
      <w:r w:rsidRPr="00132669">
        <w:rPr>
          <w:szCs w:val="24"/>
          <w:vertAlign w:val="superscript"/>
        </w:rPr>
        <w:t>†</w:t>
      </w:r>
      <w:r>
        <w:rPr>
          <w:szCs w:val="24"/>
          <w:vertAlign w:val="superscript"/>
        </w:rPr>
        <w:t xml:space="preserve"> </w:t>
      </w:r>
      <w:r w:rsidRPr="006B3853">
        <w:rPr>
          <w:sz w:val="20"/>
          <w:szCs w:val="20"/>
        </w:rPr>
        <w:t>The exact task type is dependent on the specific contrasts</w:t>
      </w:r>
      <w:r>
        <w:rPr>
          <w:sz w:val="20"/>
          <w:szCs w:val="20"/>
        </w:rPr>
        <w:t>. Given that there were not sufficient contrasts to analyze pain as a task, when tasks involved both affective and pain components, they were grouped with affective tasks.</w:t>
      </w:r>
    </w:p>
    <w:p w14:paraId="4A3DAA95" w14:textId="77777777" w:rsidR="006B3853" w:rsidRDefault="006B3853">
      <w:pPr>
        <w:rPr>
          <w:b/>
          <w:sz w:val="20"/>
          <w:szCs w:val="20"/>
        </w:rPr>
      </w:pPr>
    </w:p>
    <w:p w14:paraId="512D3FF4" w14:textId="62A11C85" w:rsidR="005C0A69" w:rsidRPr="005C0A69" w:rsidRDefault="00084C3A" w:rsidP="005C0A69">
      <w:pPr>
        <w:rPr>
          <w:sz w:val="20"/>
          <w:szCs w:val="20"/>
        </w:rPr>
      </w:pPr>
      <w:r>
        <w:rPr>
          <w:b/>
          <w:sz w:val="20"/>
          <w:szCs w:val="20"/>
        </w:rPr>
        <w:br w:type="page"/>
      </w:r>
      <w:r w:rsidR="005C0A69" w:rsidRPr="005C0A69">
        <w:rPr>
          <w:b/>
          <w:sz w:val="20"/>
          <w:szCs w:val="20"/>
        </w:rPr>
        <w:lastRenderedPageBreak/>
        <w:t xml:space="preserve">Table </w:t>
      </w:r>
      <w:r w:rsidR="005C0A69">
        <w:rPr>
          <w:b/>
          <w:sz w:val="20"/>
          <w:szCs w:val="20"/>
        </w:rPr>
        <w:t>S</w:t>
      </w:r>
      <w:r w:rsidR="005C0A69" w:rsidRPr="005C0A69">
        <w:rPr>
          <w:b/>
          <w:sz w:val="20"/>
          <w:szCs w:val="20"/>
        </w:rPr>
        <w:t>1 - continued</w:t>
      </w:r>
    </w:p>
    <w:tbl>
      <w:tblPr>
        <w:tblW w:w="18360" w:type="dxa"/>
        <w:tblLook w:val="04A0" w:firstRow="1" w:lastRow="0" w:firstColumn="1" w:lastColumn="0" w:noHBand="0" w:noVBand="1"/>
      </w:tblPr>
      <w:tblGrid>
        <w:gridCol w:w="2070"/>
        <w:gridCol w:w="1195"/>
        <w:gridCol w:w="783"/>
        <w:gridCol w:w="888"/>
        <w:gridCol w:w="2084"/>
        <w:gridCol w:w="1759"/>
        <w:gridCol w:w="1859"/>
        <w:gridCol w:w="2142"/>
        <w:gridCol w:w="1005"/>
        <w:gridCol w:w="1785"/>
        <w:gridCol w:w="1050"/>
        <w:gridCol w:w="1740"/>
      </w:tblGrid>
      <w:tr w:rsidR="00511292" w:rsidRPr="00C80506" w14:paraId="493D36A9" w14:textId="77777777" w:rsidTr="00084C3A">
        <w:trPr>
          <w:trHeight w:val="795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B5DF7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09CE7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0316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3C3B0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7022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AED30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9FB71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FEFF2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7510AC" w14:textId="77777777" w:rsidR="004B31AB" w:rsidRPr="00C8050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D76C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226B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397A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511292" w:rsidRPr="00C80506" w14:paraId="75B31AB5" w14:textId="77777777" w:rsidTr="00084C3A">
        <w:trPr>
          <w:trHeight w:val="255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66C131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an et al., 2011</w:t>
            </w:r>
          </w:p>
        </w:tc>
        <w:tc>
          <w:tcPr>
            <w:tcW w:w="119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0E5FCD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7DFDA2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78189A" w14:textId="2337C107" w:rsidR="004B31AB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08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54A33E" w14:textId="0C4721E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5112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7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072617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4D0C69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E1D9A2" w14:textId="77777777" w:rsidR="004B31AB" w:rsidRPr="00C80506" w:rsidRDefault="004B31AB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Go/No-Go Task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166EC3F" w14:textId="7DD6E398" w:rsidR="004B31AB" w:rsidRPr="00C80506" w:rsidRDefault="00B740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785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82294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76039F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A75D682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511292" w:rsidRPr="00C80506" w14:paraId="421B615B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1477A7" w14:textId="77777777" w:rsidR="00B740D8" w:rsidRPr="00C80506" w:rsidRDefault="00B740D8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an et al., 201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3F4311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FCD7B0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EB6628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BB09F6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79FEE8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34CA44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40978E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502D802" w14:textId="3CCDCC34" w:rsidR="00B740D8" w:rsidRPr="00C80506" w:rsidRDefault="00B740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25B220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2F3099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B680F2F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DS2</w:t>
            </w:r>
          </w:p>
        </w:tc>
      </w:tr>
      <w:tr w:rsidR="00511292" w:rsidRPr="00C80506" w14:paraId="77E922B8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F72AD63" w14:textId="77777777" w:rsidR="00B740D8" w:rsidRPr="00C80506" w:rsidRDefault="00B740D8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7273D3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D23CB9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703B3B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9D1ED9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B55190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706B5FD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78078FB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16AE3FBB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CF96DE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DB8362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3B4C4468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1292" w:rsidRPr="00C80506" w14:paraId="65C8EC24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E5DDFC" w14:textId="77777777" w:rsidR="00B740D8" w:rsidRPr="00C80506" w:rsidRDefault="00B740D8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an, Hassel et al., 201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81F12E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0E2303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6217DD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3A30CE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6F3F87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E4FF13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1A5E5D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motion Face Viewing Task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3CA2BCD3" w14:textId="6FC26CC2" w:rsidR="00B740D8" w:rsidRPr="00C80506" w:rsidRDefault="00B740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32B67B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8F5FA2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5548041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3-5</w:t>
            </w:r>
          </w:p>
        </w:tc>
      </w:tr>
      <w:tr w:rsidR="00511292" w:rsidRPr="00C80506" w14:paraId="42A88AA1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8181990" w14:textId="77777777" w:rsidR="00B740D8" w:rsidRPr="00C80506" w:rsidRDefault="00B740D8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998625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BC3BAB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49DD46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BA8B37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7B8D15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E018C7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233BF8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4EC08357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7B902C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56D396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7AFFCEAC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1292" w:rsidRPr="00C80506" w14:paraId="4DBF2CC0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DB2851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n, Segreti, et al., 2013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A67F7F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75FD54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8489B0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A2D650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04AFCE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D92529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737FFF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owa Gambling Task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D0214E8" w14:textId="2D9CC4D9" w:rsidR="00B740D8" w:rsidRPr="00C80506" w:rsidRDefault="00B740D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E8D5C2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5D4645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35DBA41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2 &amp; 3</w:t>
            </w:r>
          </w:p>
        </w:tc>
      </w:tr>
      <w:tr w:rsidR="00511292" w:rsidRPr="00C80506" w14:paraId="6778A4FC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24931F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82CF025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0573C9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37D6A2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320547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015B85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20D847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160944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086E37B8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75C424C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6816C7" w14:textId="77777777" w:rsidR="00B740D8" w:rsidRPr="00C80506" w:rsidRDefault="00B740D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293EC0D6" w14:textId="77777777" w:rsidR="00B740D8" w:rsidRPr="00C80506" w:rsidRDefault="00B740D8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1292" w:rsidRPr="00C80506" w14:paraId="451775CD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5E502F" w14:textId="77777777" w:rsidR="001D5466" w:rsidRPr="00C80506" w:rsidRDefault="001D5466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eng et al., 2014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36DF7C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286BAA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B74DE0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333A2E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4BCC34" w14:textId="3040FE8E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E5CA65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9266ED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2834AAB" w14:textId="1BF4640E" w:rsidR="001D5466" w:rsidRPr="00C80506" w:rsidRDefault="001D54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D46148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A4D4DC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D86BD42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511292" w:rsidRPr="00C80506" w14:paraId="615171AB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0F17BC" w14:textId="77777777" w:rsidR="001D5466" w:rsidRPr="00C80506" w:rsidRDefault="001D5466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0E4E1B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D72E3D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15981F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79E5C9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D7101B3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5AF3EA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4C2137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6AA30036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4C1187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492FD4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49BC8BF1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1292" w:rsidRPr="00C80506" w14:paraId="6EA1508A" w14:textId="77777777" w:rsidTr="00084C3A">
        <w:trPr>
          <w:trHeight w:val="510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829427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lener et al., 2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7A464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E6EEC7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63321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85887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D18E48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4C3174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120C0E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iewing Emotional IAPS Pictures and NSSI Pictures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365318D" w14:textId="3C7F8C9A" w:rsidR="004B31AB" w:rsidRPr="00C80506" w:rsidRDefault="001D54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785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2ADE77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A558D1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94D1EC0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511292" w:rsidRPr="00C80506" w14:paraId="7F933B30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9B9F17" w14:textId="77777777" w:rsidR="001D5466" w:rsidRPr="00C80506" w:rsidRDefault="001D5466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Potvin et al., 2018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3310FF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1FBFBB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0B5283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691C71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750560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5C040D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1427D7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alloon Analog Risk Task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124910AA" w14:textId="327FA9E9" w:rsidR="001D5466" w:rsidRPr="00C80506" w:rsidRDefault="001D546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110E05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539B7F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F81547D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3 &amp; 4</w:t>
            </w:r>
          </w:p>
        </w:tc>
      </w:tr>
      <w:tr w:rsidR="00511292" w:rsidRPr="00C80506" w14:paraId="030BB6B1" w14:textId="77777777" w:rsidTr="00084C3A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52A356" w14:textId="77777777" w:rsidR="001D5466" w:rsidRPr="00C80506" w:rsidRDefault="001D5466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5100AB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938592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782FFE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D60A14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64D5CD6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EF40BB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93083E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54B02935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29CBAC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772ACD" w14:textId="77777777" w:rsidR="001D5466" w:rsidRPr="00C80506" w:rsidRDefault="001D546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09B1BF7C" w14:textId="77777777" w:rsidR="001D5466" w:rsidRPr="00C80506" w:rsidRDefault="001D546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2EC68678" w14:textId="77777777" w:rsidTr="00084C3A">
        <w:trPr>
          <w:trHeight w:val="940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6C5214" w14:textId="77777777" w:rsidR="00511292" w:rsidRPr="00C80506" w:rsidRDefault="00511292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Quevedo et al., 2016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95C8CC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450A83" w14:textId="7031064C" w:rsidR="00511292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B0F33E" w14:textId="447BB55F" w:rsidR="00511292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707F72" w14:textId="7D982F74" w:rsidR="00511292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combined)</w:t>
            </w:r>
          </w:p>
        </w:tc>
        <w:tc>
          <w:tcPr>
            <w:tcW w:w="17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D5FDDF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793C77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Only</w:t>
            </w:r>
          </w:p>
        </w:tc>
        <w:tc>
          <w:tcPr>
            <w:tcW w:w="214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115CCC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terpersonal Self-Processing task</w:t>
            </w:r>
          </w:p>
        </w:tc>
        <w:tc>
          <w:tcPr>
            <w:tcW w:w="1005" w:type="dxa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921E775" w14:textId="69B20D1B" w:rsidR="00511292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785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B95C2E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122108" w14:textId="0710E528" w:rsidR="00511292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4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08A2551" w14:textId="77777777" w:rsidR="00511292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C80506" w14:paraId="58F39880" w14:textId="77777777" w:rsidTr="00084C3A">
        <w:trPr>
          <w:trHeight w:val="78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91CAEE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itz et al., 2015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2311C3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6D1EB7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4000C9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6B029A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4F90C9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8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722365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C4B242" w14:textId="77777777" w:rsidR="00CF1813" w:rsidRPr="00C80506" w:rsidRDefault="00CF1813" w:rsidP="00C80506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Montreal Imaging Stress Task and Pain Induction</w:t>
            </w:r>
          </w:p>
        </w:tc>
        <w:tc>
          <w:tcPr>
            <w:tcW w:w="1005" w:type="dxa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6F75C48" w14:textId="24377021" w:rsidR="00CF1813" w:rsidRPr="00C80506" w:rsidRDefault="00CF181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785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9BE283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4DA9D0" w14:textId="781CDAEC" w:rsidR="00CF1813" w:rsidRPr="00C80506" w:rsidRDefault="00CF181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3784B75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511292" w:rsidRPr="00C80506" w14:paraId="203CE5BF" w14:textId="77777777" w:rsidTr="00084C3A">
        <w:trPr>
          <w:trHeight w:val="2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854EED" w14:textId="507E7926" w:rsidR="00CF1813" w:rsidRPr="00C80506" w:rsidRDefault="00511292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Richard-Devantoy et al., 2016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5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31BD15" w14:textId="57D4B695" w:rsidR="00CF1813" w:rsidRPr="00C80506" w:rsidRDefault="005112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</w:t>
            </w:r>
            <w:r w:rsidR="00CF1813"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2F8015" w14:textId="26C3FCF7" w:rsidR="00CF1813" w:rsidRPr="00C80506" w:rsidRDefault="00D65C1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517AF9" w14:textId="1272F913" w:rsidR="00CF1813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E77807" w14:textId="58FED15D" w:rsidR="00CF1813" w:rsidRPr="00C80506" w:rsidRDefault="00511292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F468A7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5FACC7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4742D87" w14:textId="23A28A73" w:rsidR="00CF1813" w:rsidRPr="00084C3A" w:rsidRDefault="00167CE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/No-Go Task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80368B7" w14:textId="3BFC00DB" w:rsidR="00CF1813" w:rsidRPr="00C80506" w:rsidRDefault="00167C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D4F1B3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4922DD" w14:textId="77777777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71CB5305" w14:textId="7409FD7B" w:rsidR="00CF1813" w:rsidRPr="00C80506" w:rsidRDefault="00167C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Supplement</w:t>
            </w:r>
          </w:p>
        </w:tc>
      </w:tr>
      <w:tr w:rsidR="00511292" w:rsidRPr="00C80506" w14:paraId="11B5D546" w14:textId="77777777" w:rsidTr="00694EE1">
        <w:trPr>
          <w:trHeight w:val="2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469ED6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485866" w14:textId="0C8FB09F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742708" w14:textId="42B537FD" w:rsidR="00CF1813" w:rsidRPr="00C80506" w:rsidRDefault="00D65C18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0A3FE9" w14:textId="5D1BDC17" w:rsidR="00CF1813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42BDF5" w14:textId="02F31C7E" w:rsidR="00CF1813" w:rsidRPr="00C80506" w:rsidRDefault="00CF1813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511292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 Healthy (combined)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7E6AEC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D8B096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FB1D97" w14:textId="77777777" w:rsidR="00CF1813" w:rsidRPr="00C80506" w:rsidRDefault="00CF1813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0EAB256A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C71B37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6BE04D" w14:textId="78C76BA2" w:rsidR="00CF1813" w:rsidRPr="00C80506" w:rsidRDefault="00694EE1" w:rsidP="00694E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5888C336" w14:textId="77777777" w:rsidR="00CF1813" w:rsidRPr="00C80506" w:rsidRDefault="00CF1813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65C18" w:rsidRPr="00C80506" w14:paraId="0F440B21" w14:textId="77777777" w:rsidTr="00D65C18">
        <w:trPr>
          <w:trHeight w:val="520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</w:tcPr>
          <w:p w14:paraId="07C38C11" w14:textId="6A3F1E90" w:rsidR="00D65C18" w:rsidRPr="00C80506" w:rsidRDefault="00D65C18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zk et al., 2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73E10D0A" w14:textId="79531389" w:rsidR="00D65C18" w:rsidRPr="00C80506" w:rsidRDefault="00D65C18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BBE2090" w14:textId="2C11ED46" w:rsidR="00D65C18" w:rsidRPr="00C80506" w:rsidRDefault="00D65C18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7F3E563" w14:textId="4BB20165" w:rsidR="00D65C18" w:rsidRPr="00C80506" w:rsidRDefault="00D65C18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2B40632" w14:textId="2CC7B673" w:rsidR="00D65C18" w:rsidRPr="00C80506" w:rsidRDefault="00D65C18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combined)</w:t>
            </w:r>
          </w:p>
        </w:tc>
        <w:tc>
          <w:tcPr>
            <w:tcW w:w="17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5E6FFA" w14:textId="77777777" w:rsidR="00D65C18" w:rsidRPr="00C80506" w:rsidRDefault="00D65C18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85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4FA8C10" w14:textId="77777777" w:rsidR="00D65C18" w:rsidRPr="00C80506" w:rsidRDefault="00D65C18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ADBE4CE" w14:textId="56B2193E" w:rsidR="00D65C18" w:rsidRPr="00DB1666" w:rsidRDefault="00D65C18" w:rsidP="002972DB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05" w:type="dxa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0E58603" w14:textId="0050C996" w:rsidR="00D65C18" w:rsidRPr="00C80506" w:rsidRDefault="00D65C18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85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</w:tcPr>
          <w:p w14:paraId="0052C609" w14:textId="77777777" w:rsidR="00D65C18" w:rsidRPr="00C80506" w:rsidRDefault="00D65C18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83E971" w14:textId="7B969041" w:rsidR="00D65C18" w:rsidRPr="00C80506" w:rsidRDefault="00D65C1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4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</w:tcPr>
          <w:p w14:paraId="199F4C6F" w14:textId="00DCFAD8" w:rsidR="00D65C18" w:rsidRPr="00C80506" w:rsidRDefault="00D65C18" w:rsidP="00084C3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20</w:t>
            </w:r>
          </w:p>
        </w:tc>
      </w:tr>
      <w:tr w:rsidR="00511292" w:rsidRPr="00C80506" w14:paraId="1B5D170D" w14:textId="77777777" w:rsidTr="00D65C18">
        <w:trPr>
          <w:trHeight w:val="255"/>
        </w:trPr>
        <w:tc>
          <w:tcPr>
            <w:tcW w:w="207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AF49C8" w14:textId="77777777" w:rsidR="002972DB" w:rsidRPr="00C80506" w:rsidRDefault="002972DB" w:rsidP="002972DB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Rüsch et al., 2008</w:t>
            </w:r>
          </w:p>
        </w:tc>
        <w:tc>
          <w:tcPr>
            <w:tcW w:w="119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AE7B89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C62210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8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15C436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08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1523F6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114DC4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E110EC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531AD5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F3922D6" w14:textId="79CC2659" w:rsidR="002972DB" w:rsidRPr="00C80506" w:rsidRDefault="000821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85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FA5432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7CBD94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781D88C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209</w:t>
            </w:r>
          </w:p>
        </w:tc>
      </w:tr>
      <w:tr w:rsidR="00511292" w:rsidRPr="00C80506" w14:paraId="10155BF2" w14:textId="77777777" w:rsidTr="00084C3A">
        <w:trPr>
          <w:trHeight w:val="765"/>
        </w:trPr>
        <w:tc>
          <w:tcPr>
            <w:tcW w:w="207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4A1D4C" w14:textId="77777777" w:rsidR="002972DB" w:rsidRPr="00C80506" w:rsidRDefault="002972DB" w:rsidP="002972DB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Schmahl et al., 20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52C2B3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0441EB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6195A3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B649B5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368722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EB1025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D751C2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ermal Stimuli</w:t>
            </w:r>
          </w:p>
        </w:tc>
        <w:tc>
          <w:tcPr>
            <w:tcW w:w="1005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2682BC2" w14:textId="7ECEDDA3" w:rsidR="002972DB" w:rsidRPr="00C80506" w:rsidRDefault="000821A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1785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6398BB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Harm (Regardless of Int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E6FCF2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C82C6E8" w14:textId="77777777" w:rsidR="002972DB" w:rsidRPr="00C80506" w:rsidRDefault="002972DB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084C3A" w:rsidRPr="00C80506" w14:paraId="3F96166C" w14:textId="77777777" w:rsidTr="00084C3A">
        <w:trPr>
          <w:trHeight w:val="455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750618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chreiner, 2017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777C85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F0BDD4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AF3ABE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6D64DD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C343F6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859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12E765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142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43DBEC" w14:textId="39757ADB" w:rsidR="00A312E4" w:rsidRPr="00C80506" w:rsidRDefault="00A312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motion Face Matching Task</w:t>
            </w:r>
          </w:p>
        </w:tc>
        <w:tc>
          <w:tcPr>
            <w:tcW w:w="1005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46589220" w14:textId="02997766" w:rsidR="00A312E4" w:rsidRPr="00C80506" w:rsidRDefault="00A312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ffectiv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EAA19A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S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468037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DB18DB5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C80506" w14:paraId="5213321E" w14:textId="77777777" w:rsidTr="00084C3A">
        <w:trPr>
          <w:trHeight w:val="455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E6F384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18F754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D52C67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1551EC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F490CB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638F38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59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7A1828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42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FD94F1" w14:textId="6694708E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05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2F47B64C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2945CB" w14:textId="77777777" w:rsidR="00A312E4" w:rsidRPr="00C80506" w:rsidRDefault="00A312E4" w:rsidP="002972DB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6761D3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020B6D8" w14:textId="77777777" w:rsidR="00A312E4" w:rsidRPr="00C80506" w:rsidRDefault="00A312E4" w:rsidP="002972DB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s 3, S1, S2</w:t>
            </w:r>
          </w:p>
        </w:tc>
      </w:tr>
    </w:tbl>
    <w:p w14:paraId="77457B73" w14:textId="12C9FBBC" w:rsidR="00084C3A" w:rsidRDefault="00084C3A">
      <w:pPr>
        <w:rPr>
          <w:b/>
          <w:sz w:val="20"/>
          <w:szCs w:val="20"/>
        </w:rPr>
      </w:pPr>
    </w:p>
    <w:p w14:paraId="457684D6" w14:textId="33A25FE4" w:rsidR="00DB1666" w:rsidRDefault="00DB1666" w:rsidP="005C0A69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 w:rsidR="00A77E4E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1 – continued </w:t>
      </w:r>
    </w:p>
    <w:tbl>
      <w:tblPr>
        <w:tblW w:w="19233" w:type="dxa"/>
        <w:tblLook w:val="04A0" w:firstRow="1" w:lastRow="0" w:firstColumn="1" w:lastColumn="0" w:noHBand="0" w:noVBand="1"/>
      </w:tblPr>
      <w:tblGrid>
        <w:gridCol w:w="2071"/>
        <w:gridCol w:w="1195"/>
        <w:gridCol w:w="783"/>
        <w:gridCol w:w="883"/>
        <w:gridCol w:w="2268"/>
        <w:gridCol w:w="1710"/>
        <w:gridCol w:w="1710"/>
        <w:gridCol w:w="2250"/>
        <w:gridCol w:w="1213"/>
        <w:gridCol w:w="1550"/>
        <w:gridCol w:w="1050"/>
        <w:gridCol w:w="2550"/>
      </w:tblGrid>
      <w:tr w:rsidR="004B31AB" w:rsidRPr="00C80506" w14:paraId="0E933699" w14:textId="77777777" w:rsidTr="00084C3A">
        <w:trPr>
          <w:trHeight w:val="795"/>
        </w:trPr>
        <w:tc>
          <w:tcPr>
            <w:tcW w:w="2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2DAB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per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D5135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maging Techniques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1370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 Group 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9843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Group 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1853F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trol Typ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1B13B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dicatio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8FB1F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ample Ag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6DA88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asks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9A806E" w14:textId="77777777" w:rsidR="004B31AB" w:rsidRPr="00C80506" w:rsidRDefault="004B31AB" w:rsidP="004B31A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ype of Tasks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DBA74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ITBs Typ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6BA59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Number of Contrasts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7C9BD" w14:textId="77777777" w:rsidR="004B31AB" w:rsidRPr="00C80506" w:rsidRDefault="004B31AB" w:rsidP="00C8050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ource of Coordinates</w:t>
            </w:r>
          </w:p>
        </w:tc>
      </w:tr>
      <w:tr w:rsidR="004B31AB" w:rsidRPr="00C80506" w14:paraId="175933BC" w14:textId="77777777" w:rsidTr="00084C3A">
        <w:trPr>
          <w:trHeight w:val="255"/>
        </w:trPr>
        <w:tc>
          <w:tcPr>
            <w:tcW w:w="207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A24461" w14:textId="77777777" w:rsidR="004B31AB" w:rsidRPr="00C80506" w:rsidRDefault="004B31AB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greti et al., 2018</w:t>
            </w:r>
          </w:p>
        </w:tc>
        <w:tc>
          <w:tcPr>
            <w:tcW w:w="119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260AF1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7E80E3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236D49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26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248E24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6DE867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17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796B6C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1AC3F5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EDC70E8" w14:textId="208F85FD" w:rsidR="004B31AB" w:rsidRPr="00C80506" w:rsidRDefault="00A312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E46B7D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FC9A4F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7B8CB39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1</w:t>
            </w:r>
          </w:p>
        </w:tc>
      </w:tr>
      <w:tr w:rsidR="00CF6717" w:rsidRPr="00C80506" w14:paraId="4D5D49E8" w14:textId="77777777" w:rsidTr="00084C3A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226799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ylor et al., 201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ED2A2E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77F923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9D5FB2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6D2168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A7626E" w14:textId="743818A8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77F305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DB2F796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5D0F722" w14:textId="2AE311D2" w:rsidR="00A312E4" w:rsidRPr="00C80506" w:rsidRDefault="00A312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A58B52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DEBCED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D02BEC4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CF6717" w:rsidRPr="00C80506" w14:paraId="6150F994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E927EB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AD25A9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8A7C38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CC302E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614BA0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9EF6CB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6E9007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9844EB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right w:val="single" w:sz="8" w:space="0" w:color="BFBFBF" w:themeColor="background1" w:themeShade="BF"/>
            </w:tcBorders>
          </w:tcPr>
          <w:p w14:paraId="1598C630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F7D89C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3DA2D9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5A9D584A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4E67F5E1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8395C7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15EC87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1FCCFC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07C680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56E602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C29578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ED0604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0CB72C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72DBE627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91957D5" w14:textId="77777777" w:rsidR="00A312E4" w:rsidRPr="00C80506" w:rsidRDefault="00A312E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4B7559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5E1B19F" w14:textId="77777777" w:rsidR="00A312E4" w:rsidRPr="00C80506" w:rsidRDefault="00A312E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1</w:t>
            </w:r>
          </w:p>
        </w:tc>
      </w:tr>
      <w:tr w:rsidR="00084C3A" w:rsidRPr="00C80506" w14:paraId="3CE37C14" w14:textId="77777777" w:rsidTr="00084C3A">
        <w:trPr>
          <w:trHeight w:val="178"/>
        </w:trPr>
        <w:tc>
          <w:tcPr>
            <w:tcW w:w="2071" w:type="dxa"/>
            <w:vMerge w:val="restart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509FC5" w14:textId="77777777" w:rsidR="00185006" w:rsidRPr="00C80506" w:rsidRDefault="0018500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n Heeringen et al., 2017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0DF2AE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ET</w:t>
            </w: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23B3D6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B6DC2D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29A1F8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3793BD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l Medicate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2BA22F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F9CDE6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single" w:sz="8" w:space="0" w:color="BFBFBF" w:themeColor="background1" w:themeShade="BF"/>
            </w:tcBorders>
            <w:vAlign w:val="center"/>
          </w:tcPr>
          <w:p w14:paraId="7A5CCEE3" w14:textId="1156F593" w:rsidR="00185006" w:rsidRPr="00C80506" w:rsidRDefault="001850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vMerge w:val="restart"/>
            <w:tcBorders>
              <w:top w:val="nil"/>
              <w:left w:val="single" w:sz="8" w:space="0" w:color="BFBFBF" w:themeColor="background1" w:themeShade="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79CE9A" w14:textId="50AADC8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Pl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F7D8C4" w14:textId="75D90C22" w:rsidR="00185006" w:rsidRPr="00C80506" w:rsidRDefault="001850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50" w:type="dxa"/>
            <w:vMerge w:val="restart"/>
            <w:tcBorders>
              <w:top w:val="nil"/>
              <w:left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B43A37C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084C3A" w:rsidRPr="00C80506" w14:paraId="54034F86" w14:textId="77777777" w:rsidTr="00084C3A">
        <w:trPr>
          <w:trHeight w:val="176"/>
        </w:trPr>
        <w:tc>
          <w:tcPr>
            <w:tcW w:w="2071" w:type="dxa"/>
            <w:vMerge/>
            <w:tcBorders>
              <w:left w:val="nil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A165B4C" w14:textId="77777777" w:rsidR="00185006" w:rsidRPr="00C80506" w:rsidRDefault="0018500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6B95331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EB95DD0" w14:textId="7865E6C5" w:rsidR="00185006" w:rsidRPr="00C80506" w:rsidRDefault="001850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850B454" w14:textId="0D335BB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B22C418" w14:textId="5B170358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FC9B4CB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829B50C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53137D60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nil"/>
              <w:right w:val="single" w:sz="8" w:space="0" w:color="BFBFBF" w:themeColor="background1" w:themeShade="BF"/>
            </w:tcBorders>
          </w:tcPr>
          <w:p w14:paraId="2DBDBAEC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62B8AA8D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173D39D" w14:textId="2611A321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0" w:type="dxa"/>
            <w:vMerge/>
            <w:tcBorders>
              <w:left w:val="single" w:sz="4" w:space="0" w:color="BFBFBF"/>
              <w:right w:val="nil"/>
            </w:tcBorders>
            <w:shd w:val="clear" w:color="auto" w:fill="auto"/>
            <w:vAlign w:val="center"/>
          </w:tcPr>
          <w:p w14:paraId="338A198F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0D2157A9" w14:textId="77777777" w:rsidTr="00084C3A">
        <w:trPr>
          <w:trHeight w:val="176"/>
        </w:trPr>
        <w:tc>
          <w:tcPr>
            <w:tcW w:w="2071" w:type="dxa"/>
            <w:vMerge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1E0EB9F3" w14:textId="77777777" w:rsidR="00185006" w:rsidRPr="00C80506" w:rsidRDefault="00185006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60052D4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57667A8" w14:textId="266F3B36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A736D4C" w14:textId="0F877F2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6934F192" w14:textId="588579F8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lf-Injurious</w:t>
            </w:r>
          </w:p>
        </w:tc>
        <w:tc>
          <w:tcPr>
            <w:tcW w:w="171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F245CA2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21029097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7A71AD3F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76103328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66878DAD" w14:textId="373B4B82" w:rsidR="00185006" w:rsidRPr="00C80506" w:rsidRDefault="001850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79530155" w14:textId="2BE5B305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0" w:type="dxa"/>
            <w:vMerge/>
            <w:tcBorders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06711C5" w14:textId="77777777" w:rsidR="00185006" w:rsidRPr="00C80506" w:rsidRDefault="00185006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732BA566" w14:textId="77777777" w:rsidTr="00084C3A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316B09" w14:textId="77777777" w:rsidR="004B31AB" w:rsidRPr="00C80506" w:rsidRDefault="004B31AB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Vanyukov et al., 20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E42870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F0274F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20B447" w14:textId="77F02B28" w:rsidR="004B31AB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B0D293" w14:textId="290ADD62" w:rsidR="004B31AB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Pr="00C80506" w:rsidDel="00FB302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167CE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 Healthy (combin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8B0F86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DF2B0C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and Elder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833B02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elay Discounting Task</w:t>
            </w:r>
          </w:p>
        </w:tc>
        <w:tc>
          <w:tcPr>
            <w:tcW w:w="1213" w:type="dxa"/>
            <w:tcBorders>
              <w:top w:val="single" w:sz="4" w:space="0" w:color="BFBFBF"/>
              <w:left w:val="nil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5F7BA440" w14:textId="77941086" w:rsidR="004B31AB" w:rsidRPr="00C80506" w:rsidRDefault="00FB302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550" w:type="dxa"/>
            <w:tcBorders>
              <w:top w:val="single" w:sz="4" w:space="0" w:color="BFBFBF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591400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611B4A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960D72C" w14:textId="77777777" w:rsidR="004B31AB" w:rsidRPr="00C80506" w:rsidRDefault="004B31AB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igure 2</w:t>
            </w:r>
          </w:p>
        </w:tc>
      </w:tr>
      <w:tr w:rsidR="00CF6717" w:rsidRPr="00C80506" w14:paraId="543B917F" w14:textId="77777777" w:rsidTr="00084C3A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7521E7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Wallace 201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A291D4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T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C1560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0ED0A4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670BF3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426A74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FAC3AD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318E08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vMerge w:val="restart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6F2275A3" w14:textId="55BF509F" w:rsidR="00FB3020" w:rsidRPr="00C80506" w:rsidRDefault="00A6271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07D8EA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1955AA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6F80743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4</w:t>
            </w:r>
          </w:p>
        </w:tc>
      </w:tr>
      <w:tr w:rsidR="00CF6717" w:rsidRPr="00C80506" w14:paraId="1A263F55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499BCB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EA686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B31C78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57E928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987AE6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AFB27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5DF15E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8018C32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right w:val="single" w:sz="8" w:space="0" w:color="BFBFBF" w:themeColor="background1" w:themeShade="BF"/>
            </w:tcBorders>
          </w:tcPr>
          <w:p w14:paraId="6E6C4D5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DF7066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E7CDA6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8C935E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5</w:t>
            </w:r>
          </w:p>
        </w:tc>
      </w:tr>
      <w:tr w:rsidR="00CF6717" w:rsidRPr="00C80506" w14:paraId="654C4455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5853E1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96BAD2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8A138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1D25CC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93FDC9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FDC898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055D37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D5D355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right w:val="single" w:sz="8" w:space="0" w:color="BFBFBF" w:themeColor="background1" w:themeShade="BF"/>
            </w:tcBorders>
          </w:tcPr>
          <w:p w14:paraId="1E19413E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9E8A77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6C4B33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5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3E8DE9B9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3</w:t>
            </w:r>
          </w:p>
        </w:tc>
      </w:tr>
      <w:tr w:rsidR="00CF6717" w:rsidRPr="00C80506" w14:paraId="2B8C59B3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9E660D3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61D405D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3B1517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A4DD02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BF84C6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555AC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8741C8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F35AD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right w:val="single" w:sz="8" w:space="0" w:color="BFBFBF" w:themeColor="background1" w:themeShade="BF"/>
            </w:tcBorders>
          </w:tcPr>
          <w:p w14:paraId="7BEFD08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1EB0E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75E8E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3475F03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F6717" w:rsidRPr="00C80506" w14:paraId="7709ECB3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59EFF5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57723C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C60E50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1FD479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2715C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7A40E3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183203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43662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right w:val="single" w:sz="8" w:space="0" w:color="BFBFBF" w:themeColor="background1" w:themeShade="BF"/>
            </w:tcBorders>
          </w:tcPr>
          <w:p w14:paraId="63B2771A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8FFC62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D21092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1BD28A22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CF6717" w:rsidRPr="00C80506" w14:paraId="64670923" w14:textId="77777777" w:rsidTr="00084C3A">
        <w:trPr>
          <w:trHeight w:val="255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CA91A0" w14:textId="77777777" w:rsidR="00FB3020" w:rsidRPr="00C80506" w:rsidRDefault="00FB3020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41980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72AD92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883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79902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B9B36E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95170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A03CD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44B7FF1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2F78070F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B3A15E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426199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5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vAlign w:val="center"/>
            <w:hideMark/>
          </w:tcPr>
          <w:p w14:paraId="35A70B3E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C3A" w:rsidRPr="00C80506" w14:paraId="7945FBB5" w14:textId="77777777" w:rsidTr="00084C3A">
        <w:trPr>
          <w:trHeight w:val="510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D665B8" w14:textId="77777777" w:rsidR="00167CE1" w:rsidRPr="00C80506" w:rsidRDefault="00167CE1" w:rsidP="00C80506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sz w:val="20"/>
                <w:szCs w:val="20"/>
                <w:lang w:eastAsia="en-US"/>
              </w:rPr>
              <w:t>Wei et al., 2018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093429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22ED72" w14:textId="4C249FC1" w:rsidR="00167CE1" w:rsidRPr="00C80506" w:rsidRDefault="00167C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FC2579" w14:textId="6D2F2348" w:rsidR="00167CE1" w:rsidRPr="00C80506" w:rsidRDefault="009A7CC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3684D9" w14:textId="2BD09675" w:rsidR="00167CE1" w:rsidRPr="00C80506" w:rsidRDefault="00167C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 w:rsidR="009A7CC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</w:t>
            </w: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  <w:r w:rsidR="009A7CC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(combined)</w:t>
            </w:r>
          </w:p>
        </w:tc>
        <w:tc>
          <w:tcPr>
            <w:tcW w:w="171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935644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nclear</w:t>
            </w:r>
          </w:p>
        </w:tc>
        <w:tc>
          <w:tcPr>
            <w:tcW w:w="171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615BF2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114CD2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tcBorders>
              <w:top w:val="nil"/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2ABD026F" w14:textId="1D4D0DAB" w:rsidR="00167CE1" w:rsidRPr="00C80506" w:rsidRDefault="00167CE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13369D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Ideation</w:t>
            </w: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22FA27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14E39133" w14:textId="77777777" w:rsidR="00167CE1" w:rsidRPr="00C80506" w:rsidRDefault="00167CE1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4</w:t>
            </w:r>
          </w:p>
        </w:tc>
      </w:tr>
      <w:tr w:rsidR="00CF6717" w:rsidRPr="00C80506" w14:paraId="2F3AE30F" w14:textId="77777777" w:rsidTr="00084C3A">
        <w:trPr>
          <w:trHeight w:val="457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26399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lleumier et al., 2011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7BAEB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PECT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EB8FE7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FC8BCD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26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8C0D1E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E002F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DF0ACE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AE86D0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676845A" w14:textId="42C4555D" w:rsidR="00FB3020" w:rsidRPr="00C80506" w:rsidRDefault="00A6271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C0194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Deat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97B068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D577546" w14:textId="3E5E3349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Table </w:t>
            </w:r>
            <w:r w:rsidR="0050475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CF6717" w:rsidRPr="00C80506" w14:paraId="5DBA2C22" w14:textId="77777777" w:rsidTr="00084C3A">
        <w:trPr>
          <w:trHeight w:val="457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258E1F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C9DC4F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157A27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FBD2A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CDB790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07CB68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5132230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1330E7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bottom w:val="single" w:sz="4" w:space="0" w:color="BFBFBF"/>
              <w:right w:val="single" w:sz="8" w:space="0" w:color="BFBFBF" w:themeColor="background1" w:themeShade="BF"/>
            </w:tcBorders>
          </w:tcPr>
          <w:p w14:paraId="5D47E0DD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8A5B0C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D3B041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31D7FBC" w14:textId="59E36D41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Table </w:t>
            </w:r>
            <w:r w:rsidR="0050475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B66094" w:rsidRPr="00C80506" w14:paraId="7C7CAF25" w14:textId="77777777" w:rsidTr="00B66094">
        <w:trPr>
          <w:trHeight w:val="680"/>
        </w:trPr>
        <w:tc>
          <w:tcPr>
            <w:tcW w:w="20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3BF037" w14:textId="77777777" w:rsidR="00B66094" w:rsidRPr="00C80506" w:rsidRDefault="00B66094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hang et al., 2013</w:t>
            </w:r>
          </w:p>
        </w:tc>
        <w:tc>
          <w:tcPr>
            <w:tcW w:w="1195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7B3BFA" w14:textId="77777777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B8E965" w14:textId="15A35A19" w:rsidR="00B66094" w:rsidRPr="00C80506" w:rsidRDefault="00B66094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DEA009" w14:textId="0137C4AD" w:rsidR="00B66094" w:rsidRPr="00C80506" w:rsidRDefault="00B66094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AE32AB" w14:textId="2875E9F8" w:rsidR="00B66094" w:rsidRPr="00C80506" w:rsidRDefault="00B66094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+ Healthy (combined)</w:t>
            </w:r>
          </w:p>
        </w:tc>
        <w:tc>
          <w:tcPr>
            <w:tcW w:w="171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DA82D8" w14:textId="425AEDC9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ome Medicated</w:t>
            </w:r>
          </w:p>
        </w:tc>
        <w:tc>
          <w:tcPr>
            <w:tcW w:w="171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DA5F34" w14:textId="77777777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ults Only</w:t>
            </w:r>
          </w:p>
        </w:tc>
        <w:tc>
          <w:tcPr>
            <w:tcW w:w="22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832A5A" w14:textId="77777777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-Back Task</w:t>
            </w:r>
          </w:p>
        </w:tc>
        <w:tc>
          <w:tcPr>
            <w:tcW w:w="1213" w:type="dxa"/>
            <w:tcBorders>
              <w:top w:val="nil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01FC9E15" w14:textId="2464218B" w:rsidR="00B66094" w:rsidRPr="00C80506" w:rsidRDefault="00B6609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gnitive</w:t>
            </w:r>
          </w:p>
        </w:tc>
        <w:tc>
          <w:tcPr>
            <w:tcW w:w="1550" w:type="dxa"/>
            <w:tcBorders>
              <w:top w:val="nil"/>
              <w:left w:val="single" w:sz="8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4947DF" w14:textId="77777777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Risk</w:t>
            </w:r>
          </w:p>
        </w:tc>
        <w:tc>
          <w:tcPr>
            <w:tcW w:w="105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57115A" w14:textId="1319A2E2" w:rsidR="00B66094" w:rsidRPr="00C80506" w:rsidRDefault="00B66094" w:rsidP="000D5C7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5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50418448" w14:textId="77777777" w:rsidR="00B66094" w:rsidRPr="00C80506" w:rsidRDefault="00B66094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age 3</w:t>
            </w:r>
          </w:p>
        </w:tc>
      </w:tr>
      <w:tr w:rsidR="00CF6717" w:rsidRPr="00C80506" w14:paraId="7983A2D7" w14:textId="77777777" w:rsidTr="00B66094">
        <w:trPr>
          <w:trHeight w:val="255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2D324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hang et al., 2016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EF663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MRI</w:t>
            </w:r>
          </w:p>
        </w:tc>
        <w:tc>
          <w:tcPr>
            <w:tcW w:w="7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327A97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8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95EEDC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F95F71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ychiatric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F2CA4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one Medicated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F0916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dolescents and Adults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07FA8F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13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8" w:space="0" w:color="BFBFBF" w:themeColor="background1" w:themeShade="BF"/>
            </w:tcBorders>
            <w:vAlign w:val="center"/>
          </w:tcPr>
          <w:p w14:paraId="7924125E" w14:textId="7052973D" w:rsidR="00FB3020" w:rsidRPr="00C80506" w:rsidRDefault="0050475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550" w:type="dxa"/>
            <w:vMerge w:val="restart"/>
            <w:tcBorders>
              <w:top w:val="nil"/>
              <w:left w:val="single" w:sz="8" w:space="0" w:color="BFBFBF" w:themeColor="background1" w:themeShade="BF"/>
              <w:bottom w:val="single" w:sz="12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E198D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uicide Attempt</w:t>
            </w:r>
          </w:p>
        </w:tc>
        <w:tc>
          <w:tcPr>
            <w:tcW w:w="105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1FB60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50" w:type="dxa"/>
            <w:vMerge w:val="restart"/>
            <w:tcBorders>
              <w:top w:val="nil"/>
              <w:left w:val="single" w:sz="4" w:space="0" w:color="BFBFBF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05686A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ble 2</w:t>
            </w:r>
          </w:p>
        </w:tc>
      </w:tr>
      <w:tr w:rsidR="00CF6717" w:rsidRPr="00C80506" w14:paraId="2635AC5F" w14:textId="77777777" w:rsidTr="00084C3A">
        <w:trPr>
          <w:trHeight w:val="270"/>
        </w:trPr>
        <w:tc>
          <w:tcPr>
            <w:tcW w:w="207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4A0B075E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2426855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D5BBBB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8FFB6E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AD869A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althy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48117B0A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61AA1834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top w:val="nil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556F8078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3" w:type="dxa"/>
            <w:vMerge/>
            <w:tcBorders>
              <w:left w:val="single" w:sz="4" w:space="0" w:color="BFBFBF"/>
              <w:bottom w:val="single" w:sz="12" w:space="0" w:color="000000"/>
              <w:right w:val="single" w:sz="8" w:space="0" w:color="BFBFBF" w:themeColor="background1" w:themeShade="BF"/>
            </w:tcBorders>
          </w:tcPr>
          <w:p w14:paraId="31A065E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0" w:type="dxa"/>
            <w:vMerge/>
            <w:tcBorders>
              <w:top w:val="nil"/>
              <w:left w:val="single" w:sz="8" w:space="0" w:color="BFBFBF" w:themeColor="background1" w:themeShade="BF"/>
              <w:bottom w:val="single" w:sz="12" w:space="0" w:color="000000"/>
              <w:right w:val="single" w:sz="4" w:space="0" w:color="BFBFBF"/>
            </w:tcBorders>
            <w:vAlign w:val="center"/>
            <w:hideMark/>
          </w:tcPr>
          <w:p w14:paraId="7172B88B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1E93F9" w14:textId="77777777" w:rsidR="00FB3020" w:rsidRPr="00C80506" w:rsidRDefault="00FB3020" w:rsidP="00C8050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C80506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50" w:type="dxa"/>
            <w:vMerge/>
            <w:tcBorders>
              <w:top w:val="nil"/>
              <w:left w:val="single" w:sz="4" w:space="0" w:color="BFBFBF"/>
              <w:bottom w:val="single" w:sz="12" w:space="0" w:color="000000"/>
              <w:right w:val="nil"/>
            </w:tcBorders>
            <w:vAlign w:val="center"/>
            <w:hideMark/>
          </w:tcPr>
          <w:p w14:paraId="051F8B75" w14:textId="77777777" w:rsidR="00FB3020" w:rsidRPr="00C80506" w:rsidRDefault="00FB3020" w:rsidP="00C80506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74227A12" w14:textId="77777777" w:rsidR="005C0A69" w:rsidRPr="005C0A69" w:rsidRDefault="005C0A69" w:rsidP="00FB4460">
      <w:pPr>
        <w:rPr>
          <w:sz w:val="20"/>
          <w:szCs w:val="20"/>
        </w:rPr>
      </w:pPr>
    </w:p>
    <w:sectPr w:rsidR="005C0A69" w:rsidRPr="005C0A69" w:rsidSect="00084C3A">
      <w:footerReference w:type="default" r:id="rId9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5E7F74" w16cid:durableId="21A5C8E9"/>
  <w16cid:commentId w16cid:paraId="73934741" w16cid:durableId="21A5D5EA"/>
  <w16cid:commentId w16cid:paraId="79387A2F" w16cid:durableId="21A5D8F5"/>
  <w16cid:commentId w16cid:paraId="482F353C" w16cid:durableId="21A5FAC9"/>
  <w16cid:commentId w16cid:paraId="28B05878" w16cid:durableId="21A5E0AF"/>
  <w16cid:commentId w16cid:paraId="6735FCC9" w16cid:durableId="21A5E61B"/>
  <w16cid:commentId w16cid:paraId="59634594" w16cid:durableId="21A5E718"/>
  <w16cid:commentId w16cid:paraId="7561AEF2" w16cid:durableId="21A5E89E"/>
  <w16cid:commentId w16cid:paraId="01D4980F" w16cid:durableId="21A5F936"/>
  <w16cid:commentId w16cid:paraId="4FC906D6" w16cid:durableId="21A5F9DB"/>
  <w16cid:commentId w16cid:paraId="2CECA744" w16cid:durableId="21A5F96D"/>
  <w16cid:commentId w16cid:paraId="52843F8E" w16cid:durableId="21A5F8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34683" w14:textId="77777777" w:rsidR="000E4799" w:rsidRDefault="000E4799" w:rsidP="005C0A69">
      <w:r>
        <w:separator/>
      </w:r>
    </w:p>
  </w:endnote>
  <w:endnote w:type="continuationSeparator" w:id="0">
    <w:p w14:paraId="04E34279" w14:textId="77777777" w:rsidR="000E4799" w:rsidRDefault="000E4799" w:rsidP="005C0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61FC3" w14:textId="77777777" w:rsidR="00AE75B6" w:rsidRDefault="00AE75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2804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7993A" w14:textId="59C5363E" w:rsidR="00AE75B6" w:rsidRPr="00837C51" w:rsidRDefault="00AE75B6">
        <w:pPr>
          <w:pStyle w:val="Footer"/>
          <w:jc w:val="right"/>
        </w:pPr>
        <w:r w:rsidRPr="00837C51">
          <w:fldChar w:fldCharType="begin"/>
        </w:r>
        <w:r w:rsidRPr="00837C51">
          <w:instrText xml:space="preserve"> PAGE   \* MERGEFORMAT </w:instrText>
        </w:r>
        <w:r w:rsidRPr="00837C51">
          <w:fldChar w:fldCharType="separate"/>
        </w:r>
        <w:r w:rsidR="00900AD6">
          <w:rPr>
            <w:noProof/>
          </w:rPr>
          <w:t>10</w:t>
        </w:r>
        <w:r w:rsidRPr="00837C51">
          <w:rPr>
            <w:noProof/>
          </w:rPr>
          <w:fldChar w:fldCharType="end"/>
        </w:r>
      </w:p>
    </w:sdtContent>
  </w:sdt>
  <w:p w14:paraId="02BE11E7" w14:textId="77777777" w:rsidR="00AE75B6" w:rsidRDefault="00AE7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F5F1A" w14:textId="77777777" w:rsidR="000E4799" w:rsidRDefault="000E4799" w:rsidP="005C0A69">
      <w:r>
        <w:separator/>
      </w:r>
    </w:p>
  </w:footnote>
  <w:footnote w:type="continuationSeparator" w:id="0">
    <w:p w14:paraId="26B8BB5D" w14:textId="77777777" w:rsidR="000E4799" w:rsidRDefault="000E4799" w:rsidP="005C0A6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nsie Funsch">
    <w15:presenceInfo w15:providerId="AD" w15:userId="S::kmf15b@fsu.edu::b8032a65-f946-4292-bdbd-c56ef7042a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C7"/>
    <w:rsid w:val="000026D1"/>
    <w:rsid w:val="000330CB"/>
    <w:rsid w:val="00040104"/>
    <w:rsid w:val="000750DD"/>
    <w:rsid w:val="000821AC"/>
    <w:rsid w:val="00084C3A"/>
    <w:rsid w:val="000A6E88"/>
    <w:rsid w:val="000B67A4"/>
    <w:rsid w:val="000D5C73"/>
    <w:rsid w:val="000E4799"/>
    <w:rsid w:val="000F6D7F"/>
    <w:rsid w:val="001207B2"/>
    <w:rsid w:val="00154EF7"/>
    <w:rsid w:val="00165829"/>
    <w:rsid w:val="00167CE1"/>
    <w:rsid w:val="00185006"/>
    <w:rsid w:val="001870C7"/>
    <w:rsid w:val="001C00F6"/>
    <w:rsid w:val="001D26E4"/>
    <w:rsid w:val="001D5466"/>
    <w:rsid w:val="001F5CD6"/>
    <w:rsid w:val="002055B7"/>
    <w:rsid w:val="002169F4"/>
    <w:rsid w:val="00235D5D"/>
    <w:rsid w:val="00241613"/>
    <w:rsid w:val="002568C2"/>
    <w:rsid w:val="002909EA"/>
    <w:rsid w:val="002957C0"/>
    <w:rsid w:val="002972DB"/>
    <w:rsid w:val="002E667D"/>
    <w:rsid w:val="003065A5"/>
    <w:rsid w:val="00340074"/>
    <w:rsid w:val="003457AD"/>
    <w:rsid w:val="00366CB1"/>
    <w:rsid w:val="00387E99"/>
    <w:rsid w:val="00397A57"/>
    <w:rsid w:val="003D551E"/>
    <w:rsid w:val="00463BF0"/>
    <w:rsid w:val="00490638"/>
    <w:rsid w:val="004B2720"/>
    <w:rsid w:val="004B31AB"/>
    <w:rsid w:val="004B4652"/>
    <w:rsid w:val="004B4835"/>
    <w:rsid w:val="004C2800"/>
    <w:rsid w:val="00501A47"/>
    <w:rsid w:val="00504754"/>
    <w:rsid w:val="00511292"/>
    <w:rsid w:val="0052608F"/>
    <w:rsid w:val="005317BA"/>
    <w:rsid w:val="00540CAA"/>
    <w:rsid w:val="005417AF"/>
    <w:rsid w:val="00542F14"/>
    <w:rsid w:val="00554050"/>
    <w:rsid w:val="005C0A69"/>
    <w:rsid w:val="005C485D"/>
    <w:rsid w:val="005E0CD3"/>
    <w:rsid w:val="005E2724"/>
    <w:rsid w:val="00613DC9"/>
    <w:rsid w:val="00630886"/>
    <w:rsid w:val="00641F63"/>
    <w:rsid w:val="00655160"/>
    <w:rsid w:val="006665B5"/>
    <w:rsid w:val="0068282E"/>
    <w:rsid w:val="006912CD"/>
    <w:rsid w:val="00694EE1"/>
    <w:rsid w:val="006A0B85"/>
    <w:rsid w:val="006B3853"/>
    <w:rsid w:val="006C556F"/>
    <w:rsid w:val="00707915"/>
    <w:rsid w:val="007333C1"/>
    <w:rsid w:val="007419FA"/>
    <w:rsid w:val="007513AA"/>
    <w:rsid w:val="0076192B"/>
    <w:rsid w:val="007C4A76"/>
    <w:rsid w:val="007D1480"/>
    <w:rsid w:val="0084650B"/>
    <w:rsid w:val="0085646C"/>
    <w:rsid w:val="008B6671"/>
    <w:rsid w:val="008D3C0F"/>
    <w:rsid w:val="008F7CC3"/>
    <w:rsid w:val="00900AD6"/>
    <w:rsid w:val="009108C7"/>
    <w:rsid w:val="00937BCC"/>
    <w:rsid w:val="00942624"/>
    <w:rsid w:val="00956DFD"/>
    <w:rsid w:val="0097275B"/>
    <w:rsid w:val="00973F40"/>
    <w:rsid w:val="00981888"/>
    <w:rsid w:val="0098541C"/>
    <w:rsid w:val="009A73B1"/>
    <w:rsid w:val="009A7CC5"/>
    <w:rsid w:val="009D1A82"/>
    <w:rsid w:val="009D3D56"/>
    <w:rsid w:val="009D6AAD"/>
    <w:rsid w:val="009E1347"/>
    <w:rsid w:val="009E4F34"/>
    <w:rsid w:val="00A17627"/>
    <w:rsid w:val="00A312E4"/>
    <w:rsid w:val="00A325E7"/>
    <w:rsid w:val="00A478C0"/>
    <w:rsid w:val="00A61FFF"/>
    <w:rsid w:val="00A62716"/>
    <w:rsid w:val="00A77E4E"/>
    <w:rsid w:val="00A834DD"/>
    <w:rsid w:val="00AE75B6"/>
    <w:rsid w:val="00AF2161"/>
    <w:rsid w:val="00B43C04"/>
    <w:rsid w:val="00B57D39"/>
    <w:rsid w:val="00B60DA5"/>
    <w:rsid w:val="00B66094"/>
    <w:rsid w:val="00B740D8"/>
    <w:rsid w:val="00BB00EE"/>
    <w:rsid w:val="00BB7BA5"/>
    <w:rsid w:val="00BE4C00"/>
    <w:rsid w:val="00BF7596"/>
    <w:rsid w:val="00C64D2A"/>
    <w:rsid w:val="00C73386"/>
    <w:rsid w:val="00C80506"/>
    <w:rsid w:val="00CB0C12"/>
    <w:rsid w:val="00CB1AAF"/>
    <w:rsid w:val="00CE112B"/>
    <w:rsid w:val="00CF1813"/>
    <w:rsid w:val="00CF6717"/>
    <w:rsid w:val="00D32E9C"/>
    <w:rsid w:val="00D41D55"/>
    <w:rsid w:val="00D5764F"/>
    <w:rsid w:val="00D6445F"/>
    <w:rsid w:val="00D65C18"/>
    <w:rsid w:val="00D86577"/>
    <w:rsid w:val="00DB1666"/>
    <w:rsid w:val="00DE63C7"/>
    <w:rsid w:val="00E40C3F"/>
    <w:rsid w:val="00E42C4D"/>
    <w:rsid w:val="00EA3E8A"/>
    <w:rsid w:val="00EC3F72"/>
    <w:rsid w:val="00EF0645"/>
    <w:rsid w:val="00EF654C"/>
    <w:rsid w:val="00F2006A"/>
    <w:rsid w:val="00F35180"/>
    <w:rsid w:val="00F94AE3"/>
    <w:rsid w:val="00FB3020"/>
    <w:rsid w:val="00FB4460"/>
    <w:rsid w:val="00FB6D0D"/>
    <w:rsid w:val="00FB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4137"/>
  <w15:chartTrackingRefBased/>
  <w15:docId w15:val="{5F6E88B6-6029-42C2-BC24-56603194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A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A69"/>
  </w:style>
  <w:style w:type="paragraph" w:styleId="Footer">
    <w:name w:val="footer"/>
    <w:basedOn w:val="Normal"/>
    <w:link w:val="FooterChar"/>
    <w:uiPriority w:val="99"/>
    <w:unhideWhenUsed/>
    <w:rsid w:val="005C0A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A69"/>
  </w:style>
  <w:style w:type="character" w:styleId="Hyperlink">
    <w:name w:val="Hyperlink"/>
    <w:basedOn w:val="DefaultParagraphFont"/>
    <w:uiPriority w:val="99"/>
    <w:semiHidden/>
    <w:unhideWhenUsed/>
    <w:rsid w:val="005C0A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0A69"/>
    <w:rPr>
      <w:color w:val="954F72"/>
      <w:u w:val="single"/>
    </w:rPr>
  </w:style>
  <w:style w:type="paragraph" w:customStyle="1" w:styleId="msonormal0">
    <w:name w:val="msonormal"/>
    <w:basedOn w:val="Normal"/>
    <w:rsid w:val="005C0A69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font5">
    <w:name w:val="font5"/>
    <w:basedOn w:val="Normal"/>
    <w:rsid w:val="005C0A69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C0A69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7">
    <w:name w:val="font7"/>
    <w:basedOn w:val="Normal"/>
    <w:rsid w:val="005C0A69"/>
    <w:pP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65">
    <w:name w:val="xl65"/>
    <w:basedOn w:val="Normal"/>
    <w:rsid w:val="005C0A69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5C0A6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5C0A69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5C0A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5C0A6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5C0A69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71">
    <w:name w:val="xl71"/>
    <w:basedOn w:val="Normal"/>
    <w:rsid w:val="005C0A69"/>
    <w:pPr>
      <w:pBdr>
        <w:top w:val="single" w:sz="8" w:space="0" w:color="auto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72">
    <w:name w:val="xl72"/>
    <w:basedOn w:val="Normal"/>
    <w:rsid w:val="005C0A69"/>
    <w:pPr>
      <w:pBdr>
        <w:top w:val="single" w:sz="8" w:space="0" w:color="auto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3">
    <w:name w:val="xl73"/>
    <w:basedOn w:val="Normal"/>
    <w:rsid w:val="005C0A69"/>
    <w:pPr>
      <w:pBdr>
        <w:top w:val="single" w:sz="8" w:space="0" w:color="auto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5C0A69"/>
    <w:pPr>
      <w:pBdr>
        <w:top w:val="single" w:sz="8" w:space="0" w:color="auto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5C0A69"/>
    <w:pPr>
      <w:pBdr>
        <w:top w:val="single" w:sz="8" w:space="0" w:color="auto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6">
    <w:name w:val="xl76"/>
    <w:basedOn w:val="Normal"/>
    <w:rsid w:val="005C0A69"/>
    <w:pPr>
      <w:pBdr>
        <w:top w:val="single" w:sz="8" w:space="0" w:color="auto"/>
        <w:left w:val="single" w:sz="4" w:space="0" w:color="BFBFBF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7">
    <w:name w:val="xl77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8">
    <w:name w:val="xl78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79">
    <w:name w:val="xl79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2">
    <w:name w:val="xl82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4">
    <w:name w:val="xl84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5C0A69"/>
    <w:pPr>
      <w:pBdr>
        <w:top w:val="single" w:sz="4" w:space="0" w:color="BFBFBF"/>
        <w:left w:val="single" w:sz="4" w:space="0" w:color="BFBFBF"/>
        <w:bottom w:val="single" w:sz="12" w:space="0" w:color="auto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5C0A69"/>
    <w:pPr>
      <w:pBdr>
        <w:top w:val="single" w:sz="4" w:space="0" w:color="BFBFBF"/>
        <w:left w:val="single" w:sz="4" w:space="0" w:color="BFBFBF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8">
    <w:name w:val="xl88"/>
    <w:basedOn w:val="Normal"/>
    <w:rsid w:val="005C0A69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89">
    <w:name w:val="xl89"/>
    <w:basedOn w:val="Normal"/>
    <w:rsid w:val="005C0A69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1">
    <w:name w:val="xl91"/>
    <w:basedOn w:val="Normal"/>
    <w:rsid w:val="005C0A69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2">
    <w:name w:val="xl92"/>
    <w:basedOn w:val="Normal"/>
    <w:rsid w:val="005C0A69"/>
    <w:pPr>
      <w:pBdr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3">
    <w:name w:val="xl93"/>
    <w:basedOn w:val="Normal"/>
    <w:rsid w:val="005C0A69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4">
    <w:name w:val="xl94"/>
    <w:basedOn w:val="Normal"/>
    <w:rsid w:val="005C0A69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5C0A69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6">
    <w:name w:val="xl96"/>
    <w:basedOn w:val="Normal"/>
    <w:rsid w:val="005C0A69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7">
    <w:name w:val="xl97"/>
    <w:basedOn w:val="Normal"/>
    <w:rsid w:val="005C0A69"/>
    <w:pPr>
      <w:pBdr>
        <w:top w:val="single" w:sz="4" w:space="0" w:color="BFBFBF"/>
        <w:left w:val="single" w:sz="4" w:space="0" w:color="BFBFBF"/>
        <w:bottom w:val="single" w:sz="12" w:space="0" w:color="auto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98">
    <w:name w:val="xl98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9">
    <w:name w:val="xl99"/>
    <w:basedOn w:val="Normal"/>
    <w:rsid w:val="005C0A69"/>
    <w:pPr>
      <w:pBdr>
        <w:top w:val="single" w:sz="4" w:space="0" w:color="BFBFBF"/>
        <w:bottom w:val="single" w:sz="12" w:space="0" w:color="auto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0">
    <w:name w:val="xl100"/>
    <w:basedOn w:val="Normal"/>
    <w:rsid w:val="005C0A69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5C0A69"/>
    <w:pPr>
      <w:pBdr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paragraph" w:customStyle="1" w:styleId="xl102">
    <w:name w:val="xl102"/>
    <w:basedOn w:val="Normal"/>
    <w:rsid w:val="005C0A69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3">
    <w:name w:val="xl103"/>
    <w:basedOn w:val="Normal"/>
    <w:rsid w:val="005C0A69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eastAsia="Times New Roman"/>
      <w:sz w:val="20"/>
      <w:szCs w:val="20"/>
    </w:rPr>
  </w:style>
  <w:style w:type="table" w:styleId="ListTable2">
    <w:name w:val="List Table 2"/>
    <w:basedOn w:val="TableNormal"/>
    <w:uiPriority w:val="47"/>
    <w:rsid w:val="002169F4"/>
    <w:rPr>
      <w:rFonts w:asciiTheme="minorHAnsi" w:eastAsiaTheme="minorHAnsi" w:hAnsiTheme="minorHAnsi" w:cstheme="minorBidi"/>
      <w:sz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19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9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0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C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CA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06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06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064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huang@psy.fsu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79B38C9-38EA-46D6-BC8B-AF22B5E39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CB93D6</Template>
  <TotalTime>134</TotalTime>
  <Pages>14</Pages>
  <Words>4366</Words>
  <Characters>2489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2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Huang</dc:creator>
  <cp:keywords/>
  <dc:description/>
  <cp:lastModifiedBy>Irene Huang</cp:lastModifiedBy>
  <cp:revision>9</cp:revision>
  <dcterms:created xsi:type="dcterms:W3CDTF">2019-12-19T16:26:00Z</dcterms:created>
  <dcterms:modified xsi:type="dcterms:W3CDTF">2019-12-2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logical-psychiatry</vt:lpwstr>
  </property>
  <property fmtid="{D5CDD505-2E9C-101B-9397-08002B2CF9AE}" pid="7" name="Mendeley Recent Style Name 2_1">
    <vt:lpwstr>Biological Psychiatry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Harvard (with titles)</vt:lpwstr>
  </property>
  <property fmtid="{D5CDD505-2E9C-101B-9397-08002B2CF9AE}" pid="10" name="Mendeley Recent Style Id 4_1">
    <vt:lpwstr>http://www.zotero.org/styles/elsevier-harvard2</vt:lpwstr>
  </property>
  <property fmtid="{D5CDD505-2E9C-101B-9397-08002B2CF9AE}" pid="11" name="Mendeley Recent Style Name 4_1">
    <vt:lpwstr>Elsevier Harvard 2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ictoria-university-harvard</vt:lpwstr>
  </property>
  <property fmtid="{D5CDD505-2E9C-101B-9397-08002B2CF9AE}" pid="21" name="Mendeley Recent Style Name 9_1">
    <vt:lpwstr>Victoria University (Harvard)</vt:lpwstr>
  </property>
</Properties>
</file>